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5BA" w:rsidRPr="006B1384" w:rsidRDefault="009115BA" w:rsidP="009115BA">
      <w:pPr>
        <w:rPr>
          <w:b/>
        </w:rPr>
      </w:pPr>
      <w:r w:rsidRPr="006B1384">
        <w:rPr>
          <w:b/>
          <w:bCs/>
        </w:rPr>
        <w:t>Supplementary Table 1 (</w:t>
      </w:r>
      <w:proofErr w:type="spellStart"/>
      <w:proofErr w:type="gramStart"/>
      <w:r w:rsidRPr="006B1384">
        <w:rPr>
          <w:b/>
          <w:bCs/>
        </w:rPr>
        <w:t>aa</w:t>
      </w:r>
      <w:proofErr w:type="spellEnd"/>
      <w:proofErr w:type="gramEnd"/>
      <w:r w:rsidRPr="006B1384">
        <w:rPr>
          <w:b/>
          <w:bCs/>
        </w:rPr>
        <w:t xml:space="preserve"> sequence peptide library):</w:t>
      </w:r>
    </w:p>
    <w:p w:rsidR="009115BA" w:rsidRPr="006B1384" w:rsidRDefault="009115BA" w:rsidP="009115BA">
      <w:pPr>
        <w:rPr>
          <w:b/>
        </w:rPr>
      </w:pPr>
    </w:p>
    <w:p w:rsidR="009115BA" w:rsidRDefault="009115BA" w:rsidP="009115BA">
      <w:pPr>
        <w:rPr>
          <w:b/>
          <w:bCs/>
        </w:rPr>
      </w:pPr>
      <w:r w:rsidRPr="006B1384">
        <w:rPr>
          <w:b/>
          <w:bCs/>
          <w:sz w:val="16"/>
        </w:rPr>
        <w:t>MASQGTKRSYEQ</w:t>
      </w:r>
      <w:r w:rsidRPr="006B1384">
        <w:rPr>
          <w:b/>
          <w:sz w:val="16"/>
          <w:vertAlign w:val="superscript"/>
        </w:rPr>
        <w:t>1</w:t>
      </w:r>
      <w:r w:rsidRPr="006B1384">
        <w:rPr>
          <w:b/>
          <w:bCs/>
          <w:sz w:val="16"/>
        </w:rPr>
        <w:t>METGGERQNA</w:t>
      </w:r>
      <w:r w:rsidRPr="006B1384">
        <w:rPr>
          <w:b/>
          <w:sz w:val="16"/>
          <w:vertAlign w:val="superscript"/>
        </w:rPr>
        <w:t>2</w:t>
      </w:r>
      <w:r w:rsidRPr="006B1384">
        <w:rPr>
          <w:b/>
          <w:bCs/>
          <w:sz w:val="16"/>
        </w:rPr>
        <w:t>TEIRASVG</w:t>
      </w:r>
      <w:r w:rsidRPr="006B1384">
        <w:rPr>
          <w:b/>
          <w:sz w:val="16"/>
          <w:vertAlign w:val="superscript"/>
        </w:rPr>
        <w:t>3</w:t>
      </w:r>
      <w:r w:rsidRPr="006B1384">
        <w:rPr>
          <w:b/>
          <w:bCs/>
          <w:sz w:val="16"/>
        </w:rPr>
        <w:t>RMVGGT</w:t>
      </w:r>
      <w:r w:rsidRPr="006B1384">
        <w:rPr>
          <w:b/>
          <w:bCs/>
          <w:i/>
          <w:iCs/>
          <w:sz w:val="16"/>
        </w:rPr>
        <w:t>GR</w:t>
      </w:r>
      <w:r w:rsidRPr="006B1384">
        <w:rPr>
          <w:b/>
          <w:i/>
          <w:iCs/>
          <w:sz w:val="16"/>
          <w:vertAlign w:val="superscript"/>
        </w:rPr>
        <w:t>4</w:t>
      </w:r>
      <w:r w:rsidRPr="006B1384">
        <w:rPr>
          <w:b/>
          <w:bCs/>
          <w:i/>
          <w:iCs/>
          <w:sz w:val="16"/>
        </w:rPr>
        <w:t>FYTQMCTE</w:t>
      </w:r>
      <w:r w:rsidRPr="006B1384">
        <w:rPr>
          <w:b/>
          <w:i/>
          <w:iCs/>
          <w:sz w:val="16"/>
          <w:vertAlign w:val="superscript"/>
        </w:rPr>
        <w:t>5</w:t>
      </w:r>
      <w:r w:rsidRPr="006B1384">
        <w:rPr>
          <w:b/>
          <w:bCs/>
          <w:i/>
          <w:iCs/>
          <w:sz w:val="16"/>
        </w:rPr>
        <w:t>HKLSDYEG</w:t>
      </w:r>
      <w:r w:rsidRPr="006B1384">
        <w:rPr>
          <w:b/>
          <w:i/>
          <w:iCs/>
          <w:sz w:val="16"/>
          <w:vertAlign w:val="superscript"/>
        </w:rPr>
        <w:t>6</w:t>
      </w:r>
      <w:r w:rsidRPr="006B1384">
        <w:rPr>
          <w:b/>
          <w:bCs/>
          <w:sz w:val="16"/>
        </w:rPr>
        <w:t>RLIQNSIP</w:t>
      </w:r>
      <w:r w:rsidRPr="006B1384">
        <w:rPr>
          <w:b/>
          <w:sz w:val="16"/>
          <w:vertAlign w:val="superscript"/>
        </w:rPr>
        <w:t>7</w:t>
      </w:r>
      <w:r w:rsidRPr="006B1384">
        <w:rPr>
          <w:b/>
          <w:bCs/>
          <w:sz w:val="16"/>
        </w:rPr>
        <w:t>IERMVLSA</w:t>
      </w:r>
      <w:r w:rsidRPr="006B1384">
        <w:rPr>
          <w:b/>
          <w:sz w:val="16"/>
          <w:vertAlign w:val="superscript"/>
        </w:rPr>
        <w:t>8</w:t>
      </w:r>
      <w:r w:rsidRPr="006B1384">
        <w:rPr>
          <w:b/>
          <w:bCs/>
          <w:sz w:val="16"/>
        </w:rPr>
        <w:t>FDERRNKY</w:t>
      </w:r>
      <w:r w:rsidRPr="006B1384">
        <w:rPr>
          <w:b/>
          <w:sz w:val="16"/>
          <w:vertAlign w:val="superscript"/>
        </w:rPr>
        <w:t>9</w:t>
      </w:r>
      <w:r w:rsidRPr="006B1384">
        <w:rPr>
          <w:b/>
          <w:bCs/>
          <w:sz w:val="16"/>
        </w:rPr>
        <w:t>LEEHPSAG</w:t>
      </w:r>
      <w:r w:rsidRPr="006B1384">
        <w:rPr>
          <w:b/>
          <w:sz w:val="16"/>
          <w:vertAlign w:val="superscript"/>
        </w:rPr>
        <w:t>10</w:t>
      </w:r>
      <w:r w:rsidRPr="006B1384">
        <w:rPr>
          <w:b/>
          <w:bCs/>
          <w:sz w:val="16"/>
        </w:rPr>
        <w:t>KDPKKTGG</w:t>
      </w:r>
      <w:r w:rsidRPr="006B1384">
        <w:rPr>
          <w:b/>
          <w:sz w:val="16"/>
          <w:vertAlign w:val="superscript"/>
        </w:rPr>
        <w:t>11</w:t>
      </w:r>
      <w:r w:rsidRPr="006B1384">
        <w:rPr>
          <w:b/>
          <w:bCs/>
          <w:sz w:val="16"/>
        </w:rPr>
        <w:t>PIYRRRDG</w:t>
      </w:r>
      <w:r w:rsidRPr="006B1384">
        <w:rPr>
          <w:b/>
          <w:sz w:val="16"/>
          <w:vertAlign w:val="superscript"/>
        </w:rPr>
        <w:t>12</w:t>
      </w:r>
      <w:r w:rsidRPr="006B1384">
        <w:rPr>
          <w:b/>
          <w:bCs/>
          <w:sz w:val="16"/>
        </w:rPr>
        <w:t>KWMRELIL</w:t>
      </w:r>
      <w:r w:rsidRPr="006B1384">
        <w:rPr>
          <w:b/>
          <w:sz w:val="16"/>
          <w:vertAlign w:val="superscript"/>
        </w:rPr>
        <w:t>13</w:t>
      </w:r>
      <w:r w:rsidRPr="006B1384">
        <w:rPr>
          <w:b/>
          <w:bCs/>
          <w:sz w:val="16"/>
        </w:rPr>
        <w:t>YDKEEIRR</w:t>
      </w:r>
      <w:r w:rsidRPr="006B1384">
        <w:rPr>
          <w:b/>
          <w:sz w:val="16"/>
          <w:vertAlign w:val="superscript"/>
        </w:rPr>
        <w:t>14</w:t>
      </w:r>
      <w:r w:rsidRPr="006B1384">
        <w:rPr>
          <w:b/>
          <w:bCs/>
          <w:sz w:val="16"/>
        </w:rPr>
        <w:t>IWRQANNG</w:t>
      </w:r>
      <w:r w:rsidRPr="006B1384">
        <w:rPr>
          <w:b/>
          <w:sz w:val="16"/>
          <w:vertAlign w:val="superscript"/>
        </w:rPr>
        <w:t>15</w:t>
      </w:r>
      <w:r w:rsidRPr="006B1384">
        <w:rPr>
          <w:b/>
          <w:bCs/>
          <w:sz w:val="16"/>
        </w:rPr>
        <w:t>EDATAGLT</w:t>
      </w:r>
      <w:r w:rsidRPr="006B1384">
        <w:rPr>
          <w:b/>
          <w:sz w:val="16"/>
          <w:vertAlign w:val="superscript"/>
        </w:rPr>
        <w:t>16</w:t>
      </w:r>
      <w:r w:rsidRPr="006B1384">
        <w:rPr>
          <w:b/>
          <w:bCs/>
          <w:sz w:val="16"/>
        </w:rPr>
        <w:t>HLMIWHSN</w:t>
      </w:r>
      <w:r w:rsidRPr="006B1384">
        <w:rPr>
          <w:b/>
          <w:sz w:val="16"/>
          <w:vertAlign w:val="superscript"/>
        </w:rPr>
        <w:t>17</w:t>
      </w:r>
      <w:r w:rsidRPr="006B1384">
        <w:rPr>
          <w:b/>
          <w:bCs/>
          <w:sz w:val="16"/>
        </w:rPr>
        <w:t>LNDATYQR</w:t>
      </w:r>
      <w:r w:rsidRPr="006B1384">
        <w:rPr>
          <w:b/>
          <w:sz w:val="16"/>
          <w:vertAlign w:val="superscript"/>
        </w:rPr>
        <w:t>20</w:t>
      </w:r>
      <w:r w:rsidRPr="006B1384">
        <w:rPr>
          <w:b/>
          <w:bCs/>
          <w:sz w:val="16"/>
        </w:rPr>
        <w:t>TRALVRTG</w:t>
      </w:r>
      <w:r w:rsidRPr="006B1384">
        <w:rPr>
          <w:b/>
          <w:sz w:val="16"/>
          <w:vertAlign w:val="superscript"/>
        </w:rPr>
        <w:t>19</w:t>
      </w:r>
      <w:r w:rsidRPr="006B1384">
        <w:rPr>
          <w:b/>
          <w:bCs/>
          <w:sz w:val="16"/>
        </w:rPr>
        <w:t>MDPRMCSL</w:t>
      </w:r>
      <w:r w:rsidRPr="006B1384">
        <w:rPr>
          <w:b/>
          <w:sz w:val="16"/>
          <w:vertAlign w:val="superscript"/>
        </w:rPr>
        <w:t>20</w:t>
      </w:r>
      <w:r w:rsidRPr="006B1384">
        <w:rPr>
          <w:b/>
          <w:bCs/>
          <w:sz w:val="16"/>
        </w:rPr>
        <w:t>MQGSTLPR</w:t>
      </w:r>
      <w:r w:rsidRPr="006B1384">
        <w:rPr>
          <w:b/>
          <w:sz w:val="16"/>
          <w:vertAlign w:val="superscript"/>
        </w:rPr>
        <w:t>21</w:t>
      </w:r>
      <w:r w:rsidRPr="006B1384">
        <w:rPr>
          <w:b/>
          <w:bCs/>
          <w:sz w:val="16"/>
        </w:rPr>
        <w:t>RSGVAGAG</w:t>
      </w:r>
      <w:r w:rsidRPr="006B1384">
        <w:rPr>
          <w:b/>
          <w:sz w:val="16"/>
          <w:vertAlign w:val="superscript"/>
        </w:rPr>
        <w:t>22</w:t>
      </w:r>
      <w:r w:rsidRPr="006B1384">
        <w:rPr>
          <w:b/>
          <w:bCs/>
          <w:sz w:val="16"/>
        </w:rPr>
        <w:t>VKGVGTMV</w:t>
      </w:r>
      <w:r w:rsidRPr="006B1384">
        <w:rPr>
          <w:b/>
          <w:sz w:val="16"/>
          <w:vertAlign w:val="superscript"/>
        </w:rPr>
        <w:t>23</w:t>
      </w:r>
      <w:r w:rsidRPr="006B1384">
        <w:rPr>
          <w:b/>
          <w:bCs/>
          <w:sz w:val="16"/>
        </w:rPr>
        <w:t>MELIRMIK</w:t>
      </w:r>
      <w:r w:rsidRPr="006B1384">
        <w:rPr>
          <w:b/>
          <w:sz w:val="16"/>
          <w:vertAlign w:val="superscript"/>
        </w:rPr>
        <w:t>24</w:t>
      </w:r>
      <w:r w:rsidRPr="006B1384">
        <w:rPr>
          <w:b/>
          <w:bCs/>
          <w:sz w:val="16"/>
        </w:rPr>
        <w:t>RGINDRNF</w:t>
      </w:r>
      <w:r w:rsidRPr="006B1384">
        <w:rPr>
          <w:b/>
          <w:sz w:val="16"/>
          <w:vertAlign w:val="superscript"/>
        </w:rPr>
        <w:t>25</w:t>
      </w:r>
      <w:r w:rsidRPr="006B1384">
        <w:rPr>
          <w:b/>
          <w:bCs/>
          <w:sz w:val="16"/>
        </w:rPr>
        <w:t>WRGENGRR</w:t>
      </w:r>
      <w:r w:rsidRPr="006B1384">
        <w:rPr>
          <w:b/>
          <w:sz w:val="16"/>
          <w:vertAlign w:val="superscript"/>
        </w:rPr>
        <w:t>26</w:t>
      </w:r>
      <w:r w:rsidRPr="006B1384">
        <w:rPr>
          <w:b/>
          <w:bCs/>
          <w:sz w:val="16"/>
        </w:rPr>
        <w:t>TRIAYERM</w:t>
      </w:r>
      <w:r w:rsidRPr="006B1384">
        <w:rPr>
          <w:b/>
          <w:sz w:val="16"/>
          <w:vertAlign w:val="superscript"/>
        </w:rPr>
        <w:t>27</w:t>
      </w:r>
      <w:r w:rsidRPr="006B1384">
        <w:rPr>
          <w:b/>
          <w:bCs/>
          <w:sz w:val="16"/>
        </w:rPr>
        <w:t>CNILKGKF</w:t>
      </w:r>
      <w:r w:rsidRPr="006B1384">
        <w:rPr>
          <w:b/>
          <w:sz w:val="16"/>
          <w:vertAlign w:val="superscript"/>
        </w:rPr>
        <w:t>28</w:t>
      </w:r>
      <w:r w:rsidRPr="006B1384">
        <w:rPr>
          <w:b/>
          <w:bCs/>
          <w:sz w:val="16"/>
        </w:rPr>
        <w:t>QTAAQRAM</w:t>
      </w:r>
      <w:r w:rsidRPr="006B1384">
        <w:rPr>
          <w:b/>
          <w:sz w:val="16"/>
          <w:vertAlign w:val="superscript"/>
        </w:rPr>
        <w:t>29</w:t>
      </w:r>
      <w:r w:rsidRPr="006B1384">
        <w:rPr>
          <w:b/>
          <w:bCs/>
          <w:sz w:val="16"/>
        </w:rPr>
        <w:t>MDQVRESR</w:t>
      </w:r>
      <w:r w:rsidRPr="006B1384">
        <w:rPr>
          <w:b/>
          <w:sz w:val="16"/>
          <w:vertAlign w:val="superscript"/>
        </w:rPr>
        <w:t>30</w:t>
      </w:r>
      <w:r w:rsidRPr="006B1384">
        <w:rPr>
          <w:b/>
          <w:bCs/>
          <w:sz w:val="16"/>
        </w:rPr>
        <w:t>NPGNAEIE</w:t>
      </w:r>
      <w:r w:rsidRPr="006B1384">
        <w:rPr>
          <w:b/>
          <w:sz w:val="16"/>
          <w:vertAlign w:val="superscript"/>
        </w:rPr>
        <w:t>31</w:t>
      </w:r>
      <w:r w:rsidRPr="006B1384">
        <w:rPr>
          <w:b/>
          <w:bCs/>
          <w:sz w:val="16"/>
        </w:rPr>
        <w:t>DLIFLARS</w:t>
      </w:r>
      <w:r w:rsidRPr="006B1384">
        <w:rPr>
          <w:b/>
          <w:sz w:val="16"/>
          <w:vertAlign w:val="superscript"/>
        </w:rPr>
        <w:t>32</w:t>
      </w:r>
      <w:r w:rsidRPr="006B1384">
        <w:rPr>
          <w:b/>
          <w:bCs/>
          <w:sz w:val="16"/>
        </w:rPr>
        <w:t>ALILRGSV</w:t>
      </w:r>
      <w:r w:rsidRPr="006B1384">
        <w:rPr>
          <w:b/>
          <w:sz w:val="16"/>
          <w:vertAlign w:val="superscript"/>
        </w:rPr>
        <w:t>33</w:t>
      </w:r>
      <w:r w:rsidRPr="006B1384">
        <w:rPr>
          <w:b/>
          <w:bCs/>
          <w:sz w:val="16"/>
        </w:rPr>
        <w:t>AHKSCLPA</w:t>
      </w:r>
      <w:r w:rsidRPr="006B1384">
        <w:rPr>
          <w:b/>
          <w:sz w:val="16"/>
          <w:vertAlign w:val="superscript"/>
        </w:rPr>
        <w:t>34</w:t>
      </w:r>
      <w:r w:rsidRPr="006B1384">
        <w:rPr>
          <w:b/>
          <w:bCs/>
          <w:sz w:val="16"/>
        </w:rPr>
        <w:t>CVYGLAVA</w:t>
      </w:r>
      <w:r w:rsidRPr="006B1384">
        <w:rPr>
          <w:b/>
          <w:sz w:val="16"/>
          <w:vertAlign w:val="superscript"/>
        </w:rPr>
        <w:t>35</w:t>
      </w:r>
      <w:r w:rsidRPr="006B1384">
        <w:rPr>
          <w:b/>
          <w:bCs/>
          <w:sz w:val="16"/>
        </w:rPr>
        <w:t>SGYDFERE</w:t>
      </w:r>
      <w:r w:rsidRPr="006B1384">
        <w:rPr>
          <w:b/>
          <w:sz w:val="16"/>
          <w:vertAlign w:val="superscript"/>
        </w:rPr>
        <w:t>36</w:t>
      </w:r>
      <w:r w:rsidRPr="006B1384">
        <w:rPr>
          <w:b/>
          <w:bCs/>
          <w:sz w:val="16"/>
        </w:rPr>
        <w:t>GYSLVGID</w:t>
      </w:r>
      <w:r w:rsidRPr="006B1384">
        <w:rPr>
          <w:b/>
          <w:sz w:val="16"/>
          <w:vertAlign w:val="superscript"/>
        </w:rPr>
        <w:t>37</w:t>
      </w:r>
      <w:r w:rsidRPr="006B1384">
        <w:rPr>
          <w:b/>
          <w:bCs/>
          <w:sz w:val="16"/>
        </w:rPr>
        <w:t>PFRLLQNS</w:t>
      </w:r>
      <w:r w:rsidRPr="006B1384">
        <w:rPr>
          <w:b/>
          <w:sz w:val="16"/>
          <w:vertAlign w:val="superscript"/>
        </w:rPr>
        <w:t>38</w:t>
      </w:r>
      <w:r w:rsidRPr="006B1384">
        <w:rPr>
          <w:b/>
          <w:bCs/>
          <w:sz w:val="16"/>
        </w:rPr>
        <w:t>QVFSLIRP</w:t>
      </w:r>
      <w:r w:rsidRPr="006B1384">
        <w:rPr>
          <w:b/>
          <w:sz w:val="16"/>
          <w:vertAlign w:val="superscript"/>
        </w:rPr>
        <w:t>39</w:t>
      </w:r>
      <w:r w:rsidRPr="006B1384">
        <w:rPr>
          <w:b/>
          <w:bCs/>
          <w:sz w:val="16"/>
        </w:rPr>
        <w:t>IENPAHKS</w:t>
      </w:r>
      <w:r w:rsidRPr="006B1384">
        <w:rPr>
          <w:b/>
          <w:sz w:val="16"/>
          <w:vertAlign w:val="superscript"/>
        </w:rPr>
        <w:t>40</w:t>
      </w:r>
      <w:r w:rsidRPr="006B1384">
        <w:rPr>
          <w:b/>
          <w:bCs/>
          <w:sz w:val="16"/>
        </w:rPr>
        <w:t>QLVWMACH</w:t>
      </w:r>
      <w:r w:rsidRPr="006B1384">
        <w:rPr>
          <w:b/>
          <w:sz w:val="16"/>
          <w:vertAlign w:val="superscript"/>
        </w:rPr>
        <w:t>41</w:t>
      </w:r>
      <w:r w:rsidRPr="006B1384">
        <w:rPr>
          <w:b/>
          <w:bCs/>
          <w:sz w:val="16"/>
        </w:rPr>
        <w:t>SAAFEDLR</w:t>
      </w:r>
      <w:r w:rsidRPr="006B1384">
        <w:rPr>
          <w:b/>
          <w:sz w:val="16"/>
          <w:vertAlign w:val="superscript"/>
        </w:rPr>
        <w:t>42</w:t>
      </w:r>
      <w:r w:rsidRPr="006B1384">
        <w:rPr>
          <w:b/>
          <w:bCs/>
          <w:sz w:val="16"/>
        </w:rPr>
        <w:t>VSSFIRGT</w:t>
      </w:r>
      <w:r w:rsidRPr="006B1384">
        <w:rPr>
          <w:b/>
          <w:sz w:val="16"/>
          <w:vertAlign w:val="superscript"/>
        </w:rPr>
        <w:t>43</w:t>
      </w:r>
      <w:r w:rsidRPr="006B1384">
        <w:rPr>
          <w:b/>
          <w:bCs/>
          <w:sz w:val="16"/>
        </w:rPr>
        <w:t>RVVPRGQL</w:t>
      </w:r>
      <w:r w:rsidRPr="006B1384">
        <w:rPr>
          <w:b/>
          <w:sz w:val="16"/>
          <w:vertAlign w:val="superscript"/>
        </w:rPr>
        <w:t>44</w:t>
      </w:r>
      <w:r w:rsidRPr="006B1384">
        <w:rPr>
          <w:b/>
          <w:bCs/>
          <w:sz w:val="16"/>
        </w:rPr>
        <w:t>STRGVQIA</w:t>
      </w:r>
      <w:r w:rsidRPr="006B1384">
        <w:rPr>
          <w:b/>
          <w:sz w:val="16"/>
          <w:vertAlign w:val="superscript"/>
        </w:rPr>
        <w:t>45</w:t>
      </w:r>
      <w:r w:rsidRPr="006B1384">
        <w:rPr>
          <w:b/>
          <w:bCs/>
          <w:sz w:val="16"/>
        </w:rPr>
        <w:t>SNENMETM</w:t>
      </w:r>
      <w:r w:rsidRPr="006B1384">
        <w:rPr>
          <w:b/>
          <w:sz w:val="16"/>
          <w:vertAlign w:val="superscript"/>
        </w:rPr>
        <w:t>46</w:t>
      </w:r>
      <w:r w:rsidRPr="006B1384">
        <w:rPr>
          <w:b/>
          <w:bCs/>
          <w:sz w:val="16"/>
        </w:rPr>
        <w:t>DSSTLELR</w:t>
      </w:r>
      <w:r w:rsidRPr="006B1384">
        <w:rPr>
          <w:b/>
          <w:sz w:val="16"/>
          <w:vertAlign w:val="superscript"/>
        </w:rPr>
        <w:t>47</w:t>
      </w:r>
      <w:r w:rsidRPr="006B1384">
        <w:rPr>
          <w:b/>
          <w:bCs/>
          <w:sz w:val="16"/>
        </w:rPr>
        <w:t>SRYWAIRT</w:t>
      </w:r>
      <w:r w:rsidRPr="006B1384">
        <w:rPr>
          <w:b/>
          <w:sz w:val="16"/>
          <w:vertAlign w:val="superscript"/>
        </w:rPr>
        <w:t>48</w:t>
      </w:r>
      <w:r w:rsidRPr="006B1384">
        <w:rPr>
          <w:b/>
          <w:bCs/>
          <w:sz w:val="16"/>
        </w:rPr>
        <w:t>RSGGNTNQ</w:t>
      </w:r>
      <w:r w:rsidRPr="006B1384">
        <w:rPr>
          <w:b/>
          <w:sz w:val="16"/>
          <w:vertAlign w:val="superscript"/>
        </w:rPr>
        <w:t>49</w:t>
      </w:r>
      <w:r w:rsidRPr="006B1384">
        <w:rPr>
          <w:b/>
          <w:bCs/>
          <w:sz w:val="16"/>
        </w:rPr>
        <w:t>QRASAGQI</w:t>
      </w:r>
      <w:r w:rsidRPr="006B1384">
        <w:rPr>
          <w:b/>
          <w:sz w:val="16"/>
          <w:vertAlign w:val="superscript"/>
        </w:rPr>
        <w:t>50</w:t>
      </w:r>
      <w:r w:rsidRPr="006B1384">
        <w:rPr>
          <w:b/>
          <w:bCs/>
          <w:sz w:val="16"/>
        </w:rPr>
        <w:t>SVQPTFSV</w:t>
      </w:r>
      <w:r w:rsidRPr="006B1384">
        <w:rPr>
          <w:b/>
          <w:sz w:val="16"/>
          <w:vertAlign w:val="superscript"/>
        </w:rPr>
        <w:t>51</w:t>
      </w:r>
      <w:r w:rsidRPr="006B1384">
        <w:rPr>
          <w:b/>
          <w:bCs/>
          <w:sz w:val="16"/>
        </w:rPr>
        <w:t>QRNLPFER</w:t>
      </w:r>
      <w:r w:rsidRPr="006B1384">
        <w:rPr>
          <w:b/>
          <w:sz w:val="16"/>
          <w:vertAlign w:val="superscript"/>
        </w:rPr>
        <w:t>52</w:t>
      </w:r>
      <w:r w:rsidRPr="006B1384">
        <w:rPr>
          <w:b/>
          <w:bCs/>
          <w:sz w:val="16"/>
        </w:rPr>
        <w:t>ATIMAAFT</w:t>
      </w:r>
      <w:r w:rsidRPr="006B1384">
        <w:rPr>
          <w:b/>
          <w:sz w:val="16"/>
          <w:vertAlign w:val="superscript"/>
        </w:rPr>
        <w:t>53</w:t>
      </w:r>
      <w:r w:rsidRPr="006B1384">
        <w:rPr>
          <w:b/>
          <w:bCs/>
          <w:sz w:val="16"/>
        </w:rPr>
        <w:t>GNTEGRTS</w:t>
      </w:r>
      <w:r w:rsidRPr="006B1384">
        <w:rPr>
          <w:b/>
          <w:sz w:val="16"/>
          <w:vertAlign w:val="superscript"/>
        </w:rPr>
        <w:t>54</w:t>
      </w:r>
      <w:r w:rsidRPr="006B1384">
        <w:rPr>
          <w:b/>
          <w:bCs/>
          <w:sz w:val="16"/>
        </w:rPr>
        <w:t>DMRTEIIR</w:t>
      </w:r>
      <w:r w:rsidRPr="006B1384">
        <w:rPr>
          <w:b/>
          <w:sz w:val="16"/>
          <w:vertAlign w:val="superscript"/>
        </w:rPr>
        <w:t>55</w:t>
      </w:r>
      <w:r w:rsidRPr="006B1384">
        <w:rPr>
          <w:b/>
          <w:bCs/>
          <w:sz w:val="16"/>
        </w:rPr>
        <w:t>MMESATPE</w:t>
      </w:r>
      <w:r w:rsidRPr="006B1384">
        <w:rPr>
          <w:b/>
          <w:sz w:val="16"/>
          <w:vertAlign w:val="superscript"/>
        </w:rPr>
        <w:t>56</w:t>
      </w:r>
      <w:r w:rsidRPr="006B1384">
        <w:rPr>
          <w:b/>
          <w:bCs/>
          <w:sz w:val="16"/>
        </w:rPr>
        <w:t>DVSSQGRG</w:t>
      </w:r>
      <w:r w:rsidRPr="006B1384">
        <w:rPr>
          <w:b/>
          <w:sz w:val="16"/>
          <w:vertAlign w:val="superscript"/>
        </w:rPr>
        <w:t>57</w:t>
      </w:r>
      <w:r w:rsidRPr="006B1384">
        <w:rPr>
          <w:b/>
          <w:bCs/>
          <w:sz w:val="16"/>
        </w:rPr>
        <w:t>VFELSDEK</w:t>
      </w:r>
      <w:r w:rsidRPr="006B1384">
        <w:rPr>
          <w:b/>
          <w:sz w:val="16"/>
          <w:vertAlign w:val="superscript"/>
        </w:rPr>
        <w:t>58</w:t>
      </w:r>
      <w:r w:rsidRPr="006B1384">
        <w:rPr>
          <w:b/>
          <w:bCs/>
          <w:sz w:val="16"/>
        </w:rPr>
        <w:t>ATNPIVPS</w:t>
      </w:r>
      <w:r w:rsidRPr="006B1384">
        <w:rPr>
          <w:b/>
          <w:sz w:val="16"/>
          <w:vertAlign w:val="superscript"/>
        </w:rPr>
        <w:t>59</w:t>
      </w:r>
      <w:r w:rsidRPr="006B1384">
        <w:rPr>
          <w:b/>
          <w:bCs/>
          <w:sz w:val="16"/>
        </w:rPr>
        <w:t>FDMSNEGS</w:t>
      </w:r>
      <w:r w:rsidRPr="006B1384">
        <w:rPr>
          <w:b/>
          <w:sz w:val="16"/>
          <w:vertAlign w:val="superscript"/>
        </w:rPr>
        <w:t>60</w:t>
      </w:r>
      <w:r w:rsidRPr="006B1384">
        <w:rPr>
          <w:b/>
          <w:bCs/>
          <w:sz w:val="16"/>
        </w:rPr>
        <w:t>YFFGDNAE</w:t>
      </w:r>
      <w:r w:rsidRPr="006B1384">
        <w:rPr>
          <w:b/>
          <w:sz w:val="16"/>
          <w:vertAlign w:val="superscript"/>
        </w:rPr>
        <w:t>61</w:t>
      </w:r>
      <w:r w:rsidRPr="006B1384">
        <w:rPr>
          <w:b/>
          <w:bCs/>
          <w:sz w:val="16"/>
        </w:rPr>
        <w:t>EYDN</w:t>
      </w:r>
      <w:r w:rsidRPr="006B1384">
        <w:rPr>
          <w:b/>
          <w:sz w:val="16"/>
          <w:vertAlign w:val="superscript"/>
        </w:rPr>
        <w:t xml:space="preserve">62 </w:t>
      </w:r>
      <w:r w:rsidRPr="006B1384">
        <w:rPr>
          <w:b/>
          <w:bCs/>
        </w:rPr>
        <w:t xml:space="preserve">  </w:t>
      </w:r>
    </w:p>
    <w:p w:rsidR="00B874D9" w:rsidRPr="006B1384" w:rsidRDefault="00B874D9" w:rsidP="00B874D9">
      <w:pPr>
        <w:rPr>
          <w:szCs w:val="20"/>
        </w:rPr>
      </w:pPr>
    </w:p>
    <w:p w:rsidR="00B874D9" w:rsidRPr="006B1384" w:rsidRDefault="00B874D9" w:rsidP="00B874D9">
      <w:pPr>
        <w:rPr>
          <w:szCs w:val="20"/>
        </w:rPr>
      </w:pPr>
      <w:r w:rsidRPr="006B1384">
        <w:rPr>
          <w:noProof/>
          <w:lang w:eastAsia="en-GB"/>
        </w:rPr>
        <w:drawing>
          <wp:inline distT="0" distB="0" distL="0" distR="0">
            <wp:extent cx="5731510" cy="154922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1549222"/>
                    </a:xfrm>
                    <a:prstGeom prst="rect">
                      <a:avLst/>
                    </a:prstGeom>
                  </pic:spPr>
                </pic:pic>
              </a:graphicData>
            </a:graphic>
          </wp:inline>
        </w:drawing>
      </w:r>
    </w:p>
    <w:p w:rsidR="00B874D9" w:rsidRPr="006B1384" w:rsidRDefault="00B874D9" w:rsidP="00B874D9">
      <w:pPr>
        <w:rPr>
          <w:szCs w:val="20"/>
        </w:rPr>
      </w:pPr>
    </w:p>
    <w:p w:rsidR="007230EF" w:rsidRPr="005F32B1" w:rsidRDefault="00B874D9" w:rsidP="005F32B1">
      <w:pPr>
        <w:rPr>
          <w:rFonts w:eastAsia="Times New Roman"/>
          <w:szCs w:val="24"/>
          <w:lang w:eastAsia="en-GB"/>
        </w:rPr>
      </w:pPr>
      <w:proofErr w:type="gramStart"/>
      <w:r w:rsidRPr="006B1384">
        <w:rPr>
          <w:rFonts w:eastAsiaTheme="minorEastAsia"/>
          <w:b/>
          <w:bCs/>
          <w:color w:val="000000" w:themeColor="text1"/>
          <w:kern w:val="24"/>
          <w:szCs w:val="24"/>
          <w:lang w:val="en-US" w:eastAsia="en-GB"/>
        </w:rPr>
        <w:t>Supplementary Figure S</w:t>
      </w:r>
      <w:r>
        <w:rPr>
          <w:rFonts w:eastAsiaTheme="minorEastAsia"/>
          <w:b/>
          <w:bCs/>
          <w:color w:val="000000" w:themeColor="text1"/>
          <w:kern w:val="24"/>
          <w:szCs w:val="24"/>
          <w:lang w:val="en-US" w:eastAsia="en-GB"/>
        </w:rPr>
        <w:t>1</w:t>
      </w:r>
      <w:r w:rsidRPr="006B1384">
        <w:rPr>
          <w:rFonts w:eastAsiaTheme="minorEastAsia"/>
          <w:b/>
          <w:bCs/>
          <w:color w:val="000000" w:themeColor="text1"/>
          <w:kern w:val="24"/>
          <w:szCs w:val="24"/>
          <w:lang w:eastAsia="en-GB"/>
        </w:rPr>
        <w:t>.</w:t>
      </w:r>
      <w:proofErr w:type="gramEnd"/>
      <w:r w:rsidRPr="006B1384">
        <w:rPr>
          <w:rFonts w:eastAsiaTheme="minorEastAsia"/>
          <w:b/>
          <w:bCs/>
          <w:color w:val="000000" w:themeColor="text1"/>
          <w:kern w:val="24"/>
          <w:szCs w:val="24"/>
          <w:lang w:eastAsia="en-GB"/>
        </w:rPr>
        <w:t xml:space="preserve"> Exogenous antigen presenting cells (APCs) infecting chicken kidney cells (CKCs) with MVA</w:t>
      </w:r>
      <w:r w:rsidRPr="006B1384">
        <w:rPr>
          <w:rFonts w:eastAsiaTheme="minorEastAsia"/>
          <w:b/>
          <w:bCs/>
          <w:color w:val="000000" w:themeColor="text1"/>
          <w:kern w:val="24"/>
          <w:position w:val="7"/>
          <w:szCs w:val="24"/>
          <w:vertAlign w:val="superscript"/>
          <w:lang w:eastAsia="en-GB"/>
        </w:rPr>
        <w:t>GFP</w:t>
      </w:r>
      <w:r w:rsidRPr="006B1384">
        <w:rPr>
          <w:rFonts w:eastAsiaTheme="minorEastAsia"/>
          <w:b/>
          <w:bCs/>
          <w:color w:val="000000" w:themeColor="text1"/>
          <w:kern w:val="24"/>
          <w:szCs w:val="24"/>
          <w:lang w:eastAsia="en-GB"/>
        </w:rPr>
        <w:t>/ MVA</w:t>
      </w:r>
      <w:r w:rsidRPr="006B1384">
        <w:rPr>
          <w:rFonts w:eastAsiaTheme="minorEastAsia"/>
          <w:b/>
          <w:bCs/>
          <w:color w:val="000000" w:themeColor="text1"/>
          <w:kern w:val="24"/>
          <w:position w:val="7"/>
          <w:szCs w:val="24"/>
          <w:vertAlign w:val="superscript"/>
          <w:lang w:eastAsia="en-GB"/>
        </w:rPr>
        <w:t>M1_NP</w:t>
      </w:r>
      <w:r w:rsidRPr="006B1384">
        <w:rPr>
          <w:rFonts w:eastAsiaTheme="minorEastAsia"/>
          <w:color w:val="000000" w:themeColor="text1"/>
          <w:kern w:val="24"/>
          <w:szCs w:val="24"/>
          <w:lang w:eastAsia="en-GB"/>
        </w:rPr>
        <w:t xml:space="preserve"> </w:t>
      </w:r>
      <w:r w:rsidRPr="006B1384">
        <w:rPr>
          <w:rFonts w:eastAsiaTheme="minorEastAsia"/>
          <w:b/>
          <w:bCs/>
          <w:color w:val="000000" w:themeColor="text1"/>
          <w:kern w:val="24"/>
          <w:szCs w:val="24"/>
          <w:lang w:eastAsia="en-GB"/>
        </w:rPr>
        <w:t>could be employed for detection of specific IFN γ responses on splenocytes of infected birds</w:t>
      </w:r>
      <w:r w:rsidRPr="006B1384">
        <w:rPr>
          <w:rFonts w:eastAsiaTheme="minorEastAsia"/>
          <w:color w:val="000000" w:themeColor="text1"/>
          <w:kern w:val="24"/>
          <w:szCs w:val="24"/>
          <w:lang w:eastAsia="en-GB"/>
        </w:rPr>
        <w:t>. A) Representative example of chicken kidney cells infected with MVA</w:t>
      </w:r>
      <w:r w:rsidRPr="006B1384">
        <w:rPr>
          <w:rFonts w:eastAsiaTheme="minorEastAsia"/>
          <w:color w:val="000000" w:themeColor="text1"/>
          <w:kern w:val="24"/>
          <w:position w:val="7"/>
          <w:szCs w:val="24"/>
          <w:vertAlign w:val="superscript"/>
          <w:lang w:eastAsia="en-GB"/>
        </w:rPr>
        <w:t xml:space="preserve">GFP </w:t>
      </w:r>
      <w:r w:rsidRPr="006B1384">
        <w:rPr>
          <w:rFonts w:eastAsiaTheme="minorEastAsia"/>
          <w:color w:val="000000" w:themeColor="text1"/>
          <w:kern w:val="24"/>
          <w:szCs w:val="24"/>
          <w:lang w:eastAsia="en-GB"/>
        </w:rPr>
        <w:t xml:space="preserve">virus at different MOI and fluorescence was measured by confocal analysis at time point 8, 12 and 24 hours after infection. </w:t>
      </w:r>
    </w:p>
    <w:p w:rsidR="005F32B1" w:rsidRDefault="005F32B1" w:rsidP="007230EF">
      <w:pPr>
        <w:pStyle w:val="Heading3"/>
        <w:rPr>
          <w:rFonts w:ascii="Times New Roman" w:hAnsi="Times New Roman" w:cs="Times New Roman"/>
          <w:color w:val="auto"/>
          <w:sz w:val="20"/>
          <w:szCs w:val="20"/>
        </w:rPr>
      </w:pPr>
      <w:r w:rsidRPr="005F32B1">
        <w:drawing>
          <wp:inline distT="0" distB="0" distL="0" distR="0">
            <wp:extent cx="3452884" cy="260735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53128" cy="2607538"/>
                    </a:xfrm>
                    <a:prstGeom prst="rect">
                      <a:avLst/>
                    </a:prstGeom>
                    <a:noFill/>
                    <a:ln>
                      <a:noFill/>
                    </a:ln>
                  </pic:spPr>
                </pic:pic>
              </a:graphicData>
            </a:graphic>
          </wp:inline>
        </w:drawing>
      </w:r>
    </w:p>
    <w:p w:rsidR="007230EF" w:rsidRPr="00F90FD0" w:rsidRDefault="007230EF" w:rsidP="007230EF">
      <w:pPr>
        <w:pStyle w:val="Heading3"/>
        <w:rPr>
          <w:rFonts w:ascii="Times New Roman" w:hAnsi="Times New Roman" w:cs="Times New Roman"/>
          <w:color w:val="auto"/>
          <w:sz w:val="20"/>
          <w:szCs w:val="20"/>
          <w:lang w:val="en-US"/>
        </w:rPr>
      </w:pPr>
      <w:proofErr w:type="gramStart"/>
      <w:r>
        <w:rPr>
          <w:rFonts w:ascii="Times New Roman" w:hAnsi="Times New Roman" w:cs="Times New Roman"/>
          <w:color w:val="auto"/>
          <w:sz w:val="20"/>
          <w:szCs w:val="20"/>
        </w:rPr>
        <w:t xml:space="preserve">Supplementary </w:t>
      </w:r>
      <w:r w:rsidRPr="00F90FD0">
        <w:rPr>
          <w:rFonts w:ascii="Times New Roman" w:hAnsi="Times New Roman" w:cs="Times New Roman"/>
          <w:color w:val="auto"/>
          <w:sz w:val="20"/>
          <w:szCs w:val="20"/>
        </w:rPr>
        <w:t xml:space="preserve">Figure </w:t>
      </w:r>
      <w:r>
        <w:rPr>
          <w:rFonts w:ascii="Times New Roman" w:hAnsi="Times New Roman" w:cs="Times New Roman"/>
          <w:color w:val="auto"/>
          <w:sz w:val="20"/>
          <w:szCs w:val="20"/>
        </w:rPr>
        <w:t>S</w:t>
      </w:r>
      <w:r w:rsidR="00B874D9">
        <w:rPr>
          <w:rFonts w:ascii="Times New Roman" w:hAnsi="Times New Roman" w:cs="Times New Roman"/>
          <w:color w:val="auto"/>
          <w:sz w:val="20"/>
          <w:szCs w:val="20"/>
        </w:rPr>
        <w:t>2</w:t>
      </w:r>
      <w:r w:rsidRPr="00F90FD0">
        <w:rPr>
          <w:rFonts w:ascii="Times New Roman" w:hAnsi="Times New Roman" w:cs="Times New Roman"/>
          <w:color w:val="auto"/>
          <w:sz w:val="20"/>
          <w:szCs w:val="20"/>
        </w:rPr>
        <w:t>.</w:t>
      </w:r>
      <w:proofErr w:type="gramEnd"/>
      <w:r w:rsidRPr="00F90FD0">
        <w:rPr>
          <w:rFonts w:ascii="Times New Roman" w:hAnsi="Times New Roman" w:cs="Times New Roman"/>
          <w:color w:val="auto"/>
          <w:sz w:val="20"/>
          <w:szCs w:val="20"/>
        </w:rPr>
        <w:t xml:space="preserve"> </w:t>
      </w:r>
      <w:proofErr w:type="gramStart"/>
      <w:r w:rsidRPr="00F90FD0">
        <w:rPr>
          <w:rFonts w:ascii="Times New Roman" w:hAnsi="Times New Roman" w:cs="Times New Roman"/>
          <w:color w:val="auto"/>
          <w:sz w:val="20"/>
          <w:szCs w:val="20"/>
        </w:rPr>
        <w:t>Validation of anti-chicken interferon gamma antibodies by ELISA and ELISpot</w:t>
      </w:r>
      <w:r>
        <w:rPr>
          <w:rFonts w:ascii="Times New Roman" w:hAnsi="Times New Roman" w:cs="Times New Roman"/>
          <w:color w:val="auto"/>
          <w:sz w:val="20"/>
          <w:szCs w:val="20"/>
        </w:rPr>
        <w:t>.</w:t>
      </w:r>
      <w:proofErr w:type="gramEnd"/>
    </w:p>
    <w:p w:rsidR="007230EF" w:rsidRDefault="007230EF" w:rsidP="007230EF">
      <w:pPr>
        <w:rPr>
          <w:szCs w:val="20"/>
          <w:lang w:val="en-US"/>
        </w:rPr>
      </w:pPr>
      <w:r w:rsidRPr="00F90FD0">
        <w:rPr>
          <w:szCs w:val="20"/>
        </w:rPr>
        <w:t xml:space="preserve">The </w:t>
      </w:r>
      <w:r w:rsidRPr="00F90FD0">
        <w:rPr>
          <w:szCs w:val="20"/>
          <w:lang w:val="en-US"/>
        </w:rPr>
        <w:t xml:space="preserve">EH9 and AF10 antibodies were tested for their ability to recognize recombinant chicken IFNγ. A) Indirect ELISA to test the specificity of each antibody for recombinant chicken IFNγ. B) An isotype specific ELISA using goat anti-mouse IgG2b as a secondary antibody specific to AF10. C) Sandwich ELISA using EH9 as the coating antibody and AF10 as the detection antibody with either recombinant IFNγ or DEC205 D) Comparison of EH9 and AF10 with commercial antibodies in an ELISpot using </w:t>
      </w:r>
      <w:proofErr w:type="spellStart"/>
      <w:r w:rsidRPr="00F90FD0">
        <w:rPr>
          <w:szCs w:val="20"/>
          <w:lang w:val="en-US"/>
        </w:rPr>
        <w:t>ConA</w:t>
      </w:r>
      <w:proofErr w:type="spellEnd"/>
      <w:r w:rsidRPr="00F90FD0">
        <w:rPr>
          <w:szCs w:val="20"/>
          <w:lang w:val="en-US"/>
        </w:rPr>
        <w:t xml:space="preserve"> stimulated splenocytes (SFU: spot forming units).  </w:t>
      </w:r>
    </w:p>
    <w:p w:rsidR="009115BA" w:rsidRDefault="009115BA" w:rsidP="007230EF">
      <w:pPr>
        <w:rPr>
          <w:szCs w:val="20"/>
          <w:lang w:val="en-US"/>
        </w:rPr>
      </w:pPr>
    </w:p>
    <w:p w:rsidR="009115BA" w:rsidRDefault="009115BA" w:rsidP="007230EF">
      <w:pPr>
        <w:rPr>
          <w:szCs w:val="20"/>
          <w:lang w:val="en-US"/>
        </w:rPr>
      </w:pPr>
    </w:p>
    <w:p w:rsidR="009115BA" w:rsidRDefault="009115BA" w:rsidP="007230EF">
      <w:pPr>
        <w:rPr>
          <w:szCs w:val="20"/>
          <w:lang w:val="en-US"/>
        </w:rPr>
      </w:pPr>
    </w:p>
    <w:p w:rsidR="009115BA" w:rsidRDefault="009115BA" w:rsidP="007230EF">
      <w:pPr>
        <w:rPr>
          <w:szCs w:val="20"/>
          <w:lang w:val="en-US"/>
        </w:rPr>
      </w:pPr>
    </w:p>
    <w:p w:rsidR="009115BA" w:rsidRDefault="009115BA" w:rsidP="007230EF">
      <w:pPr>
        <w:rPr>
          <w:szCs w:val="20"/>
          <w:lang w:val="en-US"/>
        </w:rPr>
      </w:pPr>
    </w:p>
    <w:p w:rsidR="009115BA" w:rsidRDefault="009115BA" w:rsidP="007230EF">
      <w:pPr>
        <w:rPr>
          <w:szCs w:val="20"/>
          <w:lang w:val="en-US"/>
        </w:rPr>
      </w:pPr>
    </w:p>
    <w:p w:rsidR="009115BA" w:rsidRDefault="009115BA" w:rsidP="007230EF">
      <w:pPr>
        <w:rPr>
          <w:szCs w:val="20"/>
          <w:lang w:val="en-US"/>
        </w:rPr>
      </w:pPr>
    </w:p>
    <w:p w:rsidR="009115BA" w:rsidRDefault="005F32B1" w:rsidP="007230EF">
      <w:pPr>
        <w:rPr>
          <w:szCs w:val="20"/>
          <w:lang w:val="en-US"/>
        </w:rPr>
      </w:pPr>
      <w:r w:rsidRPr="005F32B1">
        <w:drawing>
          <wp:anchor distT="0" distB="0" distL="114300" distR="114300" simplePos="0" relativeHeight="251660288" behindDoc="0" locked="0" layoutInCell="1" allowOverlap="1" wp14:anchorId="0C24F073" wp14:editId="002917C4">
            <wp:simplePos x="0" y="0"/>
            <wp:positionH relativeFrom="column">
              <wp:posOffset>-259307</wp:posOffset>
            </wp:positionH>
            <wp:positionV relativeFrom="paragraph">
              <wp:posOffset>20472</wp:posOffset>
            </wp:positionV>
            <wp:extent cx="4674358" cy="2601885"/>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83705" cy="2607088"/>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115BA" w:rsidRDefault="009115BA" w:rsidP="007230EF">
      <w:pPr>
        <w:rPr>
          <w:szCs w:val="20"/>
          <w:lang w:val="en-US"/>
        </w:rPr>
      </w:pPr>
    </w:p>
    <w:p w:rsidR="009115BA" w:rsidRPr="00F90FD0" w:rsidRDefault="009115BA" w:rsidP="007230EF">
      <w:pPr>
        <w:rPr>
          <w:szCs w:val="20"/>
        </w:rPr>
      </w:pPr>
    </w:p>
    <w:p w:rsidR="00DA0231"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DA0231" w:rsidRPr="006B1384" w:rsidRDefault="00DA0231" w:rsidP="00DA0231">
      <w:pPr>
        <w:rPr>
          <w:szCs w:val="20"/>
        </w:rPr>
      </w:pPr>
    </w:p>
    <w:p w:rsidR="005F32B1" w:rsidRDefault="005F32B1" w:rsidP="00DA0231">
      <w:pPr>
        <w:rPr>
          <w:rFonts w:eastAsiaTheme="minorEastAsia"/>
          <w:b/>
          <w:bCs/>
          <w:color w:val="000000" w:themeColor="text1"/>
          <w:kern w:val="24"/>
          <w:szCs w:val="28"/>
          <w:lang w:val="en-US" w:eastAsia="en-GB"/>
        </w:rPr>
      </w:pPr>
    </w:p>
    <w:p w:rsidR="00DA0231" w:rsidRPr="006B1384" w:rsidRDefault="00DA0231" w:rsidP="00DA0231">
      <w:pPr>
        <w:rPr>
          <w:rFonts w:eastAsia="Times New Roman"/>
          <w:sz w:val="18"/>
          <w:szCs w:val="24"/>
          <w:lang w:eastAsia="en-GB"/>
        </w:rPr>
      </w:pPr>
      <w:proofErr w:type="gramStart"/>
      <w:r w:rsidRPr="006B1384">
        <w:rPr>
          <w:rFonts w:eastAsiaTheme="minorEastAsia"/>
          <w:b/>
          <w:bCs/>
          <w:color w:val="000000" w:themeColor="text1"/>
          <w:kern w:val="24"/>
          <w:szCs w:val="28"/>
          <w:lang w:val="en-US" w:eastAsia="en-GB"/>
        </w:rPr>
        <w:t>Supplementary Figure S</w:t>
      </w:r>
      <w:r w:rsidR="00931D5E">
        <w:rPr>
          <w:rFonts w:eastAsiaTheme="minorEastAsia"/>
          <w:b/>
          <w:bCs/>
          <w:color w:val="000000" w:themeColor="text1"/>
          <w:kern w:val="24"/>
          <w:szCs w:val="28"/>
          <w:lang w:val="en-US" w:eastAsia="en-GB"/>
        </w:rPr>
        <w:t>3</w:t>
      </w:r>
      <w:r w:rsidRPr="006B1384">
        <w:rPr>
          <w:rFonts w:eastAsiaTheme="minorEastAsia"/>
          <w:b/>
          <w:bCs/>
          <w:color w:val="000000" w:themeColor="text1"/>
          <w:kern w:val="24"/>
          <w:szCs w:val="28"/>
          <w:lang w:eastAsia="en-GB"/>
        </w:rPr>
        <w:t>.</w:t>
      </w:r>
      <w:proofErr w:type="gramEnd"/>
      <w:r w:rsidRPr="006B1384">
        <w:rPr>
          <w:rFonts w:eastAsiaTheme="minorEastAsia"/>
          <w:b/>
          <w:bCs/>
          <w:color w:val="000000" w:themeColor="text1"/>
          <w:kern w:val="24"/>
          <w:szCs w:val="28"/>
          <w:lang w:eastAsia="en-GB"/>
        </w:rPr>
        <w:t xml:space="preserve"> Analysis of IFN γ Elispot responses in haplotype B21 birds (line O) against epitopes of the viral nucleoprotein NP at 1 </w:t>
      </w:r>
      <w:proofErr w:type="gramStart"/>
      <w:r w:rsidRPr="006B1384">
        <w:rPr>
          <w:rFonts w:eastAsiaTheme="minorEastAsia"/>
          <w:b/>
          <w:bCs/>
          <w:color w:val="000000" w:themeColor="text1"/>
          <w:kern w:val="24"/>
          <w:szCs w:val="28"/>
          <w:lang w:eastAsia="en-GB"/>
        </w:rPr>
        <w:t>weeks</w:t>
      </w:r>
      <w:proofErr w:type="gramEnd"/>
      <w:r w:rsidRPr="006B1384">
        <w:rPr>
          <w:rFonts w:eastAsiaTheme="minorEastAsia"/>
          <w:b/>
          <w:bCs/>
          <w:color w:val="000000" w:themeColor="text1"/>
          <w:kern w:val="24"/>
          <w:szCs w:val="28"/>
          <w:lang w:eastAsia="en-GB"/>
        </w:rPr>
        <w:t xml:space="preserve"> postinfection</w:t>
      </w:r>
      <w:r w:rsidRPr="006B1384">
        <w:rPr>
          <w:rFonts w:eastAsiaTheme="minorEastAsia"/>
          <w:color w:val="000000" w:themeColor="text1"/>
          <w:kern w:val="24"/>
          <w:szCs w:val="28"/>
          <w:lang w:eastAsia="en-GB"/>
        </w:rPr>
        <w:t xml:space="preserve">. A) </w:t>
      </w:r>
      <w:proofErr w:type="gramStart"/>
      <w:r w:rsidRPr="006B1384">
        <w:rPr>
          <w:rFonts w:eastAsiaTheme="minorEastAsia"/>
          <w:color w:val="000000" w:themeColor="text1"/>
          <w:kern w:val="24"/>
          <w:szCs w:val="28"/>
          <w:lang w:val="en-US" w:eastAsia="en-GB"/>
        </w:rPr>
        <w:t>chIFNγ</w:t>
      </w:r>
      <w:proofErr w:type="gramEnd"/>
      <w:r w:rsidRPr="006B1384">
        <w:rPr>
          <w:rFonts w:eastAsiaTheme="minorEastAsia"/>
          <w:color w:val="000000" w:themeColor="text1"/>
          <w:kern w:val="24"/>
          <w:szCs w:val="28"/>
          <w:lang w:val="en-US" w:eastAsia="en-GB"/>
        </w:rPr>
        <w:t xml:space="preserve"> Elispot responses of an overlapping peptide library of the viral nucleoprotein (NP). In total, 62 different peptides were pooled in pools of 3 different consecutive peptides and cocultured with splenocytes from infected bird (black, n=6); Control birds (white dot, n=2).</w:t>
      </w:r>
    </w:p>
    <w:p w:rsidR="00DA0231" w:rsidRPr="006B1384" w:rsidRDefault="00DA0231" w:rsidP="00DA0231">
      <w:pPr>
        <w:rPr>
          <w:b/>
          <w:u w:val="single"/>
          <w:lang w:val="en-US"/>
        </w:rPr>
      </w:pPr>
      <w:bookmarkStart w:id="0" w:name="_GoBack"/>
      <w:r>
        <w:rPr>
          <w:noProof/>
          <w:sz w:val="18"/>
          <w:lang w:eastAsia="en-GB"/>
        </w:rPr>
        <w:drawing>
          <wp:inline distT="0" distB="0" distL="0" distR="0">
            <wp:extent cx="2388358" cy="2237329"/>
            <wp:effectExtent l="0" t="0" r="0" b="0"/>
            <wp:docPr id="10" name="Picture 10" descr="L:\avian_viral_immunology\group\Raul\papers\Elispot Methods\artwork\fig 3.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L:\avian_viral_immunology\group\Raul\papers\Elispot Methods\artwork\fig 3.a.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90226" cy="2239079"/>
                    </a:xfrm>
                    <a:prstGeom prst="rect">
                      <a:avLst/>
                    </a:prstGeom>
                    <a:noFill/>
                    <a:ln>
                      <a:noFill/>
                    </a:ln>
                  </pic:spPr>
                </pic:pic>
              </a:graphicData>
            </a:graphic>
          </wp:inline>
        </w:drawing>
      </w:r>
      <w:bookmarkEnd w:id="0"/>
    </w:p>
    <w:p w:rsidR="00DA0231" w:rsidRDefault="00DA0231" w:rsidP="00DA0231">
      <w:pPr>
        <w:rPr>
          <w:rFonts w:eastAsiaTheme="minorEastAsia"/>
          <w:color w:val="000000" w:themeColor="text1"/>
          <w:kern w:val="24"/>
          <w:szCs w:val="28"/>
          <w:lang w:val="en-US" w:eastAsia="en-GB"/>
        </w:rPr>
      </w:pPr>
      <w:proofErr w:type="gramStart"/>
      <w:r>
        <w:rPr>
          <w:rFonts w:eastAsiaTheme="minorEastAsia"/>
          <w:b/>
          <w:bCs/>
          <w:color w:val="000000" w:themeColor="text1"/>
          <w:kern w:val="24"/>
          <w:szCs w:val="28"/>
          <w:lang w:val="en-US" w:eastAsia="en-GB"/>
        </w:rPr>
        <w:t>Supplementary Figure S</w:t>
      </w:r>
      <w:r w:rsidR="00931D5E">
        <w:rPr>
          <w:rFonts w:eastAsiaTheme="minorEastAsia"/>
          <w:b/>
          <w:bCs/>
          <w:color w:val="000000" w:themeColor="text1"/>
          <w:kern w:val="24"/>
          <w:szCs w:val="28"/>
          <w:lang w:val="en-US" w:eastAsia="en-GB"/>
        </w:rPr>
        <w:t>4</w:t>
      </w:r>
      <w:r w:rsidRPr="006B1384">
        <w:rPr>
          <w:rFonts w:eastAsiaTheme="minorEastAsia"/>
          <w:b/>
          <w:bCs/>
          <w:color w:val="000000" w:themeColor="text1"/>
          <w:kern w:val="24"/>
          <w:szCs w:val="28"/>
          <w:lang w:eastAsia="en-GB"/>
        </w:rPr>
        <w:t>.</w:t>
      </w:r>
      <w:proofErr w:type="gramEnd"/>
      <w:r w:rsidRPr="006B1384">
        <w:rPr>
          <w:rFonts w:eastAsiaTheme="minorEastAsia"/>
          <w:b/>
          <w:bCs/>
          <w:color w:val="000000" w:themeColor="text1"/>
          <w:kern w:val="24"/>
          <w:szCs w:val="28"/>
          <w:lang w:eastAsia="en-GB"/>
        </w:rPr>
        <w:t xml:space="preserve"> Analysis</w:t>
      </w:r>
      <w:r w:rsidR="00ED768F">
        <w:rPr>
          <w:rFonts w:eastAsiaTheme="minorEastAsia"/>
          <w:b/>
          <w:bCs/>
          <w:color w:val="000000" w:themeColor="text1"/>
          <w:kern w:val="24"/>
          <w:szCs w:val="28"/>
          <w:lang w:eastAsia="en-GB"/>
        </w:rPr>
        <w:t xml:space="preserve"> of </w:t>
      </w:r>
      <w:r w:rsidR="00ED768F" w:rsidRPr="00ED768F">
        <w:rPr>
          <w:rFonts w:eastAsiaTheme="minorEastAsia"/>
          <w:b/>
          <w:color w:val="000000" w:themeColor="text1"/>
          <w:kern w:val="24"/>
          <w:szCs w:val="28"/>
          <w:lang w:eastAsia="en-GB"/>
        </w:rPr>
        <w:t>IFN-γ</w:t>
      </w:r>
      <w:r w:rsidR="00ED768F">
        <w:rPr>
          <w:rFonts w:eastAsiaTheme="minorEastAsia"/>
          <w:b/>
          <w:bCs/>
          <w:color w:val="000000" w:themeColor="text1"/>
          <w:kern w:val="24"/>
          <w:szCs w:val="28"/>
          <w:lang w:eastAsia="en-GB"/>
        </w:rPr>
        <w:t xml:space="preserve"> CHO </w:t>
      </w:r>
      <w:r w:rsidR="00ED768F" w:rsidRPr="00ED768F">
        <w:rPr>
          <w:rFonts w:eastAsiaTheme="minorEastAsia"/>
          <w:b/>
          <w:bCs/>
          <w:color w:val="000000" w:themeColor="text1"/>
          <w:kern w:val="24"/>
          <w:szCs w:val="28"/>
          <w:lang w:eastAsia="en-GB"/>
        </w:rPr>
        <w:t>transfected</w:t>
      </w:r>
      <w:r w:rsidRPr="00ED768F">
        <w:rPr>
          <w:rFonts w:eastAsiaTheme="minorEastAsia"/>
          <w:b/>
          <w:color w:val="000000" w:themeColor="text1"/>
          <w:kern w:val="24"/>
          <w:szCs w:val="28"/>
          <w:lang w:eastAsia="en-GB"/>
        </w:rPr>
        <w:t xml:space="preserve"> </w:t>
      </w:r>
      <w:r w:rsidR="00ED768F">
        <w:rPr>
          <w:rFonts w:eastAsiaTheme="minorEastAsia"/>
          <w:b/>
          <w:color w:val="000000" w:themeColor="text1"/>
          <w:kern w:val="24"/>
          <w:szCs w:val="28"/>
          <w:lang w:eastAsia="en-GB"/>
        </w:rPr>
        <w:t xml:space="preserve">cells lines </w:t>
      </w:r>
      <w:r w:rsidR="00ED768F" w:rsidRPr="00ED768F">
        <w:rPr>
          <w:rFonts w:eastAsiaTheme="minorEastAsia"/>
          <w:b/>
          <w:color w:val="000000" w:themeColor="text1"/>
          <w:kern w:val="24"/>
          <w:szCs w:val="28"/>
          <w:lang w:eastAsia="en-GB"/>
        </w:rPr>
        <w:t>by flow cytometry</w:t>
      </w:r>
      <w:r w:rsidR="00ED768F" w:rsidRPr="00ED768F">
        <w:rPr>
          <w:rFonts w:eastAsiaTheme="minorEastAsia"/>
          <w:color w:val="000000" w:themeColor="text1"/>
          <w:kern w:val="24"/>
          <w:szCs w:val="28"/>
          <w:lang w:eastAsia="en-GB"/>
        </w:rPr>
        <w:t>.</w:t>
      </w:r>
      <w:r w:rsidR="00ED768F">
        <w:rPr>
          <w:rFonts w:eastAsiaTheme="minorEastAsia"/>
          <w:color w:val="000000" w:themeColor="text1"/>
          <w:kern w:val="24"/>
          <w:szCs w:val="28"/>
          <w:lang w:eastAsia="en-GB"/>
        </w:rPr>
        <w:t xml:space="preserve"> </w:t>
      </w:r>
      <w:r w:rsidR="00ED768F" w:rsidRPr="00ED768F">
        <w:rPr>
          <w:rFonts w:eastAsiaTheme="minorEastAsia"/>
          <w:color w:val="000000" w:themeColor="text1"/>
          <w:kern w:val="24"/>
          <w:szCs w:val="28"/>
          <w:lang w:eastAsia="en-GB"/>
        </w:rPr>
        <w:t xml:space="preserve">EH9-Alexa 647 conjugated antibody, and a validated IFNγ Mab80-Alexa 647 permitted to </w:t>
      </w:r>
      <w:proofErr w:type="gramStart"/>
      <w:r w:rsidR="00ED768F" w:rsidRPr="00ED768F">
        <w:rPr>
          <w:rFonts w:eastAsiaTheme="minorEastAsia"/>
          <w:color w:val="000000" w:themeColor="text1"/>
          <w:kern w:val="24"/>
          <w:szCs w:val="28"/>
          <w:lang w:eastAsia="en-GB"/>
        </w:rPr>
        <w:t>distinguish  CHO</w:t>
      </w:r>
      <w:proofErr w:type="gramEnd"/>
      <w:r w:rsidR="00ED768F" w:rsidRPr="00ED768F">
        <w:rPr>
          <w:rFonts w:eastAsiaTheme="minorEastAsia"/>
          <w:color w:val="000000" w:themeColor="text1"/>
          <w:kern w:val="24"/>
          <w:szCs w:val="28"/>
          <w:lang w:eastAsia="en-GB"/>
        </w:rPr>
        <w:t xml:space="preserve"> positive (CHO+) and negative ( CHO-) </w:t>
      </w:r>
      <w:r w:rsidR="00F7355B">
        <w:rPr>
          <w:rFonts w:eastAsiaTheme="minorEastAsia"/>
          <w:color w:val="000000" w:themeColor="text1"/>
          <w:kern w:val="24"/>
          <w:szCs w:val="28"/>
          <w:lang w:eastAsia="en-GB"/>
        </w:rPr>
        <w:t>cell lines for IFN-γ production</w:t>
      </w:r>
      <w:r w:rsidR="00ED768F" w:rsidRPr="00ED768F">
        <w:rPr>
          <w:rFonts w:eastAsiaTheme="minorEastAsia"/>
          <w:color w:val="000000" w:themeColor="text1"/>
          <w:kern w:val="24"/>
          <w:szCs w:val="28"/>
          <w:lang w:eastAsia="en-GB"/>
        </w:rPr>
        <w:t xml:space="preserve"> by intracellular </w:t>
      </w:r>
      <w:r w:rsidRPr="00EA7B06">
        <w:rPr>
          <w:rFonts w:eastAsiaTheme="minorEastAsia"/>
          <w:color w:val="000000" w:themeColor="text1"/>
          <w:kern w:val="24"/>
          <w:szCs w:val="28"/>
          <w:lang w:eastAsia="en-GB"/>
        </w:rPr>
        <w:t>analysis</w:t>
      </w:r>
      <w:r>
        <w:rPr>
          <w:rFonts w:eastAsiaTheme="minorEastAsia"/>
          <w:color w:val="000000" w:themeColor="text1"/>
          <w:kern w:val="24"/>
          <w:szCs w:val="28"/>
          <w:lang w:eastAsia="en-GB"/>
        </w:rPr>
        <w:t>.</w:t>
      </w:r>
    </w:p>
    <w:p w:rsidR="00DA0231" w:rsidRDefault="00DA0231" w:rsidP="00DA0231">
      <w:pPr>
        <w:rPr>
          <w:rFonts w:eastAsiaTheme="minorEastAsia"/>
          <w:color w:val="000000" w:themeColor="text1"/>
          <w:kern w:val="24"/>
          <w:szCs w:val="28"/>
          <w:lang w:val="en-US" w:eastAsia="en-GB"/>
        </w:rPr>
      </w:pPr>
    </w:p>
    <w:p w:rsidR="00DA0231" w:rsidRPr="006B1384" w:rsidRDefault="007837BF" w:rsidP="00DA0231">
      <w:pPr>
        <w:rPr>
          <w:b/>
          <w:i/>
          <w:lang w:val="en-US"/>
        </w:rPr>
      </w:pPr>
      <w:r>
        <w:rPr>
          <w:b/>
          <w:i/>
          <w:noProof/>
          <w:lang w:eastAsia="en-GB"/>
        </w:rPr>
        <w:drawing>
          <wp:inline distT="0" distB="0" distL="0" distR="0">
            <wp:extent cx="5570220" cy="1165860"/>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70220" cy="1165860"/>
                    </a:xfrm>
                    <a:prstGeom prst="rect">
                      <a:avLst/>
                    </a:prstGeom>
                    <a:noFill/>
                  </pic:spPr>
                </pic:pic>
              </a:graphicData>
            </a:graphic>
          </wp:inline>
        </w:drawing>
      </w:r>
    </w:p>
    <w:p w:rsidR="00DA0231" w:rsidRDefault="00DA0231" w:rsidP="00DA0231">
      <w:pPr>
        <w:rPr>
          <w:rFonts w:eastAsiaTheme="minorEastAsia"/>
          <w:b/>
          <w:bCs/>
          <w:color w:val="000000" w:themeColor="text1"/>
          <w:kern w:val="24"/>
          <w:szCs w:val="28"/>
          <w:lang w:val="en-US" w:eastAsia="en-GB"/>
        </w:rPr>
      </w:pPr>
    </w:p>
    <w:p w:rsidR="00DA0231" w:rsidRPr="006B1384" w:rsidRDefault="00DA0231" w:rsidP="00692897">
      <w:pPr>
        <w:rPr>
          <w:lang w:val="en-US"/>
        </w:rPr>
      </w:pPr>
      <w:proofErr w:type="gramStart"/>
      <w:r w:rsidRPr="00692897">
        <w:rPr>
          <w:rFonts w:eastAsiaTheme="minorEastAsia"/>
          <w:b/>
          <w:bCs/>
          <w:color w:val="000000" w:themeColor="text1"/>
          <w:kern w:val="24"/>
          <w:szCs w:val="28"/>
          <w:lang w:val="en-US" w:eastAsia="en-GB"/>
        </w:rPr>
        <w:t>Supplementa</w:t>
      </w:r>
      <w:r w:rsidR="00A66C8D">
        <w:rPr>
          <w:rFonts w:eastAsiaTheme="minorEastAsia"/>
          <w:b/>
          <w:bCs/>
          <w:color w:val="000000" w:themeColor="text1"/>
          <w:kern w:val="24"/>
          <w:szCs w:val="28"/>
          <w:lang w:val="en-US" w:eastAsia="en-GB"/>
        </w:rPr>
        <w:t>l</w:t>
      </w:r>
      <w:r w:rsidRPr="00692897">
        <w:rPr>
          <w:rFonts w:eastAsiaTheme="minorEastAsia"/>
          <w:b/>
          <w:bCs/>
          <w:color w:val="000000" w:themeColor="text1"/>
          <w:kern w:val="24"/>
          <w:szCs w:val="28"/>
          <w:lang w:val="en-US" w:eastAsia="en-GB"/>
        </w:rPr>
        <w:t xml:space="preserve"> </w:t>
      </w:r>
      <w:r w:rsidRPr="008101EC">
        <w:rPr>
          <w:rFonts w:eastAsiaTheme="minorEastAsia"/>
          <w:b/>
          <w:bCs/>
          <w:kern w:val="24"/>
          <w:szCs w:val="28"/>
          <w:lang w:val="en-US" w:eastAsia="en-GB"/>
        </w:rPr>
        <w:t>Figure S</w:t>
      </w:r>
      <w:r w:rsidR="00A66C8D" w:rsidRPr="008101EC">
        <w:rPr>
          <w:rFonts w:eastAsiaTheme="minorEastAsia"/>
          <w:b/>
          <w:bCs/>
          <w:kern w:val="24"/>
          <w:szCs w:val="28"/>
          <w:lang w:val="en-US" w:eastAsia="en-GB"/>
        </w:rPr>
        <w:t>5</w:t>
      </w:r>
      <w:r w:rsidRPr="008101EC">
        <w:rPr>
          <w:rFonts w:eastAsiaTheme="minorEastAsia"/>
          <w:b/>
          <w:bCs/>
          <w:kern w:val="24"/>
          <w:szCs w:val="28"/>
          <w:lang w:val="en-US" w:eastAsia="en-GB"/>
        </w:rPr>
        <w:t>.</w:t>
      </w:r>
      <w:proofErr w:type="gramEnd"/>
      <w:r w:rsidRPr="008101EC">
        <w:rPr>
          <w:rFonts w:eastAsiaTheme="minorEastAsia"/>
          <w:b/>
          <w:bCs/>
          <w:kern w:val="24"/>
          <w:szCs w:val="28"/>
          <w:lang w:val="en-US" w:eastAsia="en-GB"/>
        </w:rPr>
        <w:t xml:space="preserve"> </w:t>
      </w:r>
      <w:r w:rsidR="00C57D08" w:rsidRPr="008101EC">
        <w:rPr>
          <w:rFonts w:eastAsiaTheme="minorEastAsia"/>
          <w:b/>
          <w:bCs/>
          <w:kern w:val="24"/>
          <w:szCs w:val="28"/>
          <w:lang w:val="en-US" w:eastAsia="en-GB"/>
        </w:rPr>
        <w:t xml:space="preserve">Detection </w:t>
      </w:r>
      <w:r w:rsidR="00C57D08">
        <w:rPr>
          <w:rFonts w:eastAsiaTheme="minorEastAsia"/>
          <w:b/>
          <w:bCs/>
          <w:color w:val="000000" w:themeColor="text1"/>
          <w:kern w:val="24"/>
          <w:szCs w:val="28"/>
          <w:lang w:val="en-US" w:eastAsia="en-GB"/>
        </w:rPr>
        <w:t>of SPU</w:t>
      </w:r>
      <w:r w:rsidR="007C1DB4" w:rsidRPr="00692897">
        <w:rPr>
          <w:rFonts w:eastAsiaTheme="minorEastAsia"/>
          <w:b/>
          <w:bCs/>
          <w:color w:val="000000" w:themeColor="text1"/>
          <w:kern w:val="24"/>
          <w:szCs w:val="28"/>
          <w:lang w:val="en-US" w:eastAsia="en-GB"/>
        </w:rPr>
        <w:t xml:space="preserve"> (Spot forming units) at different culture conditions in IFN- γ Elispot. </w:t>
      </w:r>
      <w:r w:rsidRPr="00692897">
        <w:rPr>
          <w:rFonts w:eastAsiaTheme="minorEastAsia"/>
          <w:bCs/>
          <w:color w:val="000000" w:themeColor="text1"/>
          <w:kern w:val="24"/>
          <w:szCs w:val="28"/>
          <w:lang w:val="en-US" w:eastAsia="en-GB"/>
        </w:rPr>
        <w:t>Influenza Infected Chicken Kidney cells (CKCs) could be used as APC for the detection IFN- γ responses in influenza infected birds.</w:t>
      </w:r>
      <w:r w:rsidRPr="00692897">
        <w:rPr>
          <w:rFonts w:eastAsiaTheme="minorEastAsia"/>
          <w:color w:val="000000" w:themeColor="text1"/>
          <w:kern w:val="24"/>
          <w:szCs w:val="28"/>
          <w:lang w:eastAsia="en-GB"/>
        </w:rPr>
        <w:t xml:space="preserve"> </w:t>
      </w:r>
      <w:r w:rsidR="007C1DB4" w:rsidRPr="00692897">
        <w:rPr>
          <w:rFonts w:eastAsiaTheme="minorEastAsia"/>
          <w:color w:val="000000" w:themeColor="text1"/>
          <w:kern w:val="24"/>
          <w:szCs w:val="28"/>
          <w:lang w:eastAsia="en-GB"/>
        </w:rPr>
        <w:t xml:space="preserve">Representative example </w:t>
      </w:r>
      <w:r w:rsidR="009019E2" w:rsidRPr="00692897">
        <w:rPr>
          <w:rFonts w:eastAsiaTheme="minorEastAsia"/>
          <w:color w:val="000000" w:themeColor="text1"/>
          <w:kern w:val="24"/>
          <w:szCs w:val="28"/>
          <w:lang w:eastAsia="en-GB"/>
        </w:rPr>
        <w:t>of well</w:t>
      </w:r>
      <w:r w:rsidR="00392705">
        <w:rPr>
          <w:rFonts w:eastAsiaTheme="minorEastAsia"/>
          <w:color w:val="000000" w:themeColor="text1"/>
          <w:kern w:val="24"/>
          <w:szCs w:val="28"/>
          <w:lang w:eastAsia="en-GB"/>
        </w:rPr>
        <w:t>s</w:t>
      </w:r>
      <w:r w:rsidR="009019E2" w:rsidRPr="00692897">
        <w:rPr>
          <w:rFonts w:eastAsiaTheme="minorEastAsia"/>
          <w:color w:val="000000" w:themeColor="text1"/>
          <w:kern w:val="24"/>
          <w:szCs w:val="28"/>
          <w:lang w:eastAsia="en-GB"/>
        </w:rPr>
        <w:t xml:space="preserve"> from splenocytes from infected (INF) and non-infected bird (Non-INF)</w:t>
      </w:r>
      <w:r w:rsidR="00692897" w:rsidRPr="00692897">
        <w:rPr>
          <w:rFonts w:eastAsiaTheme="minorEastAsia"/>
          <w:color w:val="000000" w:themeColor="text1"/>
          <w:kern w:val="24"/>
          <w:szCs w:val="28"/>
          <w:lang w:eastAsia="en-GB"/>
        </w:rPr>
        <w:t xml:space="preserve"> with culture conditions: </w:t>
      </w:r>
      <w:r w:rsidR="00692897" w:rsidRPr="00692897">
        <w:t>Influenza infected CKC (CKC</w:t>
      </w:r>
      <w:r w:rsidR="00692897" w:rsidRPr="00692897">
        <w:rPr>
          <w:vertAlign w:val="superscript"/>
        </w:rPr>
        <w:t>INF</w:t>
      </w:r>
      <w:r w:rsidR="00692897" w:rsidRPr="00692897">
        <w:t xml:space="preserve">), </w:t>
      </w:r>
      <w:proofErr w:type="spellStart"/>
      <w:r w:rsidR="00692897" w:rsidRPr="00692897">
        <w:t>non infected</w:t>
      </w:r>
      <w:proofErr w:type="spellEnd"/>
      <w:r w:rsidR="00692897" w:rsidRPr="00692897">
        <w:t xml:space="preserve"> CKC (</w:t>
      </w:r>
      <w:proofErr w:type="spellStart"/>
      <w:r w:rsidR="00692897" w:rsidRPr="00692897">
        <w:t>CKC</w:t>
      </w:r>
      <w:r w:rsidR="00692897" w:rsidRPr="00692897">
        <w:rPr>
          <w:vertAlign w:val="superscript"/>
        </w:rPr>
        <w:t>Non-Inf</w:t>
      </w:r>
      <w:proofErr w:type="spellEnd"/>
      <w:r w:rsidR="00692897" w:rsidRPr="00692897">
        <w:t>) and PMA/</w:t>
      </w:r>
      <w:proofErr w:type="spellStart"/>
      <w:r w:rsidR="00692897" w:rsidRPr="00692897">
        <w:t>Ionomycin</w:t>
      </w:r>
      <w:proofErr w:type="spellEnd"/>
      <w:r w:rsidR="00692897" w:rsidRPr="00692897">
        <w:t xml:space="preserve"> (PMA/Io).</w:t>
      </w:r>
    </w:p>
    <w:p w:rsidR="00DA0231" w:rsidRDefault="00DA0231" w:rsidP="00DA0231">
      <w:pPr>
        <w:rPr>
          <w:b/>
          <w:u w:val="single"/>
          <w:lang w:val="en-US"/>
        </w:rPr>
      </w:pPr>
    </w:p>
    <w:p w:rsidR="001E3072" w:rsidRDefault="001E3072" w:rsidP="00DA0231">
      <w:pPr>
        <w:rPr>
          <w:b/>
          <w:u w:val="single"/>
          <w:lang w:val="en-US"/>
        </w:rPr>
      </w:pPr>
    </w:p>
    <w:p w:rsidR="00CD048F" w:rsidRPr="006B1384" w:rsidRDefault="00CD048F" w:rsidP="00DA0231">
      <w:pPr>
        <w:rPr>
          <w:b/>
          <w:u w:val="single"/>
          <w:lang w:val="en-US"/>
        </w:rPr>
      </w:pPr>
    </w:p>
    <w:p w:rsidR="001E3072" w:rsidRDefault="001E3072" w:rsidP="00DA0231">
      <w:pPr>
        <w:rPr>
          <w:b/>
          <w:bCs/>
        </w:rPr>
      </w:pPr>
    </w:p>
    <w:p w:rsidR="009115BA" w:rsidRDefault="009115BA" w:rsidP="001E3072">
      <w:pPr>
        <w:rPr>
          <w:rFonts w:eastAsiaTheme="minorEastAsia"/>
          <w:b/>
          <w:bCs/>
          <w:color w:val="000000" w:themeColor="text1"/>
          <w:kern w:val="24"/>
          <w:szCs w:val="28"/>
          <w:lang w:val="en-US" w:eastAsia="en-GB"/>
        </w:rPr>
      </w:pPr>
      <w:r>
        <w:rPr>
          <w:noProof/>
          <w:lang w:eastAsia="en-GB"/>
        </w:rPr>
        <w:lastRenderedPageBreak/>
        <w:drawing>
          <wp:inline distT="0" distB="0" distL="0" distR="0" wp14:anchorId="23182038" wp14:editId="6F98D39E">
            <wp:extent cx="5731510" cy="2223409"/>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731510" cy="2223409"/>
                    </a:xfrm>
                    <a:prstGeom prst="rect">
                      <a:avLst/>
                    </a:prstGeom>
                  </pic:spPr>
                </pic:pic>
              </a:graphicData>
            </a:graphic>
          </wp:inline>
        </w:drawing>
      </w:r>
    </w:p>
    <w:p w:rsidR="009115BA" w:rsidRDefault="009115BA" w:rsidP="001E3072">
      <w:pPr>
        <w:rPr>
          <w:rFonts w:eastAsiaTheme="minorEastAsia"/>
          <w:b/>
          <w:bCs/>
          <w:color w:val="000000" w:themeColor="text1"/>
          <w:kern w:val="24"/>
          <w:szCs w:val="28"/>
          <w:lang w:val="en-US" w:eastAsia="en-GB"/>
        </w:rPr>
      </w:pPr>
    </w:p>
    <w:p w:rsidR="00324371" w:rsidRDefault="00324371" w:rsidP="001E3072">
      <w:pPr>
        <w:rPr>
          <w:rFonts w:eastAsiaTheme="minorEastAsia"/>
          <w:b/>
          <w:bCs/>
          <w:color w:val="000000" w:themeColor="text1"/>
          <w:kern w:val="24"/>
          <w:szCs w:val="28"/>
          <w:lang w:val="en-US" w:eastAsia="en-GB"/>
        </w:rPr>
      </w:pPr>
    </w:p>
    <w:p w:rsidR="00324371" w:rsidRDefault="00324371" w:rsidP="001E3072">
      <w:pPr>
        <w:rPr>
          <w:rFonts w:eastAsiaTheme="minorEastAsia"/>
          <w:b/>
          <w:bCs/>
          <w:color w:val="000000" w:themeColor="text1"/>
          <w:kern w:val="24"/>
          <w:szCs w:val="28"/>
          <w:lang w:val="en-US" w:eastAsia="en-GB"/>
        </w:rPr>
      </w:pPr>
      <w:r>
        <w:rPr>
          <w:noProof/>
          <w:lang w:eastAsia="en-GB"/>
        </w:rPr>
        <w:drawing>
          <wp:inline distT="0" distB="0" distL="0" distR="0" wp14:anchorId="29CCFED4" wp14:editId="3858E0F6">
            <wp:extent cx="5731510" cy="154738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731510" cy="1547385"/>
                    </a:xfrm>
                    <a:prstGeom prst="rect">
                      <a:avLst/>
                    </a:prstGeom>
                  </pic:spPr>
                </pic:pic>
              </a:graphicData>
            </a:graphic>
          </wp:inline>
        </w:drawing>
      </w:r>
    </w:p>
    <w:p w:rsidR="00324371" w:rsidRDefault="00324371" w:rsidP="001E3072">
      <w:pPr>
        <w:rPr>
          <w:rFonts w:eastAsiaTheme="minorEastAsia"/>
          <w:b/>
          <w:bCs/>
          <w:color w:val="000000" w:themeColor="text1"/>
          <w:kern w:val="24"/>
          <w:szCs w:val="28"/>
          <w:lang w:val="en-US" w:eastAsia="en-GB"/>
        </w:rPr>
      </w:pPr>
    </w:p>
    <w:p w:rsidR="00324371" w:rsidRDefault="00324371" w:rsidP="001E3072">
      <w:pPr>
        <w:rPr>
          <w:rFonts w:eastAsiaTheme="minorEastAsia"/>
          <w:b/>
          <w:bCs/>
          <w:color w:val="000000" w:themeColor="text1"/>
          <w:kern w:val="24"/>
          <w:szCs w:val="28"/>
          <w:lang w:val="en-US" w:eastAsia="en-GB"/>
        </w:rPr>
      </w:pPr>
    </w:p>
    <w:p w:rsidR="009115BA" w:rsidRDefault="001E3072" w:rsidP="001E3072">
      <w:pPr>
        <w:rPr>
          <w:rFonts w:eastAsiaTheme="minorEastAsia"/>
          <w:bCs/>
          <w:color w:val="000000" w:themeColor="text1"/>
          <w:kern w:val="24"/>
          <w:szCs w:val="28"/>
          <w:lang w:val="en-US" w:eastAsia="en-GB"/>
        </w:rPr>
      </w:pPr>
      <w:proofErr w:type="gramStart"/>
      <w:r w:rsidRPr="00692897">
        <w:rPr>
          <w:rFonts w:eastAsiaTheme="minorEastAsia"/>
          <w:b/>
          <w:bCs/>
          <w:color w:val="000000" w:themeColor="text1"/>
          <w:kern w:val="24"/>
          <w:szCs w:val="28"/>
          <w:lang w:val="en-US" w:eastAsia="en-GB"/>
        </w:rPr>
        <w:t>Supplementary Figure S</w:t>
      </w:r>
      <w:r w:rsidR="00931D5E">
        <w:rPr>
          <w:rFonts w:eastAsiaTheme="minorEastAsia"/>
          <w:b/>
          <w:bCs/>
          <w:color w:val="000000" w:themeColor="text1"/>
          <w:kern w:val="24"/>
          <w:szCs w:val="28"/>
          <w:lang w:val="en-US" w:eastAsia="en-GB"/>
        </w:rPr>
        <w:t>6</w:t>
      </w:r>
      <w:r w:rsidRPr="00692897">
        <w:rPr>
          <w:rFonts w:eastAsiaTheme="minorEastAsia"/>
          <w:b/>
          <w:bCs/>
          <w:color w:val="000000" w:themeColor="text1"/>
          <w:kern w:val="24"/>
          <w:szCs w:val="28"/>
          <w:lang w:val="en-US" w:eastAsia="en-GB"/>
        </w:rPr>
        <w:t>.</w:t>
      </w:r>
      <w:proofErr w:type="gramEnd"/>
      <w:r w:rsidRPr="00692897">
        <w:rPr>
          <w:rFonts w:eastAsiaTheme="minorEastAsia"/>
          <w:b/>
          <w:bCs/>
          <w:color w:val="000000" w:themeColor="text1"/>
          <w:kern w:val="24"/>
          <w:szCs w:val="28"/>
          <w:lang w:val="en-US" w:eastAsia="en-GB"/>
        </w:rPr>
        <w:t xml:space="preserve"> </w:t>
      </w:r>
      <w:r w:rsidRPr="001E3072">
        <w:rPr>
          <w:rFonts w:eastAsiaTheme="minorEastAsia"/>
          <w:b/>
          <w:bCs/>
          <w:color w:val="000000" w:themeColor="text1"/>
          <w:kern w:val="24"/>
          <w:szCs w:val="28"/>
          <w:lang w:val="en-US" w:eastAsia="en-GB"/>
        </w:rPr>
        <w:t xml:space="preserve">Alignment of the NP </w:t>
      </w:r>
      <w:r w:rsidR="009115BA">
        <w:rPr>
          <w:rFonts w:eastAsiaTheme="minorEastAsia"/>
          <w:b/>
          <w:bCs/>
          <w:color w:val="000000" w:themeColor="text1"/>
          <w:kern w:val="24"/>
          <w:szCs w:val="28"/>
          <w:lang w:val="en-US" w:eastAsia="en-GB"/>
        </w:rPr>
        <w:t xml:space="preserve">and M1 </w:t>
      </w:r>
      <w:r w:rsidR="00D55DD6">
        <w:rPr>
          <w:rFonts w:eastAsiaTheme="minorEastAsia"/>
          <w:b/>
          <w:bCs/>
          <w:color w:val="000000" w:themeColor="text1"/>
          <w:kern w:val="24"/>
          <w:szCs w:val="28"/>
          <w:lang w:val="en-US" w:eastAsia="en-GB"/>
        </w:rPr>
        <w:t xml:space="preserve">protein </w:t>
      </w:r>
      <w:r w:rsidRPr="001E3072">
        <w:rPr>
          <w:rFonts w:eastAsiaTheme="minorEastAsia"/>
          <w:b/>
          <w:bCs/>
          <w:color w:val="000000" w:themeColor="text1"/>
          <w:kern w:val="24"/>
          <w:szCs w:val="28"/>
          <w:lang w:val="en-US" w:eastAsia="en-GB"/>
        </w:rPr>
        <w:t xml:space="preserve">sequences from recombinant </w:t>
      </w:r>
      <w:proofErr w:type="spellStart"/>
      <w:r w:rsidRPr="001E3072">
        <w:rPr>
          <w:rFonts w:eastAsiaTheme="minorEastAsia"/>
          <w:b/>
          <w:bCs/>
          <w:color w:val="000000" w:themeColor="text1"/>
          <w:kern w:val="24"/>
          <w:szCs w:val="28"/>
          <w:lang w:val="en-US" w:eastAsia="en-GB"/>
        </w:rPr>
        <w:t>flowpox</w:t>
      </w:r>
      <w:proofErr w:type="spellEnd"/>
      <w:r w:rsidRPr="001E3072">
        <w:rPr>
          <w:rFonts w:eastAsiaTheme="minorEastAsia"/>
          <w:b/>
          <w:bCs/>
          <w:color w:val="000000" w:themeColor="text1"/>
          <w:kern w:val="24"/>
          <w:szCs w:val="28"/>
          <w:lang w:val="en-US" w:eastAsia="en-GB"/>
        </w:rPr>
        <w:t xml:space="preserve"> (NP_FP</w:t>
      </w:r>
      <w:r w:rsidR="009115BA">
        <w:rPr>
          <w:rFonts w:eastAsiaTheme="minorEastAsia"/>
          <w:b/>
          <w:bCs/>
          <w:color w:val="000000" w:themeColor="text1"/>
          <w:kern w:val="24"/>
          <w:szCs w:val="28"/>
          <w:lang w:val="en-US" w:eastAsia="en-GB"/>
        </w:rPr>
        <w:t xml:space="preserve"> or M1</w:t>
      </w:r>
      <w:r w:rsidR="009115BA" w:rsidRPr="009115BA">
        <w:rPr>
          <w:rFonts w:eastAsiaTheme="minorEastAsia"/>
          <w:b/>
          <w:bCs/>
          <w:color w:val="000000" w:themeColor="text1"/>
          <w:kern w:val="24"/>
          <w:szCs w:val="28"/>
          <w:lang w:val="en-US" w:eastAsia="en-GB"/>
        </w:rPr>
        <w:t>_FP</w:t>
      </w:r>
      <w:r w:rsidRPr="001E3072">
        <w:rPr>
          <w:rFonts w:eastAsiaTheme="minorEastAsia"/>
          <w:b/>
          <w:bCs/>
          <w:color w:val="000000" w:themeColor="text1"/>
          <w:kern w:val="24"/>
          <w:szCs w:val="28"/>
          <w:lang w:val="en-US" w:eastAsia="en-GB"/>
        </w:rPr>
        <w:t>) and the challenge virus (</w:t>
      </w:r>
      <w:r w:rsidR="009115BA" w:rsidRPr="009115BA">
        <w:rPr>
          <w:rFonts w:eastAsiaTheme="minorEastAsia"/>
          <w:b/>
          <w:bCs/>
          <w:color w:val="000000" w:themeColor="text1"/>
          <w:kern w:val="24"/>
          <w:szCs w:val="28"/>
          <w:lang w:val="en-US" w:eastAsia="en-GB"/>
        </w:rPr>
        <w:t>NP_FP or M1_FP</w:t>
      </w:r>
      <w:r w:rsidRPr="001E3072">
        <w:rPr>
          <w:rFonts w:eastAsiaTheme="minorEastAsia"/>
          <w:b/>
          <w:bCs/>
          <w:color w:val="000000" w:themeColor="text1"/>
          <w:kern w:val="24"/>
          <w:szCs w:val="28"/>
          <w:lang w:val="en-US" w:eastAsia="en-GB"/>
        </w:rPr>
        <w:t xml:space="preserve">). </w:t>
      </w:r>
      <w:r w:rsidRPr="001E3072">
        <w:rPr>
          <w:rFonts w:eastAsiaTheme="minorEastAsia"/>
          <w:bCs/>
          <w:color w:val="000000" w:themeColor="text1"/>
          <w:kern w:val="24"/>
          <w:szCs w:val="28"/>
          <w:lang w:val="en-US" w:eastAsia="en-GB"/>
        </w:rPr>
        <w:t>Conserved residues for the challe</w:t>
      </w:r>
      <w:r w:rsidR="008E74CF">
        <w:rPr>
          <w:rFonts w:eastAsiaTheme="minorEastAsia"/>
          <w:bCs/>
          <w:color w:val="000000" w:themeColor="text1"/>
          <w:kern w:val="24"/>
          <w:szCs w:val="28"/>
          <w:lang w:val="en-US" w:eastAsia="en-GB"/>
        </w:rPr>
        <w:t>nge virus are indicated by dots</w:t>
      </w:r>
      <w:r w:rsidR="00CD437F">
        <w:rPr>
          <w:rFonts w:eastAsiaTheme="minorEastAsia"/>
          <w:bCs/>
          <w:color w:val="000000" w:themeColor="text1"/>
          <w:kern w:val="24"/>
          <w:szCs w:val="28"/>
          <w:lang w:val="en-US" w:eastAsia="en-GB"/>
        </w:rPr>
        <w:t>.</w:t>
      </w:r>
      <w:r w:rsidRPr="001E3072">
        <w:rPr>
          <w:rFonts w:eastAsiaTheme="minorEastAsia"/>
          <w:bCs/>
          <w:color w:val="000000" w:themeColor="text1"/>
          <w:kern w:val="24"/>
          <w:szCs w:val="28"/>
          <w:lang w:val="en-US" w:eastAsia="en-GB"/>
        </w:rPr>
        <w:t xml:space="preserve"> T</w:t>
      </w:r>
      <w:r w:rsidR="00CD437F">
        <w:rPr>
          <w:rFonts w:eastAsiaTheme="minorEastAsia"/>
          <w:bCs/>
          <w:color w:val="000000" w:themeColor="text1"/>
          <w:kern w:val="24"/>
          <w:szCs w:val="28"/>
          <w:lang w:val="en-US" w:eastAsia="en-GB"/>
        </w:rPr>
        <w:t>he sequences are 9</w:t>
      </w:r>
      <w:r w:rsidR="008E74CF">
        <w:rPr>
          <w:rFonts w:eastAsiaTheme="minorEastAsia"/>
          <w:bCs/>
          <w:color w:val="000000" w:themeColor="text1"/>
          <w:kern w:val="24"/>
          <w:szCs w:val="28"/>
          <w:lang w:val="en-US" w:eastAsia="en-GB"/>
        </w:rPr>
        <w:t>7.6</w:t>
      </w:r>
      <w:r w:rsidR="009115BA">
        <w:rPr>
          <w:rFonts w:eastAsiaTheme="minorEastAsia"/>
          <w:bCs/>
          <w:color w:val="000000" w:themeColor="text1"/>
          <w:kern w:val="24"/>
          <w:szCs w:val="28"/>
          <w:lang w:val="en-US" w:eastAsia="en-GB"/>
        </w:rPr>
        <w:t xml:space="preserve">% </w:t>
      </w:r>
      <w:r w:rsidR="00CD437F">
        <w:rPr>
          <w:rFonts w:eastAsiaTheme="minorEastAsia"/>
          <w:bCs/>
          <w:color w:val="000000" w:themeColor="text1"/>
          <w:kern w:val="24"/>
          <w:szCs w:val="28"/>
          <w:lang w:val="en-US" w:eastAsia="en-GB"/>
        </w:rPr>
        <w:t xml:space="preserve">and 100% </w:t>
      </w:r>
      <w:r w:rsidR="009115BA">
        <w:rPr>
          <w:rFonts w:eastAsiaTheme="minorEastAsia"/>
          <w:bCs/>
          <w:color w:val="000000" w:themeColor="text1"/>
          <w:kern w:val="24"/>
          <w:szCs w:val="28"/>
          <w:lang w:val="en-US" w:eastAsia="en-GB"/>
        </w:rPr>
        <w:t>identical</w:t>
      </w:r>
      <w:r w:rsidR="00CD437F">
        <w:rPr>
          <w:rFonts w:eastAsiaTheme="minorEastAsia"/>
          <w:bCs/>
          <w:color w:val="000000" w:themeColor="text1"/>
          <w:kern w:val="24"/>
          <w:szCs w:val="28"/>
          <w:lang w:val="en-US" w:eastAsia="en-GB"/>
        </w:rPr>
        <w:t xml:space="preserve"> for M1 and NP respectively</w:t>
      </w:r>
      <w:r w:rsidR="009115BA">
        <w:rPr>
          <w:rFonts w:eastAsiaTheme="minorEastAsia"/>
          <w:bCs/>
          <w:color w:val="000000" w:themeColor="text1"/>
          <w:kern w:val="24"/>
          <w:szCs w:val="28"/>
          <w:lang w:val="en-US" w:eastAsia="en-GB"/>
        </w:rPr>
        <w:t>.</w:t>
      </w:r>
      <w:r w:rsidR="008E74CF" w:rsidRPr="008E74CF">
        <w:t xml:space="preserve"> </w:t>
      </w:r>
      <w:r w:rsidR="008E74CF" w:rsidRPr="008E74CF">
        <w:rPr>
          <w:rFonts w:eastAsiaTheme="minorEastAsia"/>
          <w:bCs/>
          <w:color w:val="000000" w:themeColor="text1"/>
          <w:kern w:val="24"/>
          <w:szCs w:val="28"/>
          <w:lang w:val="en-US" w:eastAsia="en-GB"/>
        </w:rPr>
        <w:t xml:space="preserve">The alignment was performed using </w:t>
      </w:r>
      <w:proofErr w:type="spellStart"/>
      <w:r w:rsidR="008E74CF" w:rsidRPr="008E74CF">
        <w:rPr>
          <w:rFonts w:eastAsiaTheme="minorEastAsia"/>
          <w:bCs/>
          <w:color w:val="000000" w:themeColor="text1"/>
          <w:kern w:val="24"/>
          <w:szCs w:val="28"/>
          <w:lang w:val="en-US" w:eastAsia="en-GB"/>
        </w:rPr>
        <w:t>ClustalW</w:t>
      </w:r>
      <w:proofErr w:type="spellEnd"/>
      <w:r w:rsidR="008E74CF" w:rsidRPr="008E74CF">
        <w:rPr>
          <w:rFonts w:eastAsiaTheme="minorEastAsia"/>
          <w:bCs/>
          <w:color w:val="000000" w:themeColor="text1"/>
          <w:kern w:val="24"/>
          <w:szCs w:val="28"/>
          <w:lang w:val="en-US" w:eastAsia="en-GB"/>
        </w:rPr>
        <w:t xml:space="preserve"> and pairwise compa</w:t>
      </w:r>
      <w:r w:rsidR="008E74CF">
        <w:rPr>
          <w:rFonts w:eastAsiaTheme="minorEastAsia"/>
          <w:bCs/>
          <w:color w:val="000000" w:themeColor="text1"/>
          <w:kern w:val="24"/>
          <w:szCs w:val="28"/>
          <w:lang w:val="en-US" w:eastAsia="en-GB"/>
        </w:rPr>
        <w:t xml:space="preserve">rison using </w:t>
      </w:r>
      <w:proofErr w:type="spellStart"/>
      <w:r w:rsidR="008E74CF">
        <w:rPr>
          <w:rFonts w:eastAsiaTheme="minorEastAsia"/>
          <w:bCs/>
          <w:color w:val="000000" w:themeColor="text1"/>
          <w:kern w:val="24"/>
          <w:szCs w:val="28"/>
          <w:lang w:val="en-US" w:eastAsia="en-GB"/>
        </w:rPr>
        <w:t>BioEdit</w:t>
      </w:r>
      <w:proofErr w:type="spellEnd"/>
      <w:r w:rsidR="008E74CF">
        <w:rPr>
          <w:rFonts w:eastAsiaTheme="minorEastAsia"/>
          <w:bCs/>
          <w:color w:val="000000" w:themeColor="text1"/>
          <w:kern w:val="24"/>
          <w:szCs w:val="28"/>
          <w:lang w:val="en-US" w:eastAsia="en-GB"/>
        </w:rPr>
        <w:t xml:space="preserve"> (version 7.0</w:t>
      </w:r>
      <w:r w:rsidR="008E74CF" w:rsidRPr="008E74CF">
        <w:rPr>
          <w:rFonts w:eastAsiaTheme="minorEastAsia"/>
          <w:bCs/>
          <w:color w:val="000000" w:themeColor="text1"/>
          <w:kern w:val="24"/>
          <w:szCs w:val="28"/>
          <w:lang w:val="en-US" w:eastAsia="en-GB"/>
        </w:rPr>
        <w:t>.5)</w:t>
      </w:r>
    </w:p>
    <w:p w:rsidR="008101EC" w:rsidRDefault="009115BA" w:rsidP="001E3072">
      <w:pPr>
        <w:rPr>
          <w:lang w:val="en-US"/>
        </w:rPr>
      </w:pPr>
      <w:r w:rsidRPr="001E3072">
        <w:rPr>
          <w:lang w:val="en-US"/>
        </w:rPr>
        <w:t xml:space="preserve"> </w:t>
      </w:r>
    </w:p>
    <w:p w:rsidR="009115BA" w:rsidRDefault="009115BA" w:rsidP="001E3072">
      <w:pPr>
        <w:rPr>
          <w:lang w:val="en-US"/>
        </w:rPr>
      </w:pPr>
    </w:p>
    <w:p w:rsidR="009115BA" w:rsidRPr="001E3072" w:rsidRDefault="009115BA" w:rsidP="001E3072">
      <w:pPr>
        <w:rPr>
          <w:lang w:val="en-US"/>
        </w:rPr>
      </w:pPr>
    </w:p>
    <w:p w:rsidR="00DA0231" w:rsidRPr="006B1384" w:rsidRDefault="00DA0231" w:rsidP="00DA0231">
      <w:pPr>
        <w:rPr>
          <w:b/>
          <w:i/>
          <w:lang w:val="en-US"/>
        </w:rPr>
      </w:pPr>
    </w:p>
    <w:sectPr w:rsidR="00DA0231" w:rsidRPr="006B1384" w:rsidSect="0070129F">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195D" w:rsidRDefault="0033195D" w:rsidP="00555306">
      <w:r>
        <w:separator/>
      </w:r>
    </w:p>
  </w:endnote>
  <w:endnote w:type="continuationSeparator" w:id="0">
    <w:p w:rsidR="0033195D" w:rsidRDefault="0033195D" w:rsidP="00555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195D" w:rsidRDefault="0033195D" w:rsidP="00555306">
      <w:r>
        <w:separator/>
      </w:r>
    </w:p>
  </w:footnote>
  <w:footnote w:type="continuationSeparator" w:id="0">
    <w:p w:rsidR="0033195D" w:rsidRDefault="0033195D" w:rsidP="0055530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195D" w:rsidRDefault="0033195D">
    <w:pPr>
      <w:pStyle w:val="Header"/>
      <w:jc w:val="right"/>
    </w:pPr>
    <w:r>
      <w:fldChar w:fldCharType="begin"/>
    </w:r>
    <w:r>
      <w:instrText xml:space="preserve"> PAGE   \* MERGEFORMAT </w:instrText>
    </w:r>
    <w:r>
      <w:fldChar w:fldCharType="separate"/>
    </w:r>
    <w:r w:rsidR="005F32B1">
      <w:rPr>
        <w:noProof/>
      </w:rPr>
      <w:t>1</w:t>
    </w:r>
    <w:r>
      <w:rPr>
        <w:noProof/>
      </w:rPr>
      <w:fldChar w:fldCharType="end"/>
    </w:r>
  </w:p>
  <w:p w:rsidR="0033195D" w:rsidRDefault="0033195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D9602A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F2E1BCF"/>
    <w:multiLevelType w:val="hybridMultilevel"/>
    <w:tmpl w:val="775A2628"/>
    <w:lvl w:ilvl="0" w:tplc="821E61E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FE0D8C"/>
    <w:multiLevelType w:val="hybridMultilevel"/>
    <w:tmpl w:val="775A2628"/>
    <w:lvl w:ilvl="0" w:tplc="821E61E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4E80E8E"/>
    <w:multiLevelType w:val="hybridMultilevel"/>
    <w:tmpl w:val="67720ADC"/>
    <w:lvl w:ilvl="0" w:tplc="BC42C4D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12E6"/>
    <w:multiLevelType w:val="multilevel"/>
    <w:tmpl w:val="E83A89DA"/>
    <w:lvl w:ilvl="0">
      <w:start w:val="1"/>
      <w:numFmt w:val="decimal"/>
      <w:lvlText w:val="%1."/>
      <w:lvlJc w:val="righ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nsid w:val="427E19CF"/>
    <w:multiLevelType w:val="multilevel"/>
    <w:tmpl w:val="1CFC78AA"/>
    <w:lvl w:ilvl="0">
      <w:start w:val="4"/>
      <w:numFmt w:val="decimal"/>
      <w:lvlText w:val="%1."/>
      <w:lvlJc w:val="right"/>
      <w:pPr>
        <w:ind w:left="360" w:hanging="360"/>
      </w:pPr>
      <w:rPr>
        <w:rFonts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nsid w:val="42F20845"/>
    <w:multiLevelType w:val="hybridMultilevel"/>
    <w:tmpl w:val="128AC0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11F5C1D"/>
    <w:multiLevelType w:val="hybridMultilevel"/>
    <w:tmpl w:val="B8ECA9C4"/>
    <w:lvl w:ilvl="0" w:tplc="4162A1C6">
      <w:start w:val="1"/>
      <w:numFmt w:val="upperLetter"/>
      <w:lvlText w:val="B%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7"/>
  </w:num>
  <w:num w:numId="3">
    <w:abstractNumId w:val="2"/>
  </w:num>
  <w:num w:numId="4">
    <w:abstractNumId w:val="3"/>
  </w:num>
  <w:num w:numId="5">
    <w:abstractNumId w:val="0"/>
  </w:num>
  <w:num w:numId="6">
    <w:abstractNumId w:val="4"/>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hideGrammaticalErrors/>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ev Comparative Immun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ptp05tt6azptaedsz75zwsfa2wfes05pr29&quot;&gt;Raul.AVI. Bibligraphy authors Mareks&lt;record-ids&gt;&lt;item&gt;364&lt;/item&gt;&lt;item&gt;369&lt;/item&gt;&lt;item&gt;371&lt;/item&gt;&lt;item&gt;392&lt;/item&gt;&lt;item&gt;429&lt;/item&gt;&lt;item&gt;460&lt;/item&gt;&lt;item&gt;467&lt;/item&gt;&lt;item&gt;828&lt;/item&gt;&lt;item&gt;866&lt;/item&gt;&lt;item&gt;917&lt;/item&gt;&lt;item&gt;918&lt;/item&gt;&lt;item&gt;981&lt;/item&gt;&lt;item&gt;1047&lt;/item&gt;&lt;item&gt;1424&lt;/item&gt;&lt;item&gt;1728&lt;/item&gt;&lt;item&gt;1729&lt;/item&gt;&lt;item&gt;1731&lt;/item&gt;&lt;item&gt;1743&lt;/item&gt;&lt;item&gt;1750&lt;/item&gt;&lt;item&gt;1763&lt;/item&gt;&lt;item&gt;1800&lt;/item&gt;&lt;item&gt;1802&lt;/item&gt;&lt;item&gt;1809&lt;/item&gt;&lt;item&gt;1941&lt;/item&gt;&lt;item&gt;2303&lt;/item&gt;&lt;item&gt;2307&lt;/item&gt;&lt;item&gt;2308&lt;/item&gt;&lt;item&gt;2327&lt;/item&gt;&lt;item&gt;2328&lt;/item&gt;&lt;item&gt;2331&lt;/item&gt;&lt;item&gt;2341&lt;/item&gt;&lt;item&gt;2342&lt;/item&gt;&lt;item&gt;2398&lt;/item&gt;&lt;item&gt;2404&lt;/item&gt;&lt;item&gt;2405&lt;/item&gt;&lt;item&gt;2409&lt;/item&gt;&lt;item&gt;2410&lt;/item&gt;&lt;item&gt;2500&lt;/item&gt;&lt;item&gt;4570&lt;/item&gt;&lt;item&gt;4579&lt;/item&gt;&lt;item&gt;4581&lt;/item&gt;&lt;/record-ids&gt;&lt;/item&gt;&lt;/Libraries&gt;"/>
  </w:docVars>
  <w:rsids>
    <w:rsidRoot w:val="001A5579"/>
    <w:rsid w:val="00000DDC"/>
    <w:rsid w:val="00001EB8"/>
    <w:rsid w:val="00002781"/>
    <w:rsid w:val="000032B1"/>
    <w:rsid w:val="00003AA1"/>
    <w:rsid w:val="000061AD"/>
    <w:rsid w:val="000070A0"/>
    <w:rsid w:val="00007EC9"/>
    <w:rsid w:val="00007EF8"/>
    <w:rsid w:val="00010AD3"/>
    <w:rsid w:val="00011667"/>
    <w:rsid w:val="000118D9"/>
    <w:rsid w:val="000119B5"/>
    <w:rsid w:val="00011C35"/>
    <w:rsid w:val="00012333"/>
    <w:rsid w:val="000136C3"/>
    <w:rsid w:val="00013F10"/>
    <w:rsid w:val="000143E8"/>
    <w:rsid w:val="00014E45"/>
    <w:rsid w:val="00014FC7"/>
    <w:rsid w:val="00015291"/>
    <w:rsid w:val="00015EF9"/>
    <w:rsid w:val="00015FFD"/>
    <w:rsid w:val="00016041"/>
    <w:rsid w:val="000169C9"/>
    <w:rsid w:val="00020902"/>
    <w:rsid w:val="0002183A"/>
    <w:rsid w:val="0002282E"/>
    <w:rsid w:val="000230C9"/>
    <w:rsid w:val="00023AF4"/>
    <w:rsid w:val="00023BBF"/>
    <w:rsid w:val="00023D09"/>
    <w:rsid w:val="00024068"/>
    <w:rsid w:val="00024A5D"/>
    <w:rsid w:val="00025B58"/>
    <w:rsid w:val="00025CCE"/>
    <w:rsid w:val="00026ABC"/>
    <w:rsid w:val="00030216"/>
    <w:rsid w:val="00030A2C"/>
    <w:rsid w:val="00032231"/>
    <w:rsid w:val="0003337B"/>
    <w:rsid w:val="000342CE"/>
    <w:rsid w:val="000345FC"/>
    <w:rsid w:val="00035E0A"/>
    <w:rsid w:val="000366C6"/>
    <w:rsid w:val="00037848"/>
    <w:rsid w:val="00037EBB"/>
    <w:rsid w:val="000428DB"/>
    <w:rsid w:val="00042F56"/>
    <w:rsid w:val="000435CD"/>
    <w:rsid w:val="0004420A"/>
    <w:rsid w:val="0004438D"/>
    <w:rsid w:val="00044C39"/>
    <w:rsid w:val="000504C7"/>
    <w:rsid w:val="00050599"/>
    <w:rsid w:val="0005384E"/>
    <w:rsid w:val="00054201"/>
    <w:rsid w:val="0005549B"/>
    <w:rsid w:val="00055FB0"/>
    <w:rsid w:val="00056840"/>
    <w:rsid w:val="00057FA8"/>
    <w:rsid w:val="00060ED4"/>
    <w:rsid w:val="000613A9"/>
    <w:rsid w:val="00061704"/>
    <w:rsid w:val="000622A1"/>
    <w:rsid w:val="00062C57"/>
    <w:rsid w:val="00063752"/>
    <w:rsid w:val="00064552"/>
    <w:rsid w:val="00064B02"/>
    <w:rsid w:val="00065D3D"/>
    <w:rsid w:val="00066154"/>
    <w:rsid w:val="00067162"/>
    <w:rsid w:val="00072811"/>
    <w:rsid w:val="00073296"/>
    <w:rsid w:val="00074A85"/>
    <w:rsid w:val="00074B1A"/>
    <w:rsid w:val="00075C54"/>
    <w:rsid w:val="0007612C"/>
    <w:rsid w:val="000769FC"/>
    <w:rsid w:val="00080193"/>
    <w:rsid w:val="000818DC"/>
    <w:rsid w:val="00081A12"/>
    <w:rsid w:val="00081AC3"/>
    <w:rsid w:val="00081DBE"/>
    <w:rsid w:val="00082C32"/>
    <w:rsid w:val="0008361A"/>
    <w:rsid w:val="00084158"/>
    <w:rsid w:val="00084DCB"/>
    <w:rsid w:val="0008568F"/>
    <w:rsid w:val="00086EC9"/>
    <w:rsid w:val="00086FDC"/>
    <w:rsid w:val="000911C0"/>
    <w:rsid w:val="000911C9"/>
    <w:rsid w:val="000912F0"/>
    <w:rsid w:val="000913FE"/>
    <w:rsid w:val="00093784"/>
    <w:rsid w:val="0009414C"/>
    <w:rsid w:val="000949EC"/>
    <w:rsid w:val="00094D55"/>
    <w:rsid w:val="000962B0"/>
    <w:rsid w:val="00096C61"/>
    <w:rsid w:val="00097054"/>
    <w:rsid w:val="00097AD6"/>
    <w:rsid w:val="000A060B"/>
    <w:rsid w:val="000A09A6"/>
    <w:rsid w:val="000A405F"/>
    <w:rsid w:val="000A454D"/>
    <w:rsid w:val="000A5756"/>
    <w:rsid w:val="000A79D0"/>
    <w:rsid w:val="000B0FE2"/>
    <w:rsid w:val="000B1A18"/>
    <w:rsid w:val="000B1DC1"/>
    <w:rsid w:val="000B2B47"/>
    <w:rsid w:val="000B33AB"/>
    <w:rsid w:val="000B5679"/>
    <w:rsid w:val="000B6063"/>
    <w:rsid w:val="000B76CA"/>
    <w:rsid w:val="000C03E3"/>
    <w:rsid w:val="000C051A"/>
    <w:rsid w:val="000C0961"/>
    <w:rsid w:val="000C1BF9"/>
    <w:rsid w:val="000C234E"/>
    <w:rsid w:val="000C3050"/>
    <w:rsid w:val="000C31D2"/>
    <w:rsid w:val="000C56E2"/>
    <w:rsid w:val="000C6260"/>
    <w:rsid w:val="000C6B1C"/>
    <w:rsid w:val="000C767C"/>
    <w:rsid w:val="000C76D0"/>
    <w:rsid w:val="000D19F9"/>
    <w:rsid w:val="000D26D6"/>
    <w:rsid w:val="000D2E08"/>
    <w:rsid w:val="000D2EDA"/>
    <w:rsid w:val="000D3397"/>
    <w:rsid w:val="000D4350"/>
    <w:rsid w:val="000D4D63"/>
    <w:rsid w:val="000D52BC"/>
    <w:rsid w:val="000D56E8"/>
    <w:rsid w:val="000D64B9"/>
    <w:rsid w:val="000E1767"/>
    <w:rsid w:val="000E28D7"/>
    <w:rsid w:val="000E2A3C"/>
    <w:rsid w:val="000E4D75"/>
    <w:rsid w:val="000F0802"/>
    <w:rsid w:val="000F0856"/>
    <w:rsid w:val="000F1284"/>
    <w:rsid w:val="000F1315"/>
    <w:rsid w:val="000F2024"/>
    <w:rsid w:val="000F2BC7"/>
    <w:rsid w:val="000F2D61"/>
    <w:rsid w:val="000F3ECF"/>
    <w:rsid w:val="000F65DC"/>
    <w:rsid w:val="000F781A"/>
    <w:rsid w:val="000F79BB"/>
    <w:rsid w:val="0010177B"/>
    <w:rsid w:val="00101A0C"/>
    <w:rsid w:val="0010293F"/>
    <w:rsid w:val="00103B6C"/>
    <w:rsid w:val="00103CDC"/>
    <w:rsid w:val="001044E0"/>
    <w:rsid w:val="00105B82"/>
    <w:rsid w:val="00106C5D"/>
    <w:rsid w:val="001078D3"/>
    <w:rsid w:val="00107F02"/>
    <w:rsid w:val="00111BB6"/>
    <w:rsid w:val="00111E84"/>
    <w:rsid w:val="001125C2"/>
    <w:rsid w:val="0011282D"/>
    <w:rsid w:val="00112A74"/>
    <w:rsid w:val="0011387E"/>
    <w:rsid w:val="00113934"/>
    <w:rsid w:val="00115BE6"/>
    <w:rsid w:val="00116687"/>
    <w:rsid w:val="00116D7F"/>
    <w:rsid w:val="001208D8"/>
    <w:rsid w:val="00120B24"/>
    <w:rsid w:val="001211E4"/>
    <w:rsid w:val="00121697"/>
    <w:rsid w:val="001224E9"/>
    <w:rsid w:val="00122508"/>
    <w:rsid w:val="0012300A"/>
    <w:rsid w:val="00123694"/>
    <w:rsid w:val="00123F20"/>
    <w:rsid w:val="001243DC"/>
    <w:rsid w:val="00125ABF"/>
    <w:rsid w:val="00125E76"/>
    <w:rsid w:val="00126215"/>
    <w:rsid w:val="00126C1B"/>
    <w:rsid w:val="00127D08"/>
    <w:rsid w:val="001307D4"/>
    <w:rsid w:val="0013132C"/>
    <w:rsid w:val="00132180"/>
    <w:rsid w:val="00132619"/>
    <w:rsid w:val="001334EC"/>
    <w:rsid w:val="00133F08"/>
    <w:rsid w:val="001343C0"/>
    <w:rsid w:val="001351FE"/>
    <w:rsid w:val="00136BA4"/>
    <w:rsid w:val="0013744E"/>
    <w:rsid w:val="001377E9"/>
    <w:rsid w:val="0013783C"/>
    <w:rsid w:val="00137B4C"/>
    <w:rsid w:val="00140216"/>
    <w:rsid w:val="0014033F"/>
    <w:rsid w:val="00140AD1"/>
    <w:rsid w:val="00141A3E"/>
    <w:rsid w:val="001444AB"/>
    <w:rsid w:val="00144653"/>
    <w:rsid w:val="00144814"/>
    <w:rsid w:val="001448F0"/>
    <w:rsid w:val="00145037"/>
    <w:rsid w:val="0014509C"/>
    <w:rsid w:val="001450D1"/>
    <w:rsid w:val="001453C9"/>
    <w:rsid w:val="00145D69"/>
    <w:rsid w:val="00150B7F"/>
    <w:rsid w:val="00151A06"/>
    <w:rsid w:val="001522FE"/>
    <w:rsid w:val="00152677"/>
    <w:rsid w:val="00152B55"/>
    <w:rsid w:val="00154CEA"/>
    <w:rsid w:val="00155BEA"/>
    <w:rsid w:val="00162361"/>
    <w:rsid w:val="001623EA"/>
    <w:rsid w:val="001626B7"/>
    <w:rsid w:val="001634D9"/>
    <w:rsid w:val="00163606"/>
    <w:rsid w:val="00163F11"/>
    <w:rsid w:val="00163F4D"/>
    <w:rsid w:val="00164B7C"/>
    <w:rsid w:val="00165C40"/>
    <w:rsid w:val="0016614B"/>
    <w:rsid w:val="00170BD8"/>
    <w:rsid w:val="001717F3"/>
    <w:rsid w:val="001726BF"/>
    <w:rsid w:val="00172EA5"/>
    <w:rsid w:val="0017345B"/>
    <w:rsid w:val="001738D2"/>
    <w:rsid w:val="001739D2"/>
    <w:rsid w:val="001739DF"/>
    <w:rsid w:val="00180010"/>
    <w:rsid w:val="00180D6A"/>
    <w:rsid w:val="00183805"/>
    <w:rsid w:val="001844AE"/>
    <w:rsid w:val="00184846"/>
    <w:rsid w:val="00184EED"/>
    <w:rsid w:val="0018549A"/>
    <w:rsid w:val="001854C4"/>
    <w:rsid w:val="00185DE5"/>
    <w:rsid w:val="00190B20"/>
    <w:rsid w:val="00190BD2"/>
    <w:rsid w:val="0019103D"/>
    <w:rsid w:val="0019161C"/>
    <w:rsid w:val="0019217F"/>
    <w:rsid w:val="001927C2"/>
    <w:rsid w:val="0019358A"/>
    <w:rsid w:val="00194222"/>
    <w:rsid w:val="001945C6"/>
    <w:rsid w:val="0019485B"/>
    <w:rsid w:val="0019500A"/>
    <w:rsid w:val="00196786"/>
    <w:rsid w:val="00197484"/>
    <w:rsid w:val="00197A2C"/>
    <w:rsid w:val="00197D61"/>
    <w:rsid w:val="001A1323"/>
    <w:rsid w:val="001A2293"/>
    <w:rsid w:val="001A243D"/>
    <w:rsid w:val="001A278A"/>
    <w:rsid w:val="001A2F46"/>
    <w:rsid w:val="001A42C0"/>
    <w:rsid w:val="001A4DF9"/>
    <w:rsid w:val="001A5579"/>
    <w:rsid w:val="001A6542"/>
    <w:rsid w:val="001A656B"/>
    <w:rsid w:val="001A6599"/>
    <w:rsid w:val="001A6E8E"/>
    <w:rsid w:val="001A7E04"/>
    <w:rsid w:val="001B086E"/>
    <w:rsid w:val="001B1640"/>
    <w:rsid w:val="001B1F6C"/>
    <w:rsid w:val="001B28E5"/>
    <w:rsid w:val="001B2D96"/>
    <w:rsid w:val="001B3107"/>
    <w:rsid w:val="001B3515"/>
    <w:rsid w:val="001B4215"/>
    <w:rsid w:val="001B5579"/>
    <w:rsid w:val="001B629B"/>
    <w:rsid w:val="001B7495"/>
    <w:rsid w:val="001C10B6"/>
    <w:rsid w:val="001C1812"/>
    <w:rsid w:val="001C27E8"/>
    <w:rsid w:val="001C2B9D"/>
    <w:rsid w:val="001C6231"/>
    <w:rsid w:val="001C65D4"/>
    <w:rsid w:val="001C6E06"/>
    <w:rsid w:val="001C79DC"/>
    <w:rsid w:val="001C7D1A"/>
    <w:rsid w:val="001D0559"/>
    <w:rsid w:val="001D0599"/>
    <w:rsid w:val="001D0BD3"/>
    <w:rsid w:val="001D263E"/>
    <w:rsid w:val="001D5E3E"/>
    <w:rsid w:val="001D6791"/>
    <w:rsid w:val="001D79DE"/>
    <w:rsid w:val="001D7FCF"/>
    <w:rsid w:val="001E05D1"/>
    <w:rsid w:val="001E0759"/>
    <w:rsid w:val="001E1EE7"/>
    <w:rsid w:val="001E3072"/>
    <w:rsid w:val="001E4DDD"/>
    <w:rsid w:val="001E52CE"/>
    <w:rsid w:val="001E5A04"/>
    <w:rsid w:val="001E74DD"/>
    <w:rsid w:val="001F21E0"/>
    <w:rsid w:val="001F26A5"/>
    <w:rsid w:val="001F4D33"/>
    <w:rsid w:val="001F4E5A"/>
    <w:rsid w:val="001F5425"/>
    <w:rsid w:val="001F65F1"/>
    <w:rsid w:val="001F70CE"/>
    <w:rsid w:val="001F7714"/>
    <w:rsid w:val="00200244"/>
    <w:rsid w:val="00201C2E"/>
    <w:rsid w:val="00202E40"/>
    <w:rsid w:val="00203283"/>
    <w:rsid w:val="002038F8"/>
    <w:rsid w:val="0020431D"/>
    <w:rsid w:val="00204493"/>
    <w:rsid w:val="0020506F"/>
    <w:rsid w:val="00205D42"/>
    <w:rsid w:val="00207158"/>
    <w:rsid w:val="002076CD"/>
    <w:rsid w:val="002147D7"/>
    <w:rsid w:val="00214CB1"/>
    <w:rsid w:val="00215BD1"/>
    <w:rsid w:val="002161AD"/>
    <w:rsid w:val="002162B5"/>
    <w:rsid w:val="002165B0"/>
    <w:rsid w:val="002174FE"/>
    <w:rsid w:val="00220066"/>
    <w:rsid w:val="002204CD"/>
    <w:rsid w:val="002208D5"/>
    <w:rsid w:val="002227C4"/>
    <w:rsid w:val="00224C20"/>
    <w:rsid w:val="00224E75"/>
    <w:rsid w:val="00225610"/>
    <w:rsid w:val="00226F0E"/>
    <w:rsid w:val="002274CE"/>
    <w:rsid w:val="00227655"/>
    <w:rsid w:val="002322CF"/>
    <w:rsid w:val="0023248F"/>
    <w:rsid w:val="00232E9C"/>
    <w:rsid w:val="002337EB"/>
    <w:rsid w:val="00234179"/>
    <w:rsid w:val="002341A2"/>
    <w:rsid w:val="002346DD"/>
    <w:rsid w:val="002352E1"/>
    <w:rsid w:val="002356D4"/>
    <w:rsid w:val="0023577D"/>
    <w:rsid w:val="00235AAD"/>
    <w:rsid w:val="00236590"/>
    <w:rsid w:val="00237CD5"/>
    <w:rsid w:val="002404FB"/>
    <w:rsid w:val="002415E3"/>
    <w:rsid w:val="00241B47"/>
    <w:rsid w:val="00242AF4"/>
    <w:rsid w:val="00244463"/>
    <w:rsid w:val="00245DAA"/>
    <w:rsid w:val="00250A1B"/>
    <w:rsid w:val="00252E77"/>
    <w:rsid w:val="002530F8"/>
    <w:rsid w:val="002542E0"/>
    <w:rsid w:val="00254787"/>
    <w:rsid w:val="00255127"/>
    <w:rsid w:val="00256C3A"/>
    <w:rsid w:val="0025789C"/>
    <w:rsid w:val="00257F9E"/>
    <w:rsid w:val="00261E50"/>
    <w:rsid w:val="00262527"/>
    <w:rsid w:val="002625F7"/>
    <w:rsid w:val="00262836"/>
    <w:rsid w:val="00263D95"/>
    <w:rsid w:val="00265837"/>
    <w:rsid w:val="00266AAC"/>
    <w:rsid w:val="00267212"/>
    <w:rsid w:val="00267EA4"/>
    <w:rsid w:val="00267F25"/>
    <w:rsid w:val="0027048A"/>
    <w:rsid w:val="002712C5"/>
    <w:rsid w:val="002728F8"/>
    <w:rsid w:val="00272D61"/>
    <w:rsid w:val="00273BEB"/>
    <w:rsid w:val="002752BA"/>
    <w:rsid w:val="0027563C"/>
    <w:rsid w:val="00275ED9"/>
    <w:rsid w:val="00276981"/>
    <w:rsid w:val="00276D4E"/>
    <w:rsid w:val="00277561"/>
    <w:rsid w:val="0028200A"/>
    <w:rsid w:val="0028218D"/>
    <w:rsid w:val="002823BA"/>
    <w:rsid w:val="0028466D"/>
    <w:rsid w:val="00284AF8"/>
    <w:rsid w:val="00284E73"/>
    <w:rsid w:val="00285301"/>
    <w:rsid w:val="00285B9B"/>
    <w:rsid w:val="00285D57"/>
    <w:rsid w:val="0028619A"/>
    <w:rsid w:val="002865CA"/>
    <w:rsid w:val="00287080"/>
    <w:rsid w:val="00290FB9"/>
    <w:rsid w:val="00291245"/>
    <w:rsid w:val="00293B02"/>
    <w:rsid w:val="00294240"/>
    <w:rsid w:val="00295785"/>
    <w:rsid w:val="00296005"/>
    <w:rsid w:val="00296401"/>
    <w:rsid w:val="00296BEF"/>
    <w:rsid w:val="00296DBD"/>
    <w:rsid w:val="00296F84"/>
    <w:rsid w:val="002A3205"/>
    <w:rsid w:val="002A3430"/>
    <w:rsid w:val="002A6697"/>
    <w:rsid w:val="002A679F"/>
    <w:rsid w:val="002A733C"/>
    <w:rsid w:val="002B014D"/>
    <w:rsid w:val="002B0397"/>
    <w:rsid w:val="002B1A81"/>
    <w:rsid w:val="002B3500"/>
    <w:rsid w:val="002B3665"/>
    <w:rsid w:val="002B4314"/>
    <w:rsid w:val="002B5515"/>
    <w:rsid w:val="002B652C"/>
    <w:rsid w:val="002B6CBC"/>
    <w:rsid w:val="002B7B70"/>
    <w:rsid w:val="002C059C"/>
    <w:rsid w:val="002C07EC"/>
    <w:rsid w:val="002C11BE"/>
    <w:rsid w:val="002C222B"/>
    <w:rsid w:val="002C22DB"/>
    <w:rsid w:val="002C3785"/>
    <w:rsid w:val="002C444B"/>
    <w:rsid w:val="002C6799"/>
    <w:rsid w:val="002C6B94"/>
    <w:rsid w:val="002C73C1"/>
    <w:rsid w:val="002C7C1B"/>
    <w:rsid w:val="002D08FE"/>
    <w:rsid w:val="002D0F0C"/>
    <w:rsid w:val="002D11AF"/>
    <w:rsid w:val="002D273F"/>
    <w:rsid w:val="002D6626"/>
    <w:rsid w:val="002D6A7E"/>
    <w:rsid w:val="002D6E21"/>
    <w:rsid w:val="002D7385"/>
    <w:rsid w:val="002D7C6B"/>
    <w:rsid w:val="002E0A5A"/>
    <w:rsid w:val="002E0CA1"/>
    <w:rsid w:val="002E10D6"/>
    <w:rsid w:val="002E1215"/>
    <w:rsid w:val="002E186D"/>
    <w:rsid w:val="002E300F"/>
    <w:rsid w:val="002E3236"/>
    <w:rsid w:val="002E4A5E"/>
    <w:rsid w:val="002E5850"/>
    <w:rsid w:val="002E5AE7"/>
    <w:rsid w:val="002E5C7A"/>
    <w:rsid w:val="002E600F"/>
    <w:rsid w:val="002E6609"/>
    <w:rsid w:val="002E6F45"/>
    <w:rsid w:val="002E7067"/>
    <w:rsid w:val="002E7155"/>
    <w:rsid w:val="002E74B3"/>
    <w:rsid w:val="002E75D0"/>
    <w:rsid w:val="002F01B2"/>
    <w:rsid w:val="002F08A6"/>
    <w:rsid w:val="002F1736"/>
    <w:rsid w:val="002F26D4"/>
    <w:rsid w:val="002F38FF"/>
    <w:rsid w:val="002F48EB"/>
    <w:rsid w:val="002F49CB"/>
    <w:rsid w:val="002F6620"/>
    <w:rsid w:val="002F7EE4"/>
    <w:rsid w:val="00300BBC"/>
    <w:rsid w:val="00302974"/>
    <w:rsid w:val="003032AE"/>
    <w:rsid w:val="00303CAF"/>
    <w:rsid w:val="0030422A"/>
    <w:rsid w:val="00304599"/>
    <w:rsid w:val="00304756"/>
    <w:rsid w:val="00305082"/>
    <w:rsid w:val="003057CC"/>
    <w:rsid w:val="003076A2"/>
    <w:rsid w:val="00307DF8"/>
    <w:rsid w:val="00311D53"/>
    <w:rsid w:val="00313C0F"/>
    <w:rsid w:val="00313CC8"/>
    <w:rsid w:val="00315513"/>
    <w:rsid w:val="0031626D"/>
    <w:rsid w:val="0031637B"/>
    <w:rsid w:val="00316630"/>
    <w:rsid w:val="003205BC"/>
    <w:rsid w:val="00321D56"/>
    <w:rsid w:val="00322F71"/>
    <w:rsid w:val="00322F89"/>
    <w:rsid w:val="00323FE2"/>
    <w:rsid w:val="00324371"/>
    <w:rsid w:val="003255F7"/>
    <w:rsid w:val="00327290"/>
    <w:rsid w:val="003305D8"/>
    <w:rsid w:val="00330DA2"/>
    <w:rsid w:val="003313CB"/>
    <w:rsid w:val="0033195D"/>
    <w:rsid w:val="00331AD2"/>
    <w:rsid w:val="0033215F"/>
    <w:rsid w:val="00332557"/>
    <w:rsid w:val="00332E48"/>
    <w:rsid w:val="00333277"/>
    <w:rsid w:val="00333D39"/>
    <w:rsid w:val="00334B41"/>
    <w:rsid w:val="00336910"/>
    <w:rsid w:val="00337713"/>
    <w:rsid w:val="00337D22"/>
    <w:rsid w:val="00340CCD"/>
    <w:rsid w:val="00341F7B"/>
    <w:rsid w:val="00345671"/>
    <w:rsid w:val="0034653E"/>
    <w:rsid w:val="00347F5D"/>
    <w:rsid w:val="003516CC"/>
    <w:rsid w:val="0035187F"/>
    <w:rsid w:val="00351C86"/>
    <w:rsid w:val="0035346A"/>
    <w:rsid w:val="003545E1"/>
    <w:rsid w:val="0035554A"/>
    <w:rsid w:val="003572DB"/>
    <w:rsid w:val="0036145E"/>
    <w:rsid w:val="003626E7"/>
    <w:rsid w:val="0036418C"/>
    <w:rsid w:val="0036578F"/>
    <w:rsid w:val="00365A8F"/>
    <w:rsid w:val="00365CDD"/>
    <w:rsid w:val="00365EEB"/>
    <w:rsid w:val="00365F02"/>
    <w:rsid w:val="00366C34"/>
    <w:rsid w:val="00367111"/>
    <w:rsid w:val="00367953"/>
    <w:rsid w:val="00367FF9"/>
    <w:rsid w:val="00374E75"/>
    <w:rsid w:val="00375713"/>
    <w:rsid w:val="00377408"/>
    <w:rsid w:val="00377AE3"/>
    <w:rsid w:val="00380811"/>
    <w:rsid w:val="003811B5"/>
    <w:rsid w:val="003819A0"/>
    <w:rsid w:val="00382978"/>
    <w:rsid w:val="00382BE2"/>
    <w:rsid w:val="0038347F"/>
    <w:rsid w:val="0038380B"/>
    <w:rsid w:val="003843A5"/>
    <w:rsid w:val="003844AE"/>
    <w:rsid w:val="00385946"/>
    <w:rsid w:val="00387965"/>
    <w:rsid w:val="00387A8E"/>
    <w:rsid w:val="003903BE"/>
    <w:rsid w:val="00390588"/>
    <w:rsid w:val="0039070A"/>
    <w:rsid w:val="003914B2"/>
    <w:rsid w:val="00391AD4"/>
    <w:rsid w:val="003923DD"/>
    <w:rsid w:val="00392705"/>
    <w:rsid w:val="00394100"/>
    <w:rsid w:val="003961B9"/>
    <w:rsid w:val="00396319"/>
    <w:rsid w:val="00396A6E"/>
    <w:rsid w:val="00397D04"/>
    <w:rsid w:val="00397E63"/>
    <w:rsid w:val="003A1CF4"/>
    <w:rsid w:val="003A20CD"/>
    <w:rsid w:val="003A2928"/>
    <w:rsid w:val="003A3E69"/>
    <w:rsid w:val="003A40C8"/>
    <w:rsid w:val="003A5815"/>
    <w:rsid w:val="003A6073"/>
    <w:rsid w:val="003A66FD"/>
    <w:rsid w:val="003A6B34"/>
    <w:rsid w:val="003A6D4D"/>
    <w:rsid w:val="003A70F8"/>
    <w:rsid w:val="003A7A18"/>
    <w:rsid w:val="003B24D8"/>
    <w:rsid w:val="003B295F"/>
    <w:rsid w:val="003B2E63"/>
    <w:rsid w:val="003B3754"/>
    <w:rsid w:val="003B4A88"/>
    <w:rsid w:val="003B5792"/>
    <w:rsid w:val="003B70F6"/>
    <w:rsid w:val="003C0DF2"/>
    <w:rsid w:val="003C343D"/>
    <w:rsid w:val="003C4A98"/>
    <w:rsid w:val="003C4D73"/>
    <w:rsid w:val="003C559D"/>
    <w:rsid w:val="003C6067"/>
    <w:rsid w:val="003C6B6E"/>
    <w:rsid w:val="003D171B"/>
    <w:rsid w:val="003D2731"/>
    <w:rsid w:val="003D2BFE"/>
    <w:rsid w:val="003D482F"/>
    <w:rsid w:val="003D4DF0"/>
    <w:rsid w:val="003D4EA7"/>
    <w:rsid w:val="003D4FA1"/>
    <w:rsid w:val="003D5B0F"/>
    <w:rsid w:val="003D67AE"/>
    <w:rsid w:val="003D7821"/>
    <w:rsid w:val="003E0A3C"/>
    <w:rsid w:val="003E0BC0"/>
    <w:rsid w:val="003E12DD"/>
    <w:rsid w:val="003E1A8F"/>
    <w:rsid w:val="003E26D2"/>
    <w:rsid w:val="003E2FD9"/>
    <w:rsid w:val="003E49BF"/>
    <w:rsid w:val="003E4E9E"/>
    <w:rsid w:val="003E561B"/>
    <w:rsid w:val="003E56DE"/>
    <w:rsid w:val="003E602B"/>
    <w:rsid w:val="003E7AC5"/>
    <w:rsid w:val="003F2D96"/>
    <w:rsid w:val="003F3746"/>
    <w:rsid w:val="003F4B4D"/>
    <w:rsid w:val="003F6DAE"/>
    <w:rsid w:val="003F6FFC"/>
    <w:rsid w:val="003F76EB"/>
    <w:rsid w:val="003F7F8E"/>
    <w:rsid w:val="004017E1"/>
    <w:rsid w:val="004022B7"/>
    <w:rsid w:val="004022DC"/>
    <w:rsid w:val="0040279A"/>
    <w:rsid w:val="00406602"/>
    <w:rsid w:val="004068EB"/>
    <w:rsid w:val="00407069"/>
    <w:rsid w:val="004072C9"/>
    <w:rsid w:val="00407E93"/>
    <w:rsid w:val="00411E02"/>
    <w:rsid w:val="00411E4B"/>
    <w:rsid w:val="004128D0"/>
    <w:rsid w:val="00413FD9"/>
    <w:rsid w:val="00415AFA"/>
    <w:rsid w:val="00415DB0"/>
    <w:rsid w:val="004202A5"/>
    <w:rsid w:val="004202B7"/>
    <w:rsid w:val="004211B8"/>
    <w:rsid w:val="00421A0A"/>
    <w:rsid w:val="004231E2"/>
    <w:rsid w:val="004234E7"/>
    <w:rsid w:val="004246A3"/>
    <w:rsid w:val="0042528E"/>
    <w:rsid w:val="00427FED"/>
    <w:rsid w:val="004307BA"/>
    <w:rsid w:val="004327D6"/>
    <w:rsid w:val="0043324D"/>
    <w:rsid w:val="0043343E"/>
    <w:rsid w:val="00434246"/>
    <w:rsid w:val="004351B1"/>
    <w:rsid w:val="0043576C"/>
    <w:rsid w:val="00436FAD"/>
    <w:rsid w:val="00437CA8"/>
    <w:rsid w:val="0044099E"/>
    <w:rsid w:val="004409B9"/>
    <w:rsid w:val="0044146A"/>
    <w:rsid w:val="0044196F"/>
    <w:rsid w:val="00441E16"/>
    <w:rsid w:val="004426D0"/>
    <w:rsid w:val="00443486"/>
    <w:rsid w:val="00443816"/>
    <w:rsid w:val="0044575A"/>
    <w:rsid w:val="0045097A"/>
    <w:rsid w:val="00451ACA"/>
    <w:rsid w:val="00451E37"/>
    <w:rsid w:val="00452A6E"/>
    <w:rsid w:val="00456619"/>
    <w:rsid w:val="0045661E"/>
    <w:rsid w:val="00456A98"/>
    <w:rsid w:val="00456B42"/>
    <w:rsid w:val="0046107C"/>
    <w:rsid w:val="00461876"/>
    <w:rsid w:val="00461907"/>
    <w:rsid w:val="00462620"/>
    <w:rsid w:val="0046499E"/>
    <w:rsid w:val="0046525E"/>
    <w:rsid w:val="00465901"/>
    <w:rsid w:val="00467730"/>
    <w:rsid w:val="004679BC"/>
    <w:rsid w:val="004704AC"/>
    <w:rsid w:val="00474D5D"/>
    <w:rsid w:val="0047552D"/>
    <w:rsid w:val="00475E1E"/>
    <w:rsid w:val="00480801"/>
    <w:rsid w:val="0048140E"/>
    <w:rsid w:val="00481473"/>
    <w:rsid w:val="00481DE3"/>
    <w:rsid w:val="00482229"/>
    <w:rsid w:val="0048243E"/>
    <w:rsid w:val="004827F6"/>
    <w:rsid w:val="00485807"/>
    <w:rsid w:val="00485CEF"/>
    <w:rsid w:val="00485D86"/>
    <w:rsid w:val="00485F32"/>
    <w:rsid w:val="00485FA5"/>
    <w:rsid w:val="004862A3"/>
    <w:rsid w:val="00486906"/>
    <w:rsid w:val="00486B1D"/>
    <w:rsid w:val="00487EDA"/>
    <w:rsid w:val="004905FE"/>
    <w:rsid w:val="00490AEE"/>
    <w:rsid w:val="004910BA"/>
    <w:rsid w:val="00491DD0"/>
    <w:rsid w:val="00492623"/>
    <w:rsid w:val="00493398"/>
    <w:rsid w:val="00493C61"/>
    <w:rsid w:val="00494815"/>
    <w:rsid w:val="00494DA7"/>
    <w:rsid w:val="00495857"/>
    <w:rsid w:val="00496335"/>
    <w:rsid w:val="00497629"/>
    <w:rsid w:val="004A1761"/>
    <w:rsid w:val="004A25DB"/>
    <w:rsid w:val="004A2736"/>
    <w:rsid w:val="004A27AF"/>
    <w:rsid w:val="004A284D"/>
    <w:rsid w:val="004A37BB"/>
    <w:rsid w:val="004A3A48"/>
    <w:rsid w:val="004A50CE"/>
    <w:rsid w:val="004A7624"/>
    <w:rsid w:val="004B206B"/>
    <w:rsid w:val="004B288C"/>
    <w:rsid w:val="004B37AF"/>
    <w:rsid w:val="004B3B51"/>
    <w:rsid w:val="004B53C3"/>
    <w:rsid w:val="004B6071"/>
    <w:rsid w:val="004B7AC8"/>
    <w:rsid w:val="004C052B"/>
    <w:rsid w:val="004C0652"/>
    <w:rsid w:val="004C128B"/>
    <w:rsid w:val="004C35B7"/>
    <w:rsid w:val="004C518D"/>
    <w:rsid w:val="004C5877"/>
    <w:rsid w:val="004C5A03"/>
    <w:rsid w:val="004C7506"/>
    <w:rsid w:val="004C7654"/>
    <w:rsid w:val="004C7A65"/>
    <w:rsid w:val="004D1A9C"/>
    <w:rsid w:val="004D24A3"/>
    <w:rsid w:val="004D423E"/>
    <w:rsid w:val="004D4476"/>
    <w:rsid w:val="004D47EE"/>
    <w:rsid w:val="004D48EC"/>
    <w:rsid w:val="004D4938"/>
    <w:rsid w:val="004D4E59"/>
    <w:rsid w:val="004D56E0"/>
    <w:rsid w:val="004D67A3"/>
    <w:rsid w:val="004D684F"/>
    <w:rsid w:val="004E0AA4"/>
    <w:rsid w:val="004E2EE4"/>
    <w:rsid w:val="004E3B06"/>
    <w:rsid w:val="004E41B0"/>
    <w:rsid w:val="004E54C8"/>
    <w:rsid w:val="004E5B23"/>
    <w:rsid w:val="004F0B96"/>
    <w:rsid w:val="004F2042"/>
    <w:rsid w:val="004F21FB"/>
    <w:rsid w:val="004F29D0"/>
    <w:rsid w:val="004F41A1"/>
    <w:rsid w:val="004F4421"/>
    <w:rsid w:val="004F443C"/>
    <w:rsid w:val="004F63D6"/>
    <w:rsid w:val="004F672F"/>
    <w:rsid w:val="004F6FE8"/>
    <w:rsid w:val="004F715B"/>
    <w:rsid w:val="005008F7"/>
    <w:rsid w:val="00502472"/>
    <w:rsid w:val="005034C3"/>
    <w:rsid w:val="005037CD"/>
    <w:rsid w:val="005057CB"/>
    <w:rsid w:val="0050623A"/>
    <w:rsid w:val="0050724E"/>
    <w:rsid w:val="00507267"/>
    <w:rsid w:val="00507E28"/>
    <w:rsid w:val="005106C8"/>
    <w:rsid w:val="00512840"/>
    <w:rsid w:val="00512EF2"/>
    <w:rsid w:val="0051338C"/>
    <w:rsid w:val="00513996"/>
    <w:rsid w:val="005139A0"/>
    <w:rsid w:val="00515A87"/>
    <w:rsid w:val="00515ACD"/>
    <w:rsid w:val="0051609C"/>
    <w:rsid w:val="00516401"/>
    <w:rsid w:val="0051708B"/>
    <w:rsid w:val="0052131E"/>
    <w:rsid w:val="00521DB6"/>
    <w:rsid w:val="0052246D"/>
    <w:rsid w:val="00522875"/>
    <w:rsid w:val="005231BD"/>
    <w:rsid w:val="0052575C"/>
    <w:rsid w:val="00526004"/>
    <w:rsid w:val="0052618A"/>
    <w:rsid w:val="005264DE"/>
    <w:rsid w:val="00526673"/>
    <w:rsid w:val="00526CB9"/>
    <w:rsid w:val="00530493"/>
    <w:rsid w:val="005318EE"/>
    <w:rsid w:val="0053218F"/>
    <w:rsid w:val="005326A1"/>
    <w:rsid w:val="00532A6B"/>
    <w:rsid w:val="00533727"/>
    <w:rsid w:val="00534C88"/>
    <w:rsid w:val="005361D1"/>
    <w:rsid w:val="005366F6"/>
    <w:rsid w:val="0053697A"/>
    <w:rsid w:val="005400A6"/>
    <w:rsid w:val="0054052D"/>
    <w:rsid w:val="005446E8"/>
    <w:rsid w:val="00544DCF"/>
    <w:rsid w:val="005467FE"/>
    <w:rsid w:val="00547283"/>
    <w:rsid w:val="00547636"/>
    <w:rsid w:val="00550C79"/>
    <w:rsid w:val="005511C9"/>
    <w:rsid w:val="00551986"/>
    <w:rsid w:val="0055405D"/>
    <w:rsid w:val="00554157"/>
    <w:rsid w:val="00555306"/>
    <w:rsid w:val="005572DA"/>
    <w:rsid w:val="005602B0"/>
    <w:rsid w:val="005602CB"/>
    <w:rsid w:val="00561884"/>
    <w:rsid w:val="00561E0F"/>
    <w:rsid w:val="005622BD"/>
    <w:rsid w:val="005625B1"/>
    <w:rsid w:val="00563A40"/>
    <w:rsid w:val="00563E21"/>
    <w:rsid w:val="005650C0"/>
    <w:rsid w:val="00567222"/>
    <w:rsid w:val="005713AA"/>
    <w:rsid w:val="00571B2E"/>
    <w:rsid w:val="00571B7C"/>
    <w:rsid w:val="00572234"/>
    <w:rsid w:val="00573E26"/>
    <w:rsid w:val="00573F82"/>
    <w:rsid w:val="00574B7A"/>
    <w:rsid w:val="00574C40"/>
    <w:rsid w:val="00575116"/>
    <w:rsid w:val="005751DC"/>
    <w:rsid w:val="0057640E"/>
    <w:rsid w:val="00576A82"/>
    <w:rsid w:val="00576CBE"/>
    <w:rsid w:val="00577D44"/>
    <w:rsid w:val="00580074"/>
    <w:rsid w:val="005804DA"/>
    <w:rsid w:val="005805D4"/>
    <w:rsid w:val="0058341C"/>
    <w:rsid w:val="00584E6D"/>
    <w:rsid w:val="00585639"/>
    <w:rsid w:val="00585928"/>
    <w:rsid w:val="00585B7C"/>
    <w:rsid w:val="0059025A"/>
    <w:rsid w:val="0059394D"/>
    <w:rsid w:val="005946F4"/>
    <w:rsid w:val="0059492C"/>
    <w:rsid w:val="00595C18"/>
    <w:rsid w:val="005A0126"/>
    <w:rsid w:val="005A3054"/>
    <w:rsid w:val="005A3D8D"/>
    <w:rsid w:val="005A4D95"/>
    <w:rsid w:val="005A5C9D"/>
    <w:rsid w:val="005A5D89"/>
    <w:rsid w:val="005A62D7"/>
    <w:rsid w:val="005A6329"/>
    <w:rsid w:val="005B0DA2"/>
    <w:rsid w:val="005B1C75"/>
    <w:rsid w:val="005B1E6D"/>
    <w:rsid w:val="005B1FA9"/>
    <w:rsid w:val="005B2628"/>
    <w:rsid w:val="005B4436"/>
    <w:rsid w:val="005B5549"/>
    <w:rsid w:val="005B6ACA"/>
    <w:rsid w:val="005B7133"/>
    <w:rsid w:val="005B7BFD"/>
    <w:rsid w:val="005B7D06"/>
    <w:rsid w:val="005C0A22"/>
    <w:rsid w:val="005C118D"/>
    <w:rsid w:val="005C156B"/>
    <w:rsid w:val="005C1CAE"/>
    <w:rsid w:val="005C23B9"/>
    <w:rsid w:val="005C299F"/>
    <w:rsid w:val="005C2EB0"/>
    <w:rsid w:val="005C34AD"/>
    <w:rsid w:val="005C59C7"/>
    <w:rsid w:val="005C5F92"/>
    <w:rsid w:val="005C6AAD"/>
    <w:rsid w:val="005C729E"/>
    <w:rsid w:val="005C7C93"/>
    <w:rsid w:val="005C7F95"/>
    <w:rsid w:val="005D09DD"/>
    <w:rsid w:val="005D17DA"/>
    <w:rsid w:val="005D1E68"/>
    <w:rsid w:val="005D2C98"/>
    <w:rsid w:val="005D3FCA"/>
    <w:rsid w:val="005D4706"/>
    <w:rsid w:val="005D4772"/>
    <w:rsid w:val="005E07E5"/>
    <w:rsid w:val="005E2FDA"/>
    <w:rsid w:val="005E3611"/>
    <w:rsid w:val="005E7A3B"/>
    <w:rsid w:val="005F053A"/>
    <w:rsid w:val="005F226D"/>
    <w:rsid w:val="005F32B1"/>
    <w:rsid w:val="005F3E1D"/>
    <w:rsid w:val="005F46F0"/>
    <w:rsid w:val="005F4FF1"/>
    <w:rsid w:val="005F5CD7"/>
    <w:rsid w:val="005F5E72"/>
    <w:rsid w:val="00601A5E"/>
    <w:rsid w:val="006025E5"/>
    <w:rsid w:val="00602A77"/>
    <w:rsid w:val="00602B9D"/>
    <w:rsid w:val="00604358"/>
    <w:rsid w:val="006046DD"/>
    <w:rsid w:val="00604F61"/>
    <w:rsid w:val="00605992"/>
    <w:rsid w:val="00605C8E"/>
    <w:rsid w:val="00605F91"/>
    <w:rsid w:val="0060612D"/>
    <w:rsid w:val="006069EC"/>
    <w:rsid w:val="00606DF2"/>
    <w:rsid w:val="00606E5F"/>
    <w:rsid w:val="00606F4D"/>
    <w:rsid w:val="00611034"/>
    <w:rsid w:val="0061159E"/>
    <w:rsid w:val="006116BC"/>
    <w:rsid w:val="006120C5"/>
    <w:rsid w:val="00613C92"/>
    <w:rsid w:val="0061610D"/>
    <w:rsid w:val="00616FA9"/>
    <w:rsid w:val="006176F3"/>
    <w:rsid w:val="00620475"/>
    <w:rsid w:val="00620ECA"/>
    <w:rsid w:val="00621BB8"/>
    <w:rsid w:val="00622E9B"/>
    <w:rsid w:val="00623F3C"/>
    <w:rsid w:val="00624F70"/>
    <w:rsid w:val="006260B2"/>
    <w:rsid w:val="006264CE"/>
    <w:rsid w:val="00631542"/>
    <w:rsid w:val="00631798"/>
    <w:rsid w:val="00631DB4"/>
    <w:rsid w:val="006321D4"/>
    <w:rsid w:val="00632737"/>
    <w:rsid w:val="006327DB"/>
    <w:rsid w:val="00632BB8"/>
    <w:rsid w:val="00633054"/>
    <w:rsid w:val="00633277"/>
    <w:rsid w:val="00634715"/>
    <w:rsid w:val="00634D77"/>
    <w:rsid w:val="00635793"/>
    <w:rsid w:val="00637153"/>
    <w:rsid w:val="0064000B"/>
    <w:rsid w:val="0064060F"/>
    <w:rsid w:val="00641C65"/>
    <w:rsid w:val="0064289F"/>
    <w:rsid w:val="00642BF1"/>
    <w:rsid w:val="0064349D"/>
    <w:rsid w:val="006436F6"/>
    <w:rsid w:val="00644262"/>
    <w:rsid w:val="00644391"/>
    <w:rsid w:val="006452BB"/>
    <w:rsid w:val="00645AFD"/>
    <w:rsid w:val="00646764"/>
    <w:rsid w:val="006471F6"/>
    <w:rsid w:val="00647F4D"/>
    <w:rsid w:val="006500D3"/>
    <w:rsid w:val="00650ADD"/>
    <w:rsid w:val="00650D4C"/>
    <w:rsid w:val="00650F0D"/>
    <w:rsid w:val="00651671"/>
    <w:rsid w:val="006545A2"/>
    <w:rsid w:val="006546CB"/>
    <w:rsid w:val="00654B56"/>
    <w:rsid w:val="00656A08"/>
    <w:rsid w:val="006577D6"/>
    <w:rsid w:val="006601DA"/>
    <w:rsid w:val="00660A04"/>
    <w:rsid w:val="006613A8"/>
    <w:rsid w:val="00662E52"/>
    <w:rsid w:val="00663152"/>
    <w:rsid w:val="006640C1"/>
    <w:rsid w:val="006650C6"/>
    <w:rsid w:val="006656A8"/>
    <w:rsid w:val="00665702"/>
    <w:rsid w:val="00665A37"/>
    <w:rsid w:val="00667C0C"/>
    <w:rsid w:val="00670A8D"/>
    <w:rsid w:val="00673F50"/>
    <w:rsid w:val="006751F2"/>
    <w:rsid w:val="00675F7C"/>
    <w:rsid w:val="00676B61"/>
    <w:rsid w:val="00676CF0"/>
    <w:rsid w:val="006800F0"/>
    <w:rsid w:val="00680240"/>
    <w:rsid w:val="006841AD"/>
    <w:rsid w:val="00684489"/>
    <w:rsid w:val="00686E1E"/>
    <w:rsid w:val="00687E96"/>
    <w:rsid w:val="006903A2"/>
    <w:rsid w:val="006914E2"/>
    <w:rsid w:val="00691734"/>
    <w:rsid w:val="00691F55"/>
    <w:rsid w:val="00692897"/>
    <w:rsid w:val="00692A9A"/>
    <w:rsid w:val="00695910"/>
    <w:rsid w:val="00696211"/>
    <w:rsid w:val="00696DA3"/>
    <w:rsid w:val="006972DD"/>
    <w:rsid w:val="006976E6"/>
    <w:rsid w:val="00697EF0"/>
    <w:rsid w:val="006A09C7"/>
    <w:rsid w:val="006A0C17"/>
    <w:rsid w:val="006A2191"/>
    <w:rsid w:val="006A25D8"/>
    <w:rsid w:val="006A27A3"/>
    <w:rsid w:val="006A296E"/>
    <w:rsid w:val="006A485D"/>
    <w:rsid w:val="006A4AB2"/>
    <w:rsid w:val="006A5736"/>
    <w:rsid w:val="006A6DC9"/>
    <w:rsid w:val="006A759A"/>
    <w:rsid w:val="006A7987"/>
    <w:rsid w:val="006A7A83"/>
    <w:rsid w:val="006A7D6D"/>
    <w:rsid w:val="006B05AD"/>
    <w:rsid w:val="006B1384"/>
    <w:rsid w:val="006B16CA"/>
    <w:rsid w:val="006B3C6D"/>
    <w:rsid w:val="006B5781"/>
    <w:rsid w:val="006B5E90"/>
    <w:rsid w:val="006B7464"/>
    <w:rsid w:val="006C14A8"/>
    <w:rsid w:val="006C19DA"/>
    <w:rsid w:val="006C24B7"/>
    <w:rsid w:val="006C4FF8"/>
    <w:rsid w:val="006C577B"/>
    <w:rsid w:val="006C5A28"/>
    <w:rsid w:val="006D02FA"/>
    <w:rsid w:val="006D153A"/>
    <w:rsid w:val="006D2165"/>
    <w:rsid w:val="006D2F31"/>
    <w:rsid w:val="006D32D1"/>
    <w:rsid w:val="006D491C"/>
    <w:rsid w:val="006D4CE6"/>
    <w:rsid w:val="006D51E7"/>
    <w:rsid w:val="006D64BD"/>
    <w:rsid w:val="006D7B7C"/>
    <w:rsid w:val="006E0E2C"/>
    <w:rsid w:val="006E1840"/>
    <w:rsid w:val="006E195A"/>
    <w:rsid w:val="006E1B91"/>
    <w:rsid w:val="006E1CC5"/>
    <w:rsid w:val="006E22F4"/>
    <w:rsid w:val="006E2C62"/>
    <w:rsid w:val="006E30DE"/>
    <w:rsid w:val="006E31CB"/>
    <w:rsid w:val="006E5391"/>
    <w:rsid w:val="006E549D"/>
    <w:rsid w:val="006E57D3"/>
    <w:rsid w:val="006E5A6D"/>
    <w:rsid w:val="006E5D37"/>
    <w:rsid w:val="006E6643"/>
    <w:rsid w:val="006E6C66"/>
    <w:rsid w:val="006F001F"/>
    <w:rsid w:val="006F06C8"/>
    <w:rsid w:val="006F28EB"/>
    <w:rsid w:val="006F2FED"/>
    <w:rsid w:val="006F314A"/>
    <w:rsid w:val="006F413D"/>
    <w:rsid w:val="006F4529"/>
    <w:rsid w:val="006F54B4"/>
    <w:rsid w:val="006F68B2"/>
    <w:rsid w:val="006F68F4"/>
    <w:rsid w:val="006F6966"/>
    <w:rsid w:val="006F6D31"/>
    <w:rsid w:val="006F6F16"/>
    <w:rsid w:val="006F6F9F"/>
    <w:rsid w:val="007002B2"/>
    <w:rsid w:val="0070085F"/>
    <w:rsid w:val="0070129F"/>
    <w:rsid w:val="00701867"/>
    <w:rsid w:val="00702AAA"/>
    <w:rsid w:val="00703A57"/>
    <w:rsid w:val="00703F31"/>
    <w:rsid w:val="00704150"/>
    <w:rsid w:val="0070462E"/>
    <w:rsid w:val="00705DE0"/>
    <w:rsid w:val="00705EE6"/>
    <w:rsid w:val="00706BC4"/>
    <w:rsid w:val="007104BF"/>
    <w:rsid w:val="00713249"/>
    <w:rsid w:val="0071373A"/>
    <w:rsid w:val="00713881"/>
    <w:rsid w:val="0071433B"/>
    <w:rsid w:val="007156C6"/>
    <w:rsid w:val="00716495"/>
    <w:rsid w:val="00716654"/>
    <w:rsid w:val="00717407"/>
    <w:rsid w:val="00720B59"/>
    <w:rsid w:val="007218CF"/>
    <w:rsid w:val="00721C4D"/>
    <w:rsid w:val="0072276A"/>
    <w:rsid w:val="007230EF"/>
    <w:rsid w:val="00725A95"/>
    <w:rsid w:val="00726273"/>
    <w:rsid w:val="0072693E"/>
    <w:rsid w:val="007325E4"/>
    <w:rsid w:val="00732770"/>
    <w:rsid w:val="007338A7"/>
    <w:rsid w:val="00733A28"/>
    <w:rsid w:val="00733E64"/>
    <w:rsid w:val="007344D0"/>
    <w:rsid w:val="00737C8B"/>
    <w:rsid w:val="007409C5"/>
    <w:rsid w:val="0074156A"/>
    <w:rsid w:val="00741F9D"/>
    <w:rsid w:val="00741FFE"/>
    <w:rsid w:val="0074338A"/>
    <w:rsid w:val="00743C7A"/>
    <w:rsid w:val="007450A7"/>
    <w:rsid w:val="007452C8"/>
    <w:rsid w:val="00745587"/>
    <w:rsid w:val="00745A6F"/>
    <w:rsid w:val="0074700D"/>
    <w:rsid w:val="0074710F"/>
    <w:rsid w:val="0074753C"/>
    <w:rsid w:val="00751B5A"/>
    <w:rsid w:val="00751C45"/>
    <w:rsid w:val="0075285B"/>
    <w:rsid w:val="00754B26"/>
    <w:rsid w:val="00754BB3"/>
    <w:rsid w:val="007558F9"/>
    <w:rsid w:val="007570AE"/>
    <w:rsid w:val="007575D8"/>
    <w:rsid w:val="00761E1E"/>
    <w:rsid w:val="007623B2"/>
    <w:rsid w:val="00762946"/>
    <w:rsid w:val="00763093"/>
    <w:rsid w:val="00764332"/>
    <w:rsid w:val="0076466E"/>
    <w:rsid w:val="0076606D"/>
    <w:rsid w:val="00766D3B"/>
    <w:rsid w:val="00766D8E"/>
    <w:rsid w:val="00767420"/>
    <w:rsid w:val="007709E7"/>
    <w:rsid w:val="00770FD2"/>
    <w:rsid w:val="007713D3"/>
    <w:rsid w:val="00771628"/>
    <w:rsid w:val="00771B07"/>
    <w:rsid w:val="007726FF"/>
    <w:rsid w:val="00772F47"/>
    <w:rsid w:val="007737FD"/>
    <w:rsid w:val="007749DD"/>
    <w:rsid w:val="00774A2D"/>
    <w:rsid w:val="00776F34"/>
    <w:rsid w:val="00780E55"/>
    <w:rsid w:val="0078173E"/>
    <w:rsid w:val="00782EE3"/>
    <w:rsid w:val="007837BF"/>
    <w:rsid w:val="00783A1F"/>
    <w:rsid w:val="00783CB4"/>
    <w:rsid w:val="00784AA8"/>
    <w:rsid w:val="007852E1"/>
    <w:rsid w:val="0078572E"/>
    <w:rsid w:val="007860F3"/>
    <w:rsid w:val="00786784"/>
    <w:rsid w:val="00786B2D"/>
    <w:rsid w:val="0078706F"/>
    <w:rsid w:val="007903DB"/>
    <w:rsid w:val="0079110A"/>
    <w:rsid w:val="00791A36"/>
    <w:rsid w:val="00791E40"/>
    <w:rsid w:val="007921CE"/>
    <w:rsid w:val="007929C4"/>
    <w:rsid w:val="007963C6"/>
    <w:rsid w:val="00796452"/>
    <w:rsid w:val="00797301"/>
    <w:rsid w:val="007A0181"/>
    <w:rsid w:val="007A0F25"/>
    <w:rsid w:val="007A1B61"/>
    <w:rsid w:val="007A1E63"/>
    <w:rsid w:val="007A2554"/>
    <w:rsid w:val="007A4CEF"/>
    <w:rsid w:val="007A5D64"/>
    <w:rsid w:val="007A71C7"/>
    <w:rsid w:val="007A74C4"/>
    <w:rsid w:val="007A7A05"/>
    <w:rsid w:val="007A7AAB"/>
    <w:rsid w:val="007B1050"/>
    <w:rsid w:val="007B2EB5"/>
    <w:rsid w:val="007B57A0"/>
    <w:rsid w:val="007B5DCC"/>
    <w:rsid w:val="007B6B39"/>
    <w:rsid w:val="007B73C5"/>
    <w:rsid w:val="007B766D"/>
    <w:rsid w:val="007B7FF7"/>
    <w:rsid w:val="007C02BC"/>
    <w:rsid w:val="007C03F4"/>
    <w:rsid w:val="007C1772"/>
    <w:rsid w:val="007C1971"/>
    <w:rsid w:val="007C1B25"/>
    <w:rsid w:val="007C1DB4"/>
    <w:rsid w:val="007C321A"/>
    <w:rsid w:val="007C3DD7"/>
    <w:rsid w:val="007C4D97"/>
    <w:rsid w:val="007C511E"/>
    <w:rsid w:val="007C5C2A"/>
    <w:rsid w:val="007C72E5"/>
    <w:rsid w:val="007C7C28"/>
    <w:rsid w:val="007D0619"/>
    <w:rsid w:val="007D0868"/>
    <w:rsid w:val="007D0E24"/>
    <w:rsid w:val="007D1556"/>
    <w:rsid w:val="007D1621"/>
    <w:rsid w:val="007D2480"/>
    <w:rsid w:val="007D2A65"/>
    <w:rsid w:val="007D2E68"/>
    <w:rsid w:val="007D39DE"/>
    <w:rsid w:val="007D4130"/>
    <w:rsid w:val="007D456E"/>
    <w:rsid w:val="007D6481"/>
    <w:rsid w:val="007D6A61"/>
    <w:rsid w:val="007D6EB8"/>
    <w:rsid w:val="007D763B"/>
    <w:rsid w:val="007D7D1D"/>
    <w:rsid w:val="007E0432"/>
    <w:rsid w:val="007E1308"/>
    <w:rsid w:val="007E209E"/>
    <w:rsid w:val="007E212F"/>
    <w:rsid w:val="007E22F5"/>
    <w:rsid w:val="007E381B"/>
    <w:rsid w:val="007E3C6E"/>
    <w:rsid w:val="007E4AF1"/>
    <w:rsid w:val="007E5B08"/>
    <w:rsid w:val="007E5D75"/>
    <w:rsid w:val="007E6FCC"/>
    <w:rsid w:val="007E7671"/>
    <w:rsid w:val="007E7B18"/>
    <w:rsid w:val="007E7BC8"/>
    <w:rsid w:val="007F0502"/>
    <w:rsid w:val="007F0773"/>
    <w:rsid w:val="007F0DA2"/>
    <w:rsid w:val="007F19D9"/>
    <w:rsid w:val="007F2652"/>
    <w:rsid w:val="007F290A"/>
    <w:rsid w:val="007F3CB6"/>
    <w:rsid w:val="007F465D"/>
    <w:rsid w:val="007F482D"/>
    <w:rsid w:val="007F54B9"/>
    <w:rsid w:val="007F609C"/>
    <w:rsid w:val="007F6FE7"/>
    <w:rsid w:val="007F7211"/>
    <w:rsid w:val="00800EF0"/>
    <w:rsid w:val="00801928"/>
    <w:rsid w:val="00802893"/>
    <w:rsid w:val="00803BFC"/>
    <w:rsid w:val="0080628F"/>
    <w:rsid w:val="008066B6"/>
    <w:rsid w:val="00806963"/>
    <w:rsid w:val="00807044"/>
    <w:rsid w:val="008079AC"/>
    <w:rsid w:val="008101EC"/>
    <w:rsid w:val="0081078C"/>
    <w:rsid w:val="008112EE"/>
    <w:rsid w:val="00811A01"/>
    <w:rsid w:val="00812746"/>
    <w:rsid w:val="00812D9C"/>
    <w:rsid w:val="00814EE7"/>
    <w:rsid w:val="00815519"/>
    <w:rsid w:val="00815903"/>
    <w:rsid w:val="008160CF"/>
    <w:rsid w:val="008166CA"/>
    <w:rsid w:val="00817503"/>
    <w:rsid w:val="00817BB5"/>
    <w:rsid w:val="00820CF0"/>
    <w:rsid w:val="0082144B"/>
    <w:rsid w:val="00821745"/>
    <w:rsid w:val="00823535"/>
    <w:rsid w:val="00825D39"/>
    <w:rsid w:val="00827529"/>
    <w:rsid w:val="0082796B"/>
    <w:rsid w:val="00827A24"/>
    <w:rsid w:val="008308B7"/>
    <w:rsid w:val="00830972"/>
    <w:rsid w:val="00830B70"/>
    <w:rsid w:val="00830F3F"/>
    <w:rsid w:val="008315E6"/>
    <w:rsid w:val="008319CC"/>
    <w:rsid w:val="00831BD9"/>
    <w:rsid w:val="00832376"/>
    <w:rsid w:val="00833878"/>
    <w:rsid w:val="00834C1B"/>
    <w:rsid w:val="0083786D"/>
    <w:rsid w:val="00840B9D"/>
    <w:rsid w:val="008419B9"/>
    <w:rsid w:val="00843683"/>
    <w:rsid w:val="00844A7F"/>
    <w:rsid w:val="0084523F"/>
    <w:rsid w:val="00845436"/>
    <w:rsid w:val="008475C7"/>
    <w:rsid w:val="00847A78"/>
    <w:rsid w:val="00850147"/>
    <w:rsid w:val="00850B51"/>
    <w:rsid w:val="00851795"/>
    <w:rsid w:val="0085345E"/>
    <w:rsid w:val="008540E8"/>
    <w:rsid w:val="00855188"/>
    <w:rsid w:val="008567F7"/>
    <w:rsid w:val="008571E6"/>
    <w:rsid w:val="008573A0"/>
    <w:rsid w:val="00857A57"/>
    <w:rsid w:val="00860BD8"/>
    <w:rsid w:val="00860BFC"/>
    <w:rsid w:val="008623AB"/>
    <w:rsid w:val="008629B4"/>
    <w:rsid w:val="008629F1"/>
    <w:rsid w:val="00863FE2"/>
    <w:rsid w:val="00864719"/>
    <w:rsid w:val="008648E6"/>
    <w:rsid w:val="00864ADA"/>
    <w:rsid w:val="0086530A"/>
    <w:rsid w:val="00865702"/>
    <w:rsid w:val="00865C50"/>
    <w:rsid w:val="008669EC"/>
    <w:rsid w:val="00867ED7"/>
    <w:rsid w:val="00870337"/>
    <w:rsid w:val="008707E7"/>
    <w:rsid w:val="00872E36"/>
    <w:rsid w:val="008736E8"/>
    <w:rsid w:val="00874986"/>
    <w:rsid w:val="00874CBD"/>
    <w:rsid w:val="0087553D"/>
    <w:rsid w:val="008757A9"/>
    <w:rsid w:val="00876033"/>
    <w:rsid w:val="00876866"/>
    <w:rsid w:val="00877198"/>
    <w:rsid w:val="008778B4"/>
    <w:rsid w:val="00877EB8"/>
    <w:rsid w:val="0088037E"/>
    <w:rsid w:val="0088436C"/>
    <w:rsid w:val="00885FEA"/>
    <w:rsid w:val="008905B3"/>
    <w:rsid w:val="00891CA5"/>
    <w:rsid w:val="00891CF1"/>
    <w:rsid w:val="00892520"/>
    <w:rsid w:val="00892A4F"/>
    <w:rsid w:val="008945B8"/>
    <w:rsid w:val="00894C39"/>
    <w:rsid w:val="008956CA"/>
    <w:rsid w:val="0089747B"/>
    <w:rsid w:val="008A0A49"/>
    <w:rsid w:val="008A0B33"/>
    <w:rsid w:val="008A1069"/>
    <w:rsid w:val="008A3131"/>
    <w:rsid w:val="008A35AD"/>
    <w:rsid w:val="008A429B"/>
    <w:rsid w:val="008A4B5B"/>
    <w:rsid w:val="008A4B7A"/>
    <w:rsid w:val="008A5309"/>
    <w:rsid w:val="008A5849"/>
    <w:rsid w:val="008A79FC"/>
    <w:rsid w:val="008B0752"/>
    <w:rsid w:val="008B0A12"/>
    <w:rsid w:val="008B18B3"/>
    <w:rsid w:val="008B19A8"/>
    <w:rsid w:val="008B2782"/>
    <w:rsid w:val="008B40B9"/>
    <w:rsid w:val="008B4B97"/>
    <w:rsid w:val="008B4C64"/>
    <w:rsid w:val="008B6895"/>
    <w:rsid w:val="008C0935"/>
    <w:rsid w:val="008C0E2A"/>
    <w:rsid w:val="008C4E13"/>
    <w:rsid w:val="008C573D"/>
    <w:rsid w:val="008C6C7C"/>
    <w:rsid w:val="008D01F2"/>
    <w:rsid w:val="008D06E8"/>
    <w:rsid w:val="008D10F4"/>
    <w:rsid w:val="008D1CEA"/>
    <w:rsid w:val="008D1D6C"/>
    <w:rsid w:val="008D292E"/>
    <w:rsid w:val="008D3323"/>
    <w:rsid w:val="008D3514"/>
    <w:rsid w:val="008D3ABE"/>
    <w:rsid w:val="008D401F"/>
    <w:rsid w:val="008D4939"/>
    <w:rsid w:val="008D4F37"/>
    <w:rsid w:val="008D4F5A"/>
    <w:rsid w:val="008D5175"/>
    <w:rsid w:val="008D66A4"/>
    <w:rsid w:val="008D6D45"/>
    <w:rsid w:val="008D7D62"/>
    <w:rsid w:val="008E0BB1"/>
    <w:rsid w:val="008E11EB"/>
    <w:rsid w:val="008E1CAF"/>
    <w:rsid w:val="008E2E03"/>
    <w:rsid w:val="008E30FA"/>
    <w:rsid w:val="008E37E7"/>
    <w:rsid w:val="008E3BC2"/>
    <w:rsid w:val="008E5F17"/>
    <w:rsid w:val="008E74CF"/>
    <w:rsid w:val="008F0120"/>
    <w:rsid w:val="008F16D5"/>
    <w:rsid w:val="008F26B3"/>
    <w:rsid w:val="008F2DF2"/>
    <w:rsid w:val="008F3A2F"/>
    <w:rsid w:val="008F40F8"/>
    <w:rsid w:val="008F608E"/>
    <w:rsid w:val="008F69E9"/>
    <w:rsid w:val="008F728D"/>
    <w:rsid w:val="008F7E9B"/>
    <w:rsid w:val="009006F5"/>
    <w:rsid w:val="009019E2"/>
    <w:rsid w:val="00901A6E"/>
    <w:rsid w:val="00901A9F"/>
    <w:rsid w:val="00904AC1"/>
    <w:rsid w:val="00905459"/>
    <w:rsid w:val="00906F5C"/>
    <w:rsid w:val="00910356"/>
    <w:rsid w:val="0091035C"/>
    <w:rsid w:val="00910507"/>
    <w:rsid w:val="009115BA"/>
    <w:rsid w:val="00911656"/>
    <w:rsid w:val="009118F1"/>
    <w:rsid w:val="009125D8"/>
    <w:rsid w:val="00913E40"/>
    <w:rsid w:val="0091498F"/>
    <w:rsid w:val="00914EB4"/>
    <w:rsid w:val="009151B8"/>
    <w:rsid w:val="00917ACC"/>
    <w:rsid w:val="00917B8C"/>
    <w:rsid w:val="00917D22"/>
    <w:rsid w:val="009208D3"/>
    <w:rsid w:val="00920D91"/>
    <w:rsid w:val="00921F51"/>
    <w:rsid w:val="009222C2"/>
    <w:rsid w:val="00922ED2"/>
    <w:rsid w:val="00922F8B"/>
    <w:rsid w:val="0092301E"/>
    <w:rsid w:val="00923405"/>
    <w:rsid w:val="009237D2"/>
    <w:rsid w:val="00923F9E"/>
    <w:rsid w:val="00924E2F"/>
    <w:rsid w:val="00926140"/>
    <w:rsid w:val="009264A0"/>
    <w:rsid w:val="00926C06"/>
    <w:rsid w:val="0093022D"/>
    <w:rsid w:val="00931D5E"/>
    <w:rsid w:val="00931E38"/>
    <w:rsid w:val="009323D2"/>
    <w:rsid w:val="00933843"/>
    <w:rsid w:val="00934457"/>
    <w:rsid w:val="00934636"/>
    <w:rsid w:val="00934685"/>
    <w:rsid w:val="0093711F"/>
    <w:rsid w:val="00937B0C"/>
    <w:rsid w:val="00940992"/>
    <w:rsid w:val="009409A5"/>
    <w:rsid w:val="00944E0D"/>
    <w:rsid w:val="009450A3"/>
    <w:rsid w:val="00945269"/>
    <w:rsid w:val="00945625"/>
    <w:rsid w:val="00947105"/>
    <w:rsid w:val="0095042B"/>
    <w:rsid w:val="00951163"/>
    <w:rsid w:val="00951210"/>
    <w:rsid w:val="00951266"/>
    <w:rsid w:val="00951718"/>
    <w:rsid w:val="009519F1"/>
    <w:rsid w:val="0095524A"/>
    <w:rsid w:val="0095549B"/>
    <w:rsid w:val="0095571C"/>
    <w:rsid w:val="00956E03"/>
    <w:rsid w:val="00960549"/>
    <w:rsid w:val="00960B4D"/>
    <w:rsid w:val="0096100F"/>
    <w:rsid w:val="00961350"/>
    <w:rsid w:val="00962AA8"/>
    <w:rsid w:val="00963238"/>
    <w:rsid w:val="009641EF"/>
    <w:rsid w:val="00964E09"/>
    <w:rsid w:val="00966CF1"/>
    <w:rsid w:val="009670E1"/>
    <w:rsid w:val="00971118"/>
    <w:rsid w:val="00971DB5"/>
    <w:rsid w:val="009734AB"/>
    <w:rsid w:val="00974C3A"/>
    <w:rsid w:val="00974CAF"/>
    <w:rsid w:val="009764B9"/>
    <w:rsid w:val="00976575"/>
    <w:rsid w:val="00977786"/>
    <w:rsid w:val="00977CD7"/>
    <w:rsid w:val="00977FC6"/>
    <w:rsid w:val="0098019E"/>
    <w:rsid w:val="00981938"/>
    <w:rsid w:val="00981D6D"/>
    <w:rsid w:val="00982242"/>
    <w:rsid w:val="009825EE"/>
    <w:rsid w:val="00983112"/>
    <w:rsid w:val="00983E93"/>
    <w:rsid w:val="0098409A"/>
    <w:rsid w:val="009841F1"/>
    <w:rsid w:val="00984DE8"/>
    <w:rsid w:val="009855F7"/>
    <w:rsid w:val="00985963"/>
    <w:rsid w:val="0098649F"/>
    <w:rsid w:val="00986555"/>
    <w:rsid w:val="009865D9"/>
    <w:rsid w:val="0098670F"/>
    <w:rsid w:val="009869D6"/>
    <w:rsid w:val="0099040D"/>
    <w:rsid w:val="009915C8"/>
    <w:rsid w:val="00991A31"/>
    <w:rsid w:val="0099330B"/>
    <w:rsid w:val="00993F89"/>
    <w:rsid w:val="00994548"/>
    <w:rsid w:val="0099513A"/>
    <w:rsid w:val="0099519C"/>
    <w:rsid w:val="009954E5"/>
    <w:rsid w:val="00995B7D"/>
    <w:rsid w:val="009967D0"/>
    <w:rsid w:val="00996FAF"/>
    <w:rsid w:val="009A02ED"/>
    <w:rsid w:val="009A1101"/>
    <w:rsid w:val="009A19B5"/>
    <w:rsid w:val="009A2754"/>
    <w:rsid w:val="009A304E"/>
    <w:rsid w:val="009A333A"/>
    <w:rsid w:val="009A3DEF"/>
    <w:rsid w:val="009A4463"/>
    <w:rsid w:val="009A4FD3"/>
    <w:rsid w:val="009A57D0"/>
    <w:rsid w:val="009B18EE"/>
    <w:rsid w:val="009B22B3"/>
    <w:rsid w:val="009B2397"/>
    <w:rsid w:val="009B35A8"/>
    <w:rsid w:val="009B3F62"/>
    <w:rsid w:val="009B4788"/>
    <w:rsid w:val="009B4897"/>
    <w:rsid w:val="009B58DD"/>
    <w:rsid w:val="009B73CB"/>
    <w:rsid w:val="009B7B51"/>
    <w:rsid w:val="009B7D09"/>
    <w:rsid w:val="009C022A"/>
    <w:rsid w:val="009C0632"/>
    <w:rsid w:val="009C0DC2"/>
    <w:rsid w:val="009C0E10"/>
    <w:rsid w:val="009C2559"/>
    <w:rsid w:val="009C4713"/>
    <w:rsid w:val="009C4D25"/>
    <w:rsid w:val="009C52BC"/>
    <w:rsid w:val="009C6BCD"/>
    <w:rsid w:val="009C7385"/>
    <w:rsid w:val="009D0321"/>
    <w:rsid w:val="009D246B"/>
    <w:rsid w:val="009D3506"/>
    <w:rsid w:val="009D55E2"/>
    <w:rsid w:val="009D58ED"/>
    <w:rsid w:val="009D6045"/>
    <w:rsid w:val="009D6519"/>
    <w:rsid w:val="009D6B7D"/>
    <w:rsid w:val="009E0172"/>
    <w:rsid w:val="009E0C2F"/>
    <w:rsid w:val="009E285F"/>
    <w:rsid w:val="009E2ECF"/>
    <w:rsid w:val="009E449D"/>
    <w:rsid w:val="009E4EE1"/>
    <w:rsid w:val="009E4F64"/>
    <w:rsid w:val="009E5B7F"/>
    <w:rsid w:val="009E7FAC"/>
    <w:rsid w:val="009F25EF"/>
    <w:rsid w:val="009F4CD9"/>
    <w:rsid w:val="009F4EAD"/>
    <w:rsid w:val="009F51EA"/>
    <w:rsid w:val="009F549D"/>
    <w:rsid w:val="009F6D48"/>
    <w:rsid w:val="009F6E12"/>
    <w:rsid w:val="009F7B35"/>
    <w:rsid w:val="009F7BA8"/>
    <w:rsid w:val="009F7C43"/>
    <w:rsid w:val="00A01056"/>
    <w:rsid w:val="00A03F39"/>
    <w:rsid w:val="00A04FE0"/>
    <w:rsid w:val="00A0635E"/>
    <w:rsid w:val="00A06BD7"/>
    <w:rsid w:val="00A10094"/>
    <w:rsid w:val="00A10ACE"/>
    <w:rsid w:val="00A11385"/>
    <w:rsid w:val="00A12123"/>
    <w:rsid w:val="00A12E12"/>
    <w:rsid w:val="00A13789"/>
    <w:rsid w:val="00A14653"/>
    <w:rsid w:val="00A159BF"/>
    <w:rsid w:val="00A163A8"/>
    <w:rsid w:val="00A16896"/>
    <w:rsid w:val="00A20423"/>
    <w:rsid w:val="00A204C1"/>
    <w:rsid w:val="00A20D4C"/>
    <w:rsid w:val="00A21AC9"/>
    <w:rsid w:val="00A21E5D"/>
    <w:rsid w:val="00A2377B"/>
    <w:rsid w:val="00A24443"/>
    <w:rsid w:val="00A2564C"/>
    <w:rsid w:val="00A27420"/>
    <w:rsid w:val="00A27865"/>
    <w:rsid w:val="00A31115"/>
    <w:rsid w:val="00A31415"/>
    <w:rsid w:val="00A317BE"/>
    <w:rsid w:val="00A319DD"/>
    <w:rsid w:val="00A34562"/>
    <w:rsid w:val="00A34B83"/>
    <w:rsid w:val="00A35281"/>
    <w:rsid w:val="00A36630"/>
    <w:rsid w:val="00A36B92"/>
    <w:rsid w:val="00A40B6A"/>
    <w:rsid w:val="00A410E1"/>
    <w:rsid w:val="00A41964"/>
    <w:rsid w:val="00A42469"/>
    <w:rsid w:val="00A437B1"/>
    <w:rsid w:val="00A43CC5"/>
    <w:rsid w:val="00A444FF"/>
    <w:rsid w:val="00A45C3D"/>
    <w:rsid w:val="00A476A1"/>
    <w:rsid w:val="00A477F3"/>
    <w:rsid w:val="00A47A7A"/>
    <w:rsid w:val="00A524F6"/>
    <w:rsid w:val="00A52F7A"/>
    <w:rsid w:val="00A53774"/>
    <w:rsid w:val="00A5424A"/>
    <w:rsid w:val="00A5452B"/>
    <w:rsid w:val="00A54539"/>
    <w:rsid w:val="00A569C4"/>
    <w:rsid w:val="00A56F57"/>
    <w:rsid w:val="00A600F0"/>
    <w:rsid w:val="00A6029F"/>
    <w:rsid w:val="00A60433"/>
    <w:rsid w:val="00A60BE2"/>
    <w:rsid w:val="00A61F0E"/>
    <w:rsid w:val="00A635AF"/>
    <w:rsid w:val="00A63A34"/>
    <w:rsid w:val="00A63D57"/>
    <w:rsid w:val="00A653AF"/>
    <w:rsid w:val="00A65CC3"/>
    <w:rsid w:val="00A65DBC"/>
    <w:rsid w:val="00A66072"/>
    <w:rsid w:val="00A66C8D"/>
    <w:rsid w:val="00A7075C"/>
    <w:rsid w:val="00A713C6"/>
    <w:rsid w:val="00A71CF0"/>
    <w:rsid w:val="00A72639"/>
    <w:rsid w:val="00A7292F"/>
    <w:rsid w:val="00A72988"/>
    <w:rsid w:val="00A72A28"/>
    <w:rsid w:val="00A7451A"/>
    <w:rsid w:val="00A7457E"/>
    <w:rsid w:val="00A746DA"/>
    <w:rsid w:val="00A7763D"/>
    <w:rsid w:val="00A81C98"/>
    <w:rsid w:val="00A82875"/>
    <w:rsid w:val="00A829A8"/>
    <w:rsid w:val="00A82A02"/>
    <w:rsid w:val="00A82F7A"/>
    <w:rsid w:val="00A83295"/>
    <w:rsid w:val="00A83F95"/>
    <w:rsid w:val="00A8426F"/>
    <w:rsid w:val="00A85EC7"/>
    <w:rsid w:val="00A85F3B"/>
    <w:rsid w:val="00A86DA2"/>
    <w:rsid w:val="00A87B7C"/>
    <w:rsid w:val="00A87CD6"/>
    <w:rsid w:val="00A91D43"/>
    <w:rsid w:val="00A93355"/>
    <w:rsid w:val="00A940FA"/>
    <w:rsid w:val="00A942A4"/>
    <w:rsid w:val="00A94740"/>
    <w:rsid w:val="00A96160"/>
    <w:rsid w:val="00A971A1"/>
    <w:rsid w:val="00A975F9"/>
    <w:rsid w:val="00A9782F"/>
    <w:rsid w:val="00A9794A"/>
    <w:rsid w:val="00A97B74"/>
    <w:rsid w:val="00AA1392"/>
    <w:rsid w:val="00AA1AF3"/>
    <w:rsid w:val="00AA1E44"/>
    <w:rsid w:val="00AA22ED"/>
    <w:rsid w:val="00AA233F"/>
    <w:rsid w:val="00AA2C19"/>
    <w:rsid w:val="00AA35C4"/>
    <w:rsid w:val="00AA36A5"/>
    <w:rsid w:val="00AA3BF5"/>
    <w:rsid w:val="00AA5035"/>
    <w:rsid w:val="00AA69C9"/>
    <w:rsid w:val="00AA6C33"/>
    <w:rsid w:val="00AB0498"/>
    <w:rsid w:val="00AB05A6"/>
    <w:rsid w:val="00AB0FFC"/>
    <w:rsid w:val="00AB1F50"/>
    <w:rsid w:val="00AB2200"/>
    <w:rsid w:val="00AB4CD4"/>
    <w:rsid w:val="00AB5C26"/>
    <w:rsid w:val="00AB65DE"/>
    <w:rsid w:val="00AC1C03"/>
    <w:rsid w:val="00AC2CF8"/>
    <w:rsid w:val="00AC348A"/>
    <w:rsid w:val="00AC42CE"/>
    <w:rsid w:val="00AC48FC"/>
    <w:rsid w:val="00AC5532"/>
    <w:rsid w:val="00AC5660"/>
    <w:rsid w:val="00AC7D71"/>
    <w:rsid w:val="00AD114D"/>
    <w:rsid w:val="00AD1AF3"/>
    <w:rsid w:val="00AD1FFE"/>
    <w:rsid w:val="00AD21F1"/>
    <w:rsid w:val="00AD24EE"/>
    <w:rsid w:val="00AD2A0C"/>
    <w:rsid w:val="00AD4BCB"/>
    <w:rsid w:val="00AD532B"/>
    <w:rsid w:val="00AD631C"/>
    <w:rsid w:val="00AD6BA1"/>
    <w:rsid w:val="00AD6CF0"/>
    <w:rsid w:val="00AE08B4"/>
    <w:rsid w:val="00AE3E66"/>
    <w:rsid w:val="00AE4E88"/>
    <w:rsid w:val="00AE4F26"/>
    <w:rsid w:val="00AE5C16"/>
    <w:rsid w:val="00AE619E"/>
    <w:rsid w:val="00AE736E"/>
    <w:rsid w:val="00AE7D55"/>
    <w:rsid w:val="00AE7D6C"/>
    <w:rsid w:val="00AF21BA"/>
    <w:rsid w:val="00AF2A39"/>
    <w:rsid w:val="00AF3076"/>
    <w:rsid w:val="00AF43D4"/>
    <w:rsid w:val="00AF4514"/>
    <w:rsid w:val="00AF4B23"/>
    <w:rsid w:val="00AF5F09"/>
    <w:rsid w:val="00AF7C00"/>
    <w:rsid w:val="00B011B0"/>
    <w:rsid w:val="00B015B9"/>
    <w:rsid w:val="00B01ABD"/>
    <w:rsid w:val="00B05D7D"/>
    <w:rsid w:val="00B05E8E"/>
    <w:rsid w:val="00B06409"/>
    <w:rsid w:val="00B06DD4"/>
    <w:rsid w:val="00B10A28"/>
    <w:rsid w:val="00B10C96"/>
    <w:rsid w:val="00B129E7"/>
    <w:rsid w:val="00B12D31"/>
    <w:rsid w:val="00B12EC9"/>
    <w:rsid w:val="00B12F62"/>
    <w:rsid w:val="00B13487"/>
    <w:rsid w:val="00B146EA"/>
    <w:rsid w:val="00B150B3"/>
    <w:rsid w:val="00B1550B"/>
    <w:rsid w:val="00B1562E"/>
    <w:rsid w:val="00B16783"/>
    <w:rsid w:val="00B16C52"/>
    <w:rsid w:val="00B203D8"/>
    <w:rsid w:val="00B21791"/>
    <w:rsid w:val="00B22B7C"/>
    <w:rsid w:val="00B23FE7"/>
    <w:rsid w:val="00B24F35"/>
    <w:rsid w:val="00B26AAB"/>
    <w:rsid w:val="00B26EC5"/>
    <w:rsid w:val="00B270D9"/>
    <w:rsid w:val="00B27537"/>
    <w:rsid w:val="00B27636"/>
    <w:rsid w:val="00B301A8"/>
    <w:rsid w:val="00B3204C"/>
    <w:rsid w:val="00B32471"/>
    <w:rsid w:val="00B329A9"/>
    <w:rsid w:val="00B33926"/>
    <w:rsid w:val="00B33EE6"/>
    <w:rsid w:val="00B34FE2"/>
    <w:rsid w:val="00B35D75"/>
    <w:rsid w:val="00B35FBE"/>
    <w:rsid w:val="00B36CD1"/>
    <w:rsid w:val="00B37781"/>
    <w:rsid w:val="00B4031A"/>
    <w:rsid w:val="00B4087A"/>
    <w:rsid w:val="00B40AA6"/>
    <w:rsid w:val="00B415C6"/>
    <w:rsid w:val="00B41B70"/>
    <w:rsid w:val="00B420F4"/>
    <w:rsid w:val="00B42418"/>
    <w:rsid w:val="00B42C8C"/>
    <w:rsid w:val="00B42DD0"/>
    <w:rsid w:val="00B431D9"/>
    <w:rsid w:val="00B436EA"/>
    <w:rsid w:val="00B43D62"/>
    <w:rsid w:val="00B44057"/>
    <w:rsid w:val="00B44906"/>
    <w:rsid w:val="00B463C0"/>
    <w:rsid w:val="00B47AEA"/>
    <w:rsid w:val="00B47B24"/>
    <w:rsid w:val="00B5057F"/>
    <w:rsid w:val="00B5114F"/>
    <w:rsid w:val="00B5146C"/>
    <w:rsid w:val="00B51B07"/>
    <w:rsid w:val="00B51B19"/>
    <w:rsid w:val="00B51E68"/>
    <w:rsid w:val="00B53A44"/>
    <w:rsid w:val="00B5456F"/>
    <w:rsid w:val="00B54B49"/>
    <w:rsid w:val="00B55426"/>
    <w:rsid w:val="00B55BA8"/>
    <w:rsid w:val="00B56294"/>
    <w:rsid w:val="00B566C5"/>
    <w:rsid w:val="00B57A00"/>
    <w:rsid w:val="00B57BDA"/>
    <w:rsid w:val="00B61634"/>
    <w:rsid w:val="00B61CD4"/>
    <w:rsid w:val="00B62A68"/>
    <w:rsid w:val="00B63880"/>
    <w:rsid w:val="00B644CA"/>
    <w:rsid w:val="00B64BBD"/>
    <w:rsid w:val="00B6557D"/>
    <w:rsid w:val="00B706F8"/>
    <w:rsid w:val="00B70809"/>
    <w:rsid w:val="00B71D23"/>
    <w:rsid w:val="00B72566"/>
    <w:rsid w:val="00B7475B"/>
    <w:rsid w:val="00B74837"/>
    <w:rsid w:val="00B76678"/>
    <w:rsid w:val="00B777DC"/>
    <w:rsid w:val="00B8082A"/>
    <w:rsid w:val="00B810BD"/>
    <w:rsid w:val="00B8112F"/>
    <w:rsid w:val="00B8147F"/>
    <w:rsid w:val="00B81C9F"/>
    <w:rsid w:val="00B82947"/>
    <w:rsid w:val="00B834C7"/>
    <w:rsid w:val="00B84235"/>
    <w:rsid w:val="00B850EB"/>
    <w:rsid w:val="00B8580F"/>
    <w:rsid w:val="00B85CD3"/>
    <w:rsid w:val="00B867C5"/>
    <w:rsid w:val="00B870F3"/>
    <w:rsid w:val="00B874D9"/>
    <w:rsid w:val="00B91169"/>
    <w:rsid w:val="00B931CA"/>
    <w:rsid w:val="00B9376F"/>
    <w:rsid w:val="00B93BEA"/>
    <w:rsid w:val="00B95879"/>
    <w:rsid w:val="00B97DCB"/>
    <w:rsid w:val="00BA248C"/>
    <w:rsid w:val="00BA3BFE"/>
    <w:rsid w:val="00BA3EB9"/>
    <w:rsid w:val="00BA44D3"/>
    <w:rsid w:val="00BA61BD"/>
    <w:rsid w:val="00BA6BC3"/>
    <w:rsid w:val="00BA7B4D"/>
    <w:rsid w:val="00BB2492"/>
    <w:rsid w:val="00BB2C0D"/>
    <w:rsid w:val="00BB2E16"/>
    <w:rsid w:val="00BB3267"/>
    <w:rsid w:val="00BB3804"/>
    <w:rsid w:val="00BB55AC"/>
    <w:rsid w:val="00BB6786"/>
    <w:rsid w:val="00BB68D0"/>
    <w:rsid w:val="00BB69E3"/>
    <w:rsid w:val="00BB78DC"/>
    <w:rsid w:val="00BC0382"/>
    <w:rsid w:val="00BC208F"/>
    <w:rsid w:val="00BC22DD"/>
    <w:rsid w:val="00BC5225"/>
    <w:rsid w:val="00BC5DF0"/>
    <w:rsid w:val="00BD18B2"/>
    <w:rsid w:val="00BD23D0"/>
    <w:rsid w:val="00BD3189"/>
    <w:rsid w:val="00BD50D1"/>
    <w:rsid w:val="00BD66DC"/>
    <w:rsid w:val="00BD6B5F"/>
    <w:rsid w:val="00BD76DB"/>
    <w:rsid w:val="00BD7D17"/>
    <w:rsid w:val="00BD7E94"/>
    <w:rsid w:val="00BE0247"/>
    <w:rsid w:val="00BE287A"/>
    <w:rsid w:val="00BE2BEC"/>
    <w:rsid w:val="00BE73E7"/>
    <w:rsid w:val="00BE7442"/>
    <w:rsid w:val="00BE7EF4"/>
    <w:rsid w:val="00BF0320"/>
    <w:rsid w:val="00BF0644"/>
    <w:rsid w:val="00BF0CE5"/>
    <w:rsid w:val="00BF1B39"/>
    <w:rsid w:val="00BF234D"/>
    <w:rsid w:val="00BF2ABB"/>
    <w:rsid w:val="00BF38DB"/>
    <w:rsid w:val="00BF3E0F"/>
    <w:rsid w:val="00BF5D54"/>
    <w:rsid w:val="00BF683F"/>
    <w:rsid w:val="00BF7596"/>
    <w:rsid w:val="00BF78A5"/>
    <w:rsid w:val="00BF7AF3"/>
    <w:rsid w:val="00BF7E57"/>
    <w:rsid w:val="00C002CD"/>
    <w:rsid w:val="00C006FA"/>
    <w:rsid w:val="00C00E0C"/>
    <w:rsid w:val="00C0145B"/>
    <w:rsid w:val="00C01BEA"/>
    <w:rsid w:val="00C025C2"/>
    <w:rsid w:val="00C02756"/>
    <w:rsid w:val="00C028D3"/>
    <w:rsid w:val="00C0291F"/>
    <w:rsid w:val="00C02AEC"/>
    <w:rsid w:val="00C02B20"/>
    <w:rsid w:val="00C02F11"/>
    <w:rsid w:val="00C0359F"/>
    <w:rsid w:val="00C0448C"/>
    <w:rsid w:val="00C04D05"/>
    <w:rsid w:val="00C059A6"/>
    <w:rsid w:val="00C07CC3"/>
    <w:rsid w:val="00C10782"/>
    <w:rsid w:val="00C10C93"/>
    <w:rsid w:val="00C11F1C"/>
    <w:rsid w:val="00C1203B"/>
    <w:rsid w:val="00C129B2"/>
    <w:rsid w:val="00C145BD"/>
    <w:rsid w:val="00C147DC"/>
    <w:rsid w:val="00C151EA"/>
    <w:rsid w:val="00C15713"/>
    <w:rsid w:val="00C15D3A"/>
    <w:rsid w:val="00C17994"/>
    <w:rsid w:val="00C17CE5"/>
    <w:rsid w:val="00C210B7"/>
    <w:rsid w:val="00C218BD"/>
    <w:rsid w:val="00C239A1"/>
    <w:rsid w:val="00C23DDB"/>
    <w:rsid w:val="00C2666E"/>
    <w:rsid w:val="00C27862"/>
    <w:rsid w:val="00C3248A"/>
    <w:rsid w:val="00C32C25"/>
    <w:rsid w:val="00C33770"/>
    <w:rsid w:val="00C3597F"/>
    <w:rsid w:val="00C35C78"/>
    <w:rsid w:val="00C35D9B"/>
    <w:rsid w:val="00C35ED9"/>
    <w:rsid w:val="00C3622C"/>
    <w:rsid w:val="00C3639E"/>
    <w:rsid w:val="00C37AFB"/>
    <w:rsid w:val="00C40B9C"/>
    <w:rsid w:val="00C40F9C"/>
    <w:rsid w:val="00C41113"/>
    <w:rsid w:val="00C416AE"/>
    <w:rsid w:val="00C41C38"/>
    <w:rsid w:val="00C43237"/>
    <w:rsid w:val="00C4349C"/>
    <w:rsid w:val="00C43D2E"/>
    <w:rsid w:val="00C45602"/>
    <w:rsid w:val="00C469C3"/>
    <w:rsid w:val="00C46A4A"/>
    <w:rsid w:val="00C50323"/>
    <w:rsid w:val="00C507A5"/>
    <w:rsid w:val="00C50979"/>
    <w:rsid w:val="00C51566"/>
    <w:rsid w:val="00C526E0"/>
    <w:rsid w:val="00C53F1F"/>
    <w:rsid w:val="00C54681"/>
    <w:rsid w:val="00C54F22"/>
    <w:rsid w:val="00C551B4"/>
    <w:rsid w:val="00C56AD6"/>
    <w:rsid w:val="00C56CA3"/>
    <w:rsid w:val="00C57D08"/>
    <w:rsid w:val="00C604CA"/>
    <w:rsid w:val="00C60850"/>
    <w:rsid w:val="00C611E0"/>
    <w:rsid w:val="00C63BE7"/>
    <w:rsid w:val="00C64941"/>
    <w:rsid w:val="00C657C6"/>
    <w:rsid w:val="00C6677F"/>
    <w:rsid w:val="00C66CCA"/>
    <w:rsid w:val="00C66D3D"/>
    <w:rsid w:val="00C67092"/>
    <w:rsid w:val="00C6718A"/>
    <w:rsid w:val="00C71BCA"/>
    <w:rsid w:val="00C721AF"/>
    <w:rsid w:val="00C7240F"/>
    <w:rsid w:val="00C7413D"/>
    <w:rsid w:val="00C749D2"/>
    <w:rsid w:val="00C7544A"/>
    <w:rsid w:val="00C763F8"/>
    <w:rsid w:val="00C76560"/>
    <w:rsid w:val="00C76E6C"/>
    <w:rsid w:val="00C77BE1"/>
    <w:rsid w:val="00C80DAD"/>
    <w:rsid w:val="00C810E3"/>
    <w:rsid w:val="00C8136D"/>
    <w:rsid w:val="00C82789"/>
    <w:rsid w:val="00C82DCE"/>
    <w:rsid w:val="00C83AAF"/>
    <w:rsid w:val="00C83EA9"/>
    <w:rsid w:val="00C85005"/>
    <w:rsid w:val="00C85FC6"/>
    <w:rsid w:val="00C86029"/>
    <w:rsid w:val="00C873EC"/>
    <w:rsid w:val="00C87419"/>
    <w:rsid w:val="00C87B69"/>
    <w:rsid w:val="00C87C88"/>
    <w:rsid w:val="00C90901"/>
    <w:rsid w:val="00C909A6"/>
    <w:rsid w:val="00C91867"/>
    <w:rsid w:val="00C91CA3"/>
    <w:rsid w:val="00C9246B"/>
    <w:rsid w:val="00C9292F"/>
    <w:rsid w:val="00C938C2"/>
    <w:rsid w:val="00C939F7"/>
    <w:rsid w:val="00C93CA8"/>
    <w:rsid w:val="00C942E9"/>
    <w:rsid w:val="00C94DEA"/>
    <w:rsid w:val="00C96C4A"/>
    <w:rsid w:val="00CA00AF"/>
    <w:rsid w:val="00CA027C"/>
    <w:rsid w:val="00CA03D6"/>
    <w:rsid w:val="00CA06D3"/>
    <w:rsid w:val="00CA1DA3"/>
    <w:rsid w:val="00CA258A"/>
    <w:rsid w:val="00CA27FC"/>
    <w:rsid w:val="00CA2AC8"/>
    <w:rsid w:val="00CA3155"/>
    <w:rsid w:val="00CA4BDA"/>
    <w:rsid w:val="00CA689C"/>
    <w:rsid w:val="00CA7548"/>
    <w:rsid w:val="00CA7CCA"/>
    <w:rsid w:val="00CB0B73"/>
    <w:rsid w:val="00CB111E"/>
    <w:rsid w:val="00CB1329"/>
    <w:rsid w:val="00CB25FD"/>
    <w:rsid w:val="00CB28CA"/>
    <w:rsid w:val="00CB2EB1"/>
    <w:rsid w:val="00CB537F"/>
    <w:rsid w:val="00CB5997"/>
    <w:rsid w:val="00CB6899"/>
    <w:rsid w:val="00CB7B5F"/>
    <w:rsid w:val="00CC0350"/>
    <w:rsid w:val="00CC0812"/>
    <w:rsid w:val="00CC0FA9"/>
    <w:rsid w:val="00CC15F9"/>
    <w:rsid w:val="00CC203E"/>
    <w:rsid w:val="00CC2B4A"/>
    <w:rsid w:val="00CC33AD"/>
    <w:rsid w:val="00CC4E93"/>
    <w:rsid w:val="00CC4F8C"/>
    <w:rsid w:val="00CC68F8"/>
    <w:rsid w:val="00CC6AB0"/>
    <w:rsid w:val="00CC708E"/>
    <w:rsid w:val="00CC7A79"/>
    <w:rsid w:val="00CC7C9D"/>
    <w:rsid w:val="00CD048F"/>
    <w:rsid w:val="00CD15BA"/>
    <w:rsid w:val="00CD16F7"/>
    <w:rsid w:val="00CD37BD"/>
    <w:rsid w:val="00CD3932"/>
    <w:rsid w:val="00CD3CEA"/>
    <w:rsid w:val="00CD437F"/>
    <w:rsid w:val="00CD4F00"/>
    <w:rsid w:val="00CD5A48"/>
    <w:rsid w:val="00CD63A2"/>
    <w:rsid w:val="00CD66FB"/>
    <w:rsid w:val="00CD6711"/>
    <w:rsid w:val="00CD674E"/>
    <w:rsid w:val="00CD75F8"/>
    <w:rsid w:val="00CE0D44"/>
    <w:rsid w:val="00CE1365"/>
    <w:rsid w:val="00CE1EC2"/>
    <w:rsid w:val="00CE3C42"/>
    <w:rsid w:val="00CE5305"/>
    <w:rsid w:val="00CE7EEC"/>
    <w:rsid w:val="00CF0D8B"/>
    <w:rsid w:val="00CF256D"/>
    <w:rsid w:val="00CF25D9"/>
    <w:rsid w:val="00CF3793"/>
    <w:rsid w:val="00CF3801"/>
    <w:rsid w:val="00CF3BC7"/>
    <w:rsid w:val="00D00E1D"/>
    <w:rsid w:val="00D01D63"/>
    <w:rsid w:val="00D01E19"/>
    <w:rsid w:val="00D02601"/>
    <w:rsid w:val="00D0404A"/>
    <w:rsid w:val="00D05255"/>
    <w:rsid w:val="00D06079"/>
    <w:rsid w:val="00D067E7"/>
    <w:rsid w:val="00D07F29"/>
    <w:rsid w:val="00D1028B"/>
    <w:rsid w:val="00D10BF2"/>
    <w:rsid w:val="00D119B1"/>
    <w:rsid w:val="00D12460"/>
    <w:rsid w:val="00D124D8"/>
    <w:rsid w:val="00D12500"/>
    <w:rsid w:val="00D13A4B"/>
    <w:rsid w:val="00D13B56"/>
    <w:rsid w:val="00D1656C"/>
    <w:rsid w:val="00D16D98"/>
    <w:rsid w:val="00D1757E"/>
    <w:rsid w:val="00D20AA6"/>
    <w:rsid w:val="00D20CE8"/>
    <w:rsid w:val="00D20F0A"/>
    <w:rsid w:val="00D214AE"/>
    <w:rsid w:val="00D217CA"/>
    <w:rsid w:val="00D222ED"/>
    <w:rsid w:val="00D22DCE"/>
    <w:rsid w:val="00D23532"/>
    <w:rsid w:val="00D239E6"/>
    <w:rsid w:val="00D249B2"/>
    <w:rsid w:val="00D24C29"/>
    <w:rsid w:val="00D24D77"/>
    <w:rsid w:val="00D250BA"/>
    <w:rsid w:val="00D2510E"/>
    <w:rsid w:val="00D26617"/>
    <w:rsid w:val="00D26AB9"/>
    <w:rsid w:val="00D30BF8"/>
    <w:rsid w:val="00D31931"/>
    <w:rsid w:val="00D3261E"/>
    <w:rsid w:val="00D32B55"/>
    <w:rsid w:val="00D32BFC"/>
    <w:rsid w:val="00D32CE1"/>
    <w:rsid w:val="00D33611"/>
    <w:rsid w:val="00D33E7D"/>
    <w:rsid w:val="00D35D27"/>
    <w:rsid w:val="00D377A0"/>
    <w:rsid w:val="00D378DE"/>
    <w:rsid w:val="00D4038F"/>
    <w:rsid w:val="00D42271"/>
    <w:rsid w:val="00D4228B"/>
    <w:rsid w:val="00D42472"/>
    <w:rsid w:val="00D42845"/>
    <w:rsid w:val="00D436A2"/>
    <w:rsid w:val="00D441E2"/>
    <w:rsid w:val="00D4600F"/>
    <w:rsid w:val="00D463FF"/>
    <w:rsid w:val="00D46715"/>
    <w:rsid w:val="00D46A68"/>
    <w:rsid w:val="00D501FE"/>
    <w:rsid w:val="00D51F46"/>
    <w:rsid w:val="00D52864"/>
    <w:rsid w:val="00D53EA6"/>
    <w:rsid w:val="00D545BF"/>
    <w:rsid w:val="00D5519A"/>
    <w:rsid w:val="00D55DD6"/>
    <w:rsid w:val="00D55EEF"/>
    <w:rsid w:val="00D56E4E"/>
    <w:rsid w:val="00D636D0"/>
    <w:rsid w:val="00D64655"/>
    <w:rsid w:val="00D64BA8"/>
    <w:rsid w:val="00D66E63"/>
    <w:rsid w:val="00D67263"/>
    <w:rsid w:val="00D70AE1"/>
    <w:rsid w:val="00D7258A"/>
    <w:rsid w:val="00D73100"/>
    <w:rsid w:val="00D7345A"/>
    <w:rsid w:val="00D736BB"/>
    <w:rsid w:val="00D73795"/>
    <w:rsid w:val="00D7583D"/>
    <w:rsid w:val="00D767BE"/>
    <w:rsid w:val="00D77547"/>
    <w:rsid w:val="00D77DC0"/>
    <w:rsid w:val="00D77E7F"/>
    <w:rsid w:val="00D81855"/>
    <w:rsid w:val="00D82505"/>
    <w:rsid w:val="00D8345D"/>
    <w:rsid w:val="00D83CFD"/>
    <w:rsid w:val="00D84EC6"/>
    <w:rsid w:val="00D85904"/>
    <w:rsid w:val="00D86B19"/>
    <w:rsid w:val="00D923A9"/>
    <w:rsid w:val="00D9255C"/>
    <w:rsid w:val="00D92733"/>
    <w:rsid w:val="00D93B55"/>
    <w:rsid w:val="00D93B8B"/>
    <w:rsid w:val="00D93C8E"/>
    <w:rsid w:val="00D9446C"/>
    <w:rsid w:val="00D94C30"/>
    <w:rsid w:val="00D94D80"/>
    <w:rsid w:val="00D95FCB"/>
    <w:rsid w:val="00D968B4"/>
    <w:rsid w:val="00D9757D"/>
    <w:rsid w:val="00D97A36"/>
    <w:rsid w:val="00DA0231"/>
    <w:rsid w:val="00DA16A0"/>
    <w:rsid w:val="00DA18D8"/>
    <w:rsid w:val="00DA1CF0"/>
    <w:rsid w:val="00DA21A0"/>
    <w:rsid w:val="00DA2C0D"/>
    <w:rsid w:val="00DA31EA"/>
    <w:rsid w:val="00DA4216"/>
    <w:rsid w:val="00DA484C"/>
    <w:rsid w:val="00DA4C1B"/>
    <w:rsid w:val="00DA5961"/>
    <w:rsid w:val="00DA5973"/>
    <w:rsid w:val="00DA6E44"/>
    <w:rsid w:val="00DB0737"/>
    <w:rsid w:val="00DB1B89"/>
    <w:rsid w:val="00DB307C"/>
    <w:rsid w:val="00DB35EB"/>
    <w:rsid w:val="00DB3EA3"/>
    <w:rsid w:val="00DB44D1"/>
    <w:rsid w:val="00DB4BB5"/>
    <w:rsid w:val="00DB4D67"/>
    <w:rsid w:val="00DB6502"/>
    <w:rsid w:val="00DB65DD"/>
    <w:rsid w:val="00DB67F9"/>
    <w:rsid w:val="00DB68E7"/>
    <w:rsid w:val="00DB695E"/>
    <w:rsid w:val="00DB6CFA"/>
    <w:rsid w:val="00DB7B9F"/>
    <w:rsid w:val="00DB7D05"/>
    <w:rsid w:val="00DC1771"/>
    <w:rsid w:val="00DC18CC"/>
    <w:rsid w:val="00DC433B"/>
    <w:rsid w:val="00DC517A"/>
    <w:rsid w:val="00DC6592"/>
    <w:rsid w:val="00DC6D6E"/>
    <w:rsid w:val="00DC7212"/>
    <w:rsid w:val="00DC7403"/>
    <w:rsid w:val="00DC7528"/>
    <w:rsid w:val="00DC7B9A"/>
    <w:rsid w:val="00DD0228"/>
    <w:rsid w:val="00DD0F2F"/>
    <w:rsid w:val="00DD0F5A"/>
    <w:rsid w:val="00DD3A07"/>
    <w:rsid w:val="00DD3C22"/>
    <w:rsid w:val="00DD4048"/>
    <w:rsid w:val="00DD4EE2"/>
    <w:rsid w:val="00DD5B2A"/>
    <w:rsid w:val="00DD6283"/>
    <w:rsid w:val="00DE030F"/>
    <w:rsid w:val="00DE0AEA"/>
    <w:rsid w:val="00DE26F3"/>
    <w:rsid w:val="00DE2BA2"/>
    <w:rsid w:val="00DE3364"/>
    <w:rsid w:val="00DE383E"/>
    <w:rsid w:val="00DE4633"/>
    <w:rsid w:val="00DE49BE"/>
    <w:rsid w:val="00DE59EB"/>
    <w:rsid w:val="00DE5CA6"/>
    <w:rsid w:val="00DE652A"/>
    <w:rsid w:val="00DE6ACA"/>
    <w:rsid w:val="00DE78A0"/>
    <w:rsid w:val="00DF13D5"/>
    <w:rsid w:val="00DF1BE8"/>
    <w:rsid w:val="00DF2113"/>
    <w:rsid w:val="00DF5443"/>
    <w:rsid w:val="00DF5B7C"/>
    <w:rsid w:val="00DF5C0E"/>
    <w:rsid w:val="00DF6A39"/>
    <w:rsid w:val="00DF7170"/>
    <w:rsid w:val="00E00F2C"/>
    <w:rsid w:val="00E01A85"/>
    <w:rsid w:val="00E035FF"/>
    <w:rsid w:val="00E03C06"/>
    <w:rsid w:val="00E04566"/>
    <w:rsid w:val="00E04C2C"/>
    <w:rsid w:val="00E04E3F"/>
    <w:rsid w:val="00E05480"/>
    <w:rsid w:val="00E0633A"/>
    <w:rsid w:val="00E10B48"/>
    <w:rsid w:val="00E11078"/>
    <w:rsid w:val="00E11E4D"/>
    <w:rsid w:val="00E129C7"/>
    <w:rsid w:val="00E13A86"/>
    <w:rsid w:val="00E14752"/>
    <w:rsid w:val="00E15686"/>
    <w:rsid w:val="00E16046"/>
    <w:rsid w:val="00E163AC"/>
    <w:rsid w:val="00E17C71"/>
    <w:rsid w:val="00E2059C"/>
    <w:rsid w:val="00E209AB"/>
    <w:rsid w:val="00E2124D"/>
    <w:rsid w:val="00E2257A"/>
    <w:rsid w:val="00E228DB"/>
    <w:rsid w:val="00E22A98"/>
    <w:rsid w:val="00E23798"/>
    <w:rsid w:val="00E23A4B"/>
    <w:rsid w:val="00E255D2"/>
    <w:rsid w:val="00E271F9"/>
    <w:rsid w:val="00E302B3"/>
    <w:rsid w:val="00E309D2"/>
    <w:rsid w:val="00E3204D"/>
    <w:rsid w:val="00E32834"/>
    <w:rsid w:val="00E33B5A"/>
    <w:rsid w:val="00E34040"/>
    <w:rsid w:val="00E3409B"/>
    <w:rsid w:val="00E34185"/>
    <w:rsid w:val="00E36F55"/>
    <w:rsid w:val="00E37034"/>
    <w:rsid w:val="00E376C5"/>
    <w:rsid w:val="00E42AEB"/>
    <w:rsid w:val="00E42CA5"/>
    <w:rsid w:val="00E43603"/>
    <w:rsid w:val="00E43B8D"/>
    <w:rsid w:val="00E45726"/>
    <w:rsid w:val="00E45DA2"/>
    <w:rsid w:val="00E463F1"/>
    <w:rsid w:val="00E465AC"/>
    <w:rsid w:val="00E4689A"/>
    <w:rsid w:val="00E46E73"/>
    <w:rsid w:val="00E50C58"/>
    <w:rsid w:val="00E51855"/>
    <w:rsid w:val="00E5209F"/>
    <w:rsid w:val="00E54DBB"/>
    <w:rsid w:val="00E55124"/>
    <w:rsid w:val="00E5595A"/>
    <w:rsid w:val="00E55B47"/>
    <w:rsid w:val="00E56886"/>
    <w:rsid w:val="00E60BD6"/>
    <w:rsid w:val="00E62BA9"/>
    <w:rsid w:val="00E64721"/>
    <w:rsid w:val="00E65301"/>
    <w:rsid w:val="00E65781"/>
    <w:rsid w:val="00E65CC3"/>
    <w:rsid w:val="00E66D3B"/>
    <w:rsid w:val="00E70EEE"/>
    <w:rsid w:val="00E71A68"/>
    <w:rsid w:val="00E72A34"/>
    <w:rsid w:val="00E749B8"/>
    <w:rsid w:val="00E76296"/>
    <w:rsid w:val="00E765A8"/>
    <w:rsid w:val="00E76F62"/>
    <w:rsid w:val="00E76FC3"/>
    <w:rsid w:val="00E77358"/>
    <w:rsid w:val="00E77363"/>
    <w:rsid w:val="00E774D0"/>
    <w:rsid w:val="00E77544"/>
    <w:rsid w:val="00E81C44"/>
    <w:rsid w:val="00E822D3"/>
    <w:rsid w:val="00E8282A"/>
    <w:rsid w:val="00E83C8F"/>
    <w:rsid w:val="00E83FCC"/>
    <w:rsid w:val="00E8528E"/>
    <w:rsid w:val="00E85E56"/>
    <w:rsid w:val="00E86103"/>
    <w:rsid w:val="00E86AF9"/>
    <w:rsid w:val="00E86B99"/>
    <w:rsid w:val="00E87B29"/>
    <w:rsid w:val="00E9087C"/>
    <w:rsid w:val="00E91643"/>
    <w:rsid w:val="00E926EE"/>
    <w:rsid w:val="00E94577"/>
    <w:rsid w:val="00E94622"/>
    <w:rsid w:val="00E95217"/>
    <w:rsid w:val="00E958B0"/>
    <w:rsid w:val="00E95932"/>
    <w:rsid w:val="00EA0C40"/>
    <w:rsid w:val="00EA18AE"/>
    <w:rsid w:val="00EA31B0"/>
    <w:rsid w:val="00EA3445"/>
    <w:rsid w:val="00EA376B"/>
    <w:rsid w:val="00EA5608"/>
    <w:rsid w:val="00EA5E40"/>
    <w:rsid w:val="00EA63C1"/>
    <w:rsid w:val="00EA67E8"/>
    <w:rsid w:val="00EA7B06"/>
    <w:rsid w:val="00EA7F46"/>
    <w:rsid w:val="00EB3B2E"/>
    <w:rsid w:val="00EB3BD8"/>
    <w:rsid w:val="00EB3D9E"/>
    <w:rsid w:val="00EB3E7C"/>
    <w:rsid w:val="00EB461F"/>
    <w:rsid w:val="00EB4C2B"/>
    <w:rsid w:val="00EB5059"/>
    <w:rsid w:val="00EB5706"/>
    <w:rsid w:val="00EB5F1B"/>
    <w:rsid w:val="00EB66AB"/>
    <w:rsid w:val="00EB7A62"/>
    <w:rsid w:val="00EC225B"/>
    <w:rsid w:val="00EC2492"/>
    <w:rsid w:val="00EC2AB0"/>
    <w:rsid w:val="00EC2B28"/>
    <w:rsid w:val="00EC63F6"/>
    <w:rsid w:val="00EC71C5"/>
    <w:rsid w:val="00EC7738"/>
    <w:rsid w:val="00EC782B"/>
    <w:rsid w:val="00ED0BE0"/>
    <w:rsid w:val="00ED1ABA"/>
    <w:rsid w:val="00ED2005"/>
    <w:rsid w:val="00ED4235"/>
    <w:rsid w:val="00ED61CB"/>
    <w:rsid w:val="00ED635E"/>
    <w:rsid w:val="00ED6A0F"/>
    <w:rsid w:val="00ED6AB6"/>
    <w:rsid w:val="00ED6B16"/>
    <w:rsid w:val="00ED768F"/>
    <w:rsid w:val="00ED7A73"/>
    <w:rsid w:val="00EE074A"/>
    <w:rsid w:val="00EE0D46"/>
    <w:rsid w:val="00EE0F76"/>
    <w:rsid w:val="00EE1C74"/>
    <w:rsid w:val="00EE2632"/>
    <w:rsid w:val="00EE358E"/>
    <w:rsid w:val="00EE3BAA"/>
    <w:rsid w:val="00EE4855"/>
    <w:rsid w:val="00EE4877"/>
    <w:rsid w:val="00EE4C6F"/>
    <w:rsid w:val="00EE4F80"/>
    <w:rsid w:val="00EE5760"/>
    <w:rsid w:val="00EE5C55"/>
    <w:rsid w:val="00EF02E9"/>
    <w:rsid w:val="00EF0C51"/>
    <w:rsid w:val="00EF1F5E"/>
    <w:rsid w:val="00EF290B"/>
    <w:rsid w:val="00EF2C16"/>
    <w:rsid w:val="00EF3149"/>
    <w:rsid w:val="00EF3E44"/>
    <w:rsid w:val="00EF4C00"/>
    <w:rsid w:val="00EF541F"/>
    <w:rsid w:val="00EF5ACA"/>
    <w:rsid w:val="00EF7707"/>
    <w:rsid w:val="00F030D5"/>
    <w:rsid w:val="00F039F3"/>
    <w:rsid w:val="00F04427"/>
    <w:rsid w:val="00F044B8"/>
    <w:rsid w:val="00F06E7B"/>
    <w:rsid w:val="00F07B06"/>
    <w:rsid w:val="00F07DD4"/>
    <w:rsid w:val="00F10C26"/>
    <w:rsid w:val="00F114F2"/>
    <w:rsid w:val="00F11722"/>
    <w:rsid w:val="00F11796"/>
    <w:rsid w:val="00F119B1"/>
    <w:rsid w:val="00F13087"/>
    <w:rsid w:val="00F13F05"/>
    <w:rsid w:val="00F1747E"/>
    <w:rsid w:val="00F17CCB"/>
    <w:rsid w:val="00F2046E"/>
    <w:rsid w:val="00F2052D"/>
    <w:rsid w:val="00F22476"/>
    <w:rsid w:val="00F252F2"/>
    <w:rsid w:val="00F25452"/>
    <w:rsid w:val="00F25BE7"/>
    <w:rsid w:val="00F264FD"/>
    <w:rsid w:val="00F27BF5"/>
    <w:rsid w:val="00F301C0"/>
    <w:rsid w:val="00F30A39"/>
    <w:rsid w:val="00F31F94"/>
    <w:rsid w:val="00F32299"/>
    <w:rsid w:val="00F323A2"/>
    <w:rsid w:val="00F333FE"/>
    <w:rsid w:val="00F347A0"/>
    <w:rsid w:val="00F35024"/>
    <w:rsid w:val="00F36073"/>
    <w:rsid w:val="00F36B3E"/>
    <w:rsid w:val="00F36E86"/>
    <w:rsid w:val="00F36FA7"/>
    <w:rsid w:val="00F37557"/>
    <w:rsid w:val="00F37E1D"/>
    <w:rsid w:val="00F41455"/>
    <w:rsid w:val="00F41FE6"/>
    <w:rsid w:val="00F45576"/>
    <w:rsid w:val="00F45BBE"/>
    <w:rsid w:val="00F469C3"/>
    <w:rsid w:val="00F501BD"/>
    <w:rsid w:val="00F512A5"/>
    <w:rsid w:val="00F515AA"/>
    <w:rsid w:val="00F515CA"/>
    <w:rsid w:val="00F543E4"/>
    <w:rsid w:val="00F54B9A"/>
    <w:rsid w:val="00F56584"/>
    <w:rsid w:val="00F5757E"/>
    <w:rsid w:val="00F578AA"/>
    <w:rsid w:val="00F61F55"/>
    <w:rsid w:val="00F62417"/>
    <w:rsid w:val="00F632C3"/>
    <w:rsid w:val="00F644E6"/>
    <w:rsid w:val="00F64A0C"/>
    <w:rsid w:val="00F64AB2"/>
    <w:rsid w:val="00F66741"/>
    <w:rsid w:val="00F6769F"/>
    <w:rsid w:val="00F67BBA"/>
    <w:rsid w:val="00F704DE"/>
    <w:rsid w:val="00F70F36"/>
    <w:rsid w:val="00F71752"/>
    <w:rsid w:val="00F72F52"/>
    <w:rsid w:val="00F7355B"/>
    <w:rsid w:val="00F75507"/>
    <w:rsid w:val="00F759E9"/>
    <w:rsid w:val="00F77ECD"/>
    <w:rsid w:val="00F803A1"/>
    <w:rsid w:val="00F811C8"/>
    <w:rsid w:val="00F81C24"/>
    <w:rsid w:val="00F826C2"/>
    <w:rsid w:val="00F827D8"/>
    <w:rsid w:val="00F82DF0"/>
    <w:rsid w:val="00F84E39"/>
    <w:rsid w:val="00F8691B"/>
    <w:rsid w:val="00F90585"/>
    <w:rsid w:val="00F90FD0"/>
    <w:rsid w:val="00F91F35"/>
    <w:rsid w:val="00F9512B"/>
    <w:rsid w:val="00F9587D"/>
    <w:rsid w:val="00F96595"/>
    <w:rsid w:val="00F96EE7"/>
    <w:rsid w:val="00F977E1"/>
    <w:rsid w:val="00FA1C64"/>
    <w:rsid w:val="00FA1F52"/>
    <w:rsid w:val="00FA20B9"/>
    <w:rsid w:val="00FA26B2"/>
    <w:rsid w:val="00FA27FE"/>
    <w:rsid w:val="00FA2BA3"/>
    <w:rsid w:val="00FA2E49"/>
    <w:rsid w:val="00FA3215"/>
    <w:rsid w:val="00FA406C"/>
    <w:rsid w:val="00FA40C8"/>
    <w:rsid w:val="00FA4A0F"/>
    <w:rsid w:val="00FA5ACB"/>
    <w:rsid w:val="00FA63A4"/>
    <w:rsid w:val="00FA710D"/>
    <w:rsid w:val="00FB0251"/>
    <w:rsid w:val="00FB05CC"/>
    <w:rsid w:val="00FB0CCB"/>
    <w:rsid w:val="00FB2992"/>
    <w:rsid w:val="00FB2BED"/>
    <w:rsid w:val="00FB3758"/>
    <w:rsid w:val="00FB4003"/>
    <w:rsid w:val="00FB4B98"/>
    <w:rsid w:val="00FB5183"/>
    <w:rsid w:val="00FB531D"/>
    <w:rsid w:val="00FB5F0A"/>
    <w:rsid w:val="00FB73F5"/>
    <w:rsid w:val="00FB7469"/>
    <w:rsid w:val="00FB774D"/>
    <w:rsid w:val="00FC0537"/>
    <w:rsid w:val="00FC1CE4"/>
    <w:rsid w:val="00FC1D6D"/>
    <w:rsid w:val="00FC1E81"/>
    <w:rsid w:val="00FC25F2"/>
    <w:rsid w:val="00FC39F7"/>
    <w:rsid w:val="00FC3E4F"/>
    <w:rsid w:val="00FC464D"/>
    <w:rsid w:val="00FC4A92"/>
    <w:rsid w:val="00FC4E39"/>
    <w:rsid w:val="00FC514C"/>
    <w:rsid w:val="00FC57F9"/>
    <w:rsid w:val="00FC5D5C"/>
    <w:rsid w:val="00FC767A"/>
    <w:rsid w:val="00FC7E0A"/>
    <w:rsid w:val="00FD124C"/>
    <w:rsid w:val="00FD139A"/>
    <w:rsid w:val="00FD287C"/>
    <w:rsid w:val="00FD2A8B"/>
    <w:rsid w:val="00FD2C6B"/>
    <w:rsid w:val="00FD2F7E"/>
    <w:rsid w:val="00FD3BB8"/>
    <w:rsid w:val="00FD591F"/>
    <w:rsid w:val="00FD5BAD"/>
    <w:rsid w:val="00FD65FA"/>
    <w:rsid w:val="00FE08E2"/>
    <w:rsid w:val="00FE0A11"/>
    <w:rsid w:val="00FE3085"/>
    <w:rsid w:val="00FE3365"/>
    <w:rsid w:val="00FE5815"/>
    <w:rsid w:val="00FE7F0B"/>
    <w:rsid w:val="00FF0360"/>
    <w:rsid w:val="00FF04CF"/>
    <w:rsid w:val="00FF077C"/>
    <w:rsid w:val="00FF1557"/>
    <w:rsid w:val="00FF1DE6"/>
    <w:rsid w:val="00FF2E3A"/>
    <w:rsid w:val="00FF35E9"/>
    <w:rsid w:val="00FF4836"/>
    <w:rsid w:val="00FF50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qFormat="1"/>
    <w:lsdException w:name="Colorful Grid" w:semiHidden="0" w:uiPriority="64" w:unhideWhenUsed="0" w:qFormat="1"/>
    <w:lsdException w:name="Light Shading Accent 1" w:semiHidden="0" w:uiPriority="65"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qFormat="1"/>
    <w:lsdException w:name="Medium List 2 Accent 6" w:semiHidden="0" w:uiPriority="71" w:unhideWhenUsed="0" w:qFormat="1"/>
    <w:lsdException w:name="Medium Grid 1 Accent 6" w:semiHidden="0" w:uiPriority="72" w:unhideWhenUsed="0" w:qFormat="1"/>
    <w:lsdException w:name="Medium Grid 2 Accent 6" w:semiHidden="0" w:uiPriority="73" w:unhideWhenUsed="0" w:qFormat="1"/>
    <w:lsdException w:name="Medium Grid 3 Accent 6" w:semiHidden="0" w:uiPriority="60" w:unhideWhenUsed="0" w:qFormat="1"/>
    <w:lsdException w:name="Dark List Accent 6" w:semiHidden="0" w:uiPriority="61" w:unhideWhenUsed="0"/>
    <w:lsdException w:name="Colorful Shading Accent 6" w:uiPriority="62"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49A"/>
    <w:rPr>
      <w:rFonts w:ascii="Times New Roman" w:hAnsi="Times New Roman"/>
      <w:szCs w:val="22"/>
    </w:rPr>
  </w:style>
  <w:style w:type="paragraph" w:styleId="Heading1">
    <w:name w:val="heading 1"/>
    <w:basedOn w:val="Normal"/>
    <w:next w:val="Normal"/>
    <w:link w:val="Heading1Char"/>
    <w:uiPriority w:val="9"/>
    <w:qFormat/>
    <w:rsid w:val="00AC5660"/>
    <w:pPr>
      <w:keepNext/>
      <w:keepLines/>
      <w:spacing w:before="480"/>
      <w:outlineLvl w:val="0"/>
    </w:pPr>
    <w:rPr>
      <w:rFonts w:ascii="Calibri" w:eastAsia="MS Gothic" w:hAnsi="Calibri"/>
      <w:b/>
      <w:bCs/>
      <w:color w:val="365F91"/>
      <w:sz w:val="28"/>
      <w:szCs w:val="28"/>
      <w:lang w:val="en-US" w:eastAsia="x-none" w:bidi="en-US"/>
    </w:rPr>
  </w:style>
  <w:style w:type="paragraph" w:styleId="Heading3">
    <w:name w:val="heading 3"/>
    <w:basedOn w:val="Normal"/>
    <w:next w:val="Normal"/>
    <w:link w:val="Heading3Char"/>
    <w:uiPriority w:val="9"/>
    <w:unhideWhenUsed/>
    <w:qFormat/>
    <w:rsid w:val="00461876"/>
    <w:pPr>
      <w:keepNext/>
      <w:keepLines/>
      <w:spacing w:before="200"/>
      <w:outlineLvl w:val="2"/>
    </w:pPr>
    <w:rPr>
      <w:rFonts w:asciiTheme="majorHAnsi" w:eastAsiaTheme="majorEastAsia" w:hAnsiTheme="majorHAnsi" w:cstheme="majorBidi"/>
      <w:b/>
      <w:bCs/>
      <w:color w:val="4F81BD" w:themeColor="accen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579"/>
    <w:rPr>
      <w:rFonts w:ascii="Tahoma" w:hAnsi="Tahoma"/>
      <w:sz w:val="16"/>
      <w:szCs w:val="16"/>
      <w:lang w:val="x-none" w:eastAsia="x-none"/>
    </w:rPr>
  </w:style>
  <w:style w:type="character" w:customStyle="1" w:styleId="BalloonTextChar">
    <w:name w:val="Balloon Text Char"/>
    <w:link w:val="BalloonText"/>
    <w:uiPriority w:val="99"/>
    <w:semiHidden/>
    <w:rsid w:val="001A5579"/>
    <w:rPr>
      <w:rFonts w:ascii="Tahoma" w:hAnsi="Tahoma" w:cs="Tahoma"/>
      <w:sz w:val="16"/>
      <w:szCs w:val="16"/>
    </w:rPr>
  </w:style>
  <w:style w:type="paragraph" w:customStyle="1" w:styleId="ColorfulList-Accent11">
    <w:name w:val="Colorful List - Accent 11"/>
    <w:basedOn w:val="Normal"/>
    <w:uiPriority w:val="34"/>
    <w:qFormat/>
    <w:rsid w:val="001A5579"/>
    <w:pPr>
      <w:ind w:left="720"/>
      <w:contextualSpacing/>
    </w:pPr>
  </w:style>
  <w:style w:type="paragraph" w:styleId="NormalWeb">
    <w:name w:val="Normal (Web)"/>
    <w:basedOn w:val="Normal"/>
    <w:uiPriority w:val="99"/>
    <w:semiHidden/>
    <w:unhideWhenUsed/>
    <w:rsid w:val="00BF2ABB"/>
    <w:pPr>
      <w:spacing w:before="100" w:beforeAutospacing="1" w:after="100" w:afterAutospacing="1"/>
    </w:pPr>
    <w:rPr>
      <w:rFonts w:eastAsia="Times New Roman"/>
      <w:sz w:val="24"/>
      <w:szCs w:val="24"/>
      <w:lang w:eastAsia="en-GB"/>
    </w:rPr>
  </w:style>
  <w:style w:type="character" w:styleId="Hyperlink">
    <w:name w:val="Hyperlink"/>
    <w:uiPriority w:val="99"/>
    <w:unhideWhenUsed/>
    <w:rsid w:val="0008361A"/>
    <w:rPr>
      <w:color w:val="0000FF"/>
      <w:u w:val="single"/>
    </w:rPr>
  </w:style>
  <w:style w:type="paragraph" w:customStyle="1" w:styleId="ColorfulShading-Accent11">
    <w:name w:val="Colorful Shading - Accent 11"/>
    <w:hidden/>
    <w:uiPriority w:val="99"/>
    <w:semiHidden/>
    <w:rsid w:val="00AC5660"/>
    <w:rPr>
      <w:sz w:val="22"/>
      <w:szCs w:val="22"/>
    </w:rPr>
  </w:style>
  <w:style w:type="character" w:customStyle="1" w:styleId="Heading1Char">
    <w:name w:val="Heading 1 Char"/>
    <w:link w:val="Heading1"/>
    <w:uiPriority w:val="9"/>
    <w:rsid w:val="00AC5660"/>
    <w:rPr>
      <w:rFonts w:eastAsia="MS Gothic"/>
      <w:b/>
      <w:bCs/>
      <w:color w:val="365F91"/>
      <w:sz w:val="28"/>
      <w:szCs w:val="28"/>
      <w:lang w:val="en-US" w:bidi="en-US"/>
    </w:rPr>
  </w:style>
  <w:style w:type="paragraph" w:styleId="EndnoteText">
    <w:name w:val="endnote text"/>
    <w:basedOn w:val="Normal"/>
    <w:link w:val="EndnoteTextChar"/>
    <w:uiPriority w:val="99"/>
    <w:unhideWhenUsed/>
    <w:rsid w:val="00555306"/>
    <w:rPr>
      <w:rFonts w:ascii="Calibri" w:hAnsi="Calibri"/>
      <w:sz w:val="24"/>
      <w:szCs w:val="24"/>
      <w:lang w:val="x-none" w:eastAsia="x-none"/>
    </w:rPr>
  </w:style>
  <w:style w:type="character" w:customStyle="1" w:styleId="EndnoteTextChar">
    <w:name w:val="Endnote Text Char"/>
    <w:link w:val="EndnoteText"/>
    <w:uiPriority w:val="99"/>
    <w:rsid w:val="00555306"/>
    <w:rPr>
      <w:sz w:val="24"/>
      <w:szCs w:val="24"/>
    </w:rPr>
  </w:style>
  <w:style w:type="character" w:styleId="EndnoteReference">
    <w:name w:val="endnote reference"/>
    <w:uiPriority w:val="99"/>
    <w:unhideWhenUsed/>
    <w:rsid w:val="00555306"/>
    <w:rPr>
      <w:vertAlign w:val="superscript"/>
    </w:rPr>
  </w:style>
  <w:style w:type="character" w:styleId="FollowedHyperlink">
    <w:name w:val="FollowedHyperlink"/>
    <w:uiPriority w:val="99"/>
    <w:semiHidden/>
    <w:unhideWhenUsed/>
    <w:rsid w:val="00311D53"/>
    <w:rPr>
      <w:color w:val="800080"/>
      <w:u w:val="single"/>
    </w:rPr>
  </w:style>
  <w:style w:type="paragraph" w:customStyle="1" w:styleId="ColorfulList-Accent12">
    <w:name w:val="Colorful List - Accent 12"/>
    <w:basedOn w:val="Normal"/>
    <w:uiPriority w:val="34"/>
    <w:qFormat/>
    <w:rsid w:val="00485FA5"/>
    <w:pPr>
      <w:ind w:left="720"/>
      <w:contextualSpacing/>
    </w:pPr>
    <w:rPr>
      <w:rFonts w:ascii="Calibri" w:hAnsi="Calibri"/>
    </w:rPr>
  </w:style>
  <w:style w:type="paragraph" w:styleId="Header">
    <w:name w:val="header"/>
    <w:basedOn w:val="Normal"/>
    <w:link w:val="HeaderChar"/>
    <w:uiPriority w:val="99"/>
    <w:unhideWhenUsed/>
    <w:rsid w:val="007F7211"/>
    <w:pPr>
      <w:tabs>
        <w:tab w:val="center" w:pos="4513"/>
        <w:tab w:val="right" w:pos="9026"/>
      </w:tabs>
    </w:pPr>
    <w:rPr>
      <w:rFonts w:ascii="Calibri" w:hAnsi="Calibri"/>
      <w:sz w:val="22"/>
      <w:lang w:val="x-none"/>
    </w:rPr>
  </w:style>
  <w:style w:type="character" w:customStyle="1" w:styleId="HeaderChar">
    <w:name w:val="Header Char"/>
    <w:link w:val="Header"/>
    <w:uiPriority w:val="99"/>
    <w:rsid w:val="007F7211"/>
    <w:rPr>
      <w:sz w:val="22"/>
      <w:szCs w:val="22"/>
      <w:lang w:eastAsia="en-US"/>
    </w:rPr>
  </w:style>
  <w:style w:type="paragraph" w:styleId="Footer">
    <w:name w:val="footer"/>
    <w:basedOn w:val="Normal"/>
    <w:link w:val="FooterChar"/>
    <w:uiPriority w:val="99"/>
    <w:unhideWhenUsed/>
    <w:rsid w:val="007F7211"/>
    <w:pPr>
      <w:tabs>
        <w:tab w:val="center" w:pos="4513"/>
        <w:tab w:val="right" w:pos="9026"/>
      </w:tabs>
    </w:pPr>
    <w:rPr>
      <w:rFonts w:ascii="Calibri" w:hAnsi="Calibri"/>
      <w:sz w:val="22"/>
      <w:lang w:val="x-none"/>
    </w:rPr>
  </w:style>
  <w:style w:type="character" w:customStyle="1" w:styleId="FooterChar">
    <w:name w:val="Footer Char"/>
    <w:link w:val="Footer"/>
    <w:uiPriority w:val="99"/>
    <w:rsid w:val="007F7211"/>
    <w:rPr>
      <w:sz w:val="22"/>
      <w:szCs w:val="22"/>
      <w:lang w:eastAsia="en-US"/>
    </w:rPr>
  </w:style>
  <w:style w:type="character" w:styleId="CommentReference">
    <w:name w:val="annotation reference"/>
    <w:uiPriority w:val="99"/>
    <w:semiHidden/>
    <w:unhideWhenUsed/>
    <w:rsid w:val="00197484"/>
    <w:rPr>
      <w:sz w:val="18"/>
      <w:szCs w:val="18"/>
    </w:rPr>
  </w:style>
  <w:style w:type="paragraph" w:styleId="CommentText">
    <w:name w:val="annotation text"/>
    <w:basedOn w:val="Normal"/>
    <w:link w:val="CommentTextChar"/>
    <w:uiPriority w:val="99"/>
    <w:unhideWhenUsed/>
    <w:rsid w:val="00197484"/>
    <w:rPr>
      <w:rFonts w:ascii="Calibri" w:hAnsi="Calibri"/>
      <w:sz w:val="24"/>
      <w:szCs w:val="24"/>
      <w:lang w:val="x-none"/>
    </w:rPr>
  </w:style>
  <w:style w:type="character" w:customStyle="1" w:styleId="CommentTextChar">
    <w:name w:val="Comment Text Char"/>
    <w:link w:val="CommentText"/>
    <w:uiPriority w:val="99"/>
    <w:rsid w:val="00197484"/>
    <w:rPr>
      <w:sz w:val="24"/>
      <w:szCs w:val="24"/>
      <w:lang w:eastAsia="en-US"/>
    </w:rPr>
  </w:style>
  <w:style w:type="paragraph" w:styleId="CommentSubject">
    <w:name w:val="annotation subject"/>
    <w:basedOn w:val="CommentText"/>
    <w:next w:val="CommentText"/>
    <w:link w:val="CommentSubjectChar"/>
    <w:uiPriority w:val="99"/>
    <w:semiHidden/>
    <w:unhideWhenUsed/>
    <w:rsid w:val="00197484"/>
    <w:rPr>
      <w:b/>
      <w:bCs/>
    </w:rPr>
  </w:style>
  <w:style w:type="character" w:customStyle="1" w:styleId="CommentSubjectChar">
    <w:name w:val="Comment Subject Char"/>
    <w:link w:val="CommentSubject"/>
    <w:uiPriority w:val="99"/>
    <w:semiHidden/>
    <w:rsid w:val="00197484"/>
    <w:rPr>
      <w:b/>
      <w:bCs/>
      <w:sz w:val="24"/>
      <w:szCs w:val="24"/>
      <w:lang w:eastAsia="en-US"/>
    </w:rPr>
  </w:style>
  <w:style w:type="paragraph" w:customStyle="1" w:styleId="ColorfulShading-Accent12">
    <w:name w:val="Colorful Shading - Accent 12"/>
    <w:hidden/>
    <w:uiPriority w:val="71"/>
    <w:rsid w:val="000E4D75"/>
    <w:rPr>
      <w:sz w:val="22"/>
      <w:szCs w:val="22"/>
    </w:rPr>
  </w:style>
  <w:style w:type="paragraph" w:styleId="Revision">
    <w:name w:val="Revision"/>
    <w:hidden/>
    <w:uiPriority w:val="62"/>
    <w:rsid w:val="004246A3"/>
    <w:rPr>
      <w:rFonts w:ascii="Times New Roman" w:hAnsi="Times New Roman"/>
      <w:szCs w:val="22"/>
    </w:rPr>
  </w:style>
  <w:style w:type="paragraph" w:styleId="ListParagraph">
    <w:name w:val="List Paragraph"/>
    <w:basedOn w:val="Normal"/>
    <w:uiPriority w:val="34"/>
    <w:qFormat/>
    <w:rsid w:val="00533727"/>
    <w:pPr>
      <w:ind w:left="720"/>
      <w:contextualSpacing/>
    </w:pPr>
  </w:style>
  <w:style w:type="character" w:customStyle="1" w:styleId="Heading3Char">
    <w:name w:val="Heading 3 Char"/>
    <w:basedOn w:val="DefaultParagraphFont"/>
    <w:link w:val="Heading3"/>
    <w:uiPriority w:val="9"/>
    <w:rsid w:val="00461876"/>
    <w:rPr>
      <w:rFonts w:asciiTheme="majorHAnsi" w:eastAsiaTheme="majorEastAsia" w:hAnsiTheme="majorHAnsi" w:cstheme="majorBidi"/>
      <w:b/>
      <w:bCs/>
      <w:color w:val="4F81BD" w:themeColor="accent1"/>
      <w:sz w:val="22"/>
      <w:szCs w:val="22"/>
    </w:rPr>
  </w:style>
  <w:style w:type="character" w:customStyle="1" w:styleId="slug-pub-date4">
    <w:name w:val="slug-pub-date4"/>
    <w:basedOn w:val="DefaultParagraphFont"/>
    <w:rsid w:val="00FC0537"/>
    <w:rPr>
      <w:b w:val="0"/>
      <w:bCs w:val="0"/>
    </w:rPr>
  </w:style>
  <w:style w:type="character" w:customStyle="1" w:styleId="slug-vol">
    <w:name w:val="slug-vol"/>
    <w:basedOn w:val="DefaultParagraphFont"/>
    <w:rsid w:val="00FC0537"/>
  </w:style>
  <w:style w:type="character" w:customStyle="1" w:styleId="slug-issue">
    <w:name w:val="slug-issue"/>
    <w:basedOn w:val="DefaultParagraphFont"/>
    <w:rsid w:val="00FC0537"/>
  </w:style>
  <w:style w:type="character" w:customStyle="1" w:styleId="slug-pages3">
    <w:name w:val="slug-pages3"/>
    <w:basedOn w:val="DefaultParagraphFont"/>
    <w:rsid w:val="00FC0537"/>
    <w:rPr>
      <w:b w:val="0"/>
      <w:bCs w:val="0"/>
    </w:rPr>
  </w:style>
  <w:style w:type="character" w:customStyle="1" w:styleId="citation-abbreviation">
    <w:name w:val="citation-abbreviation"/>
    <w:basedOn w:val="DefaultParagraphFont"/>
    <w:rsid w:val="00FC0537"/>
  </w:style>
  <w:style w:type="character" w:customStyle="1" w:styleId="citation-publication-date">
    <w:name w:val="citation-publication-date"/>
    <w:basedOn w:val="DefaultParagraphFont"/>
    <w:rsid w:val="00FC0537"/>
  </w:style>
  <w:style w:type="character" w:customStyle="1" w:styleId="citation-volume">
    <w:name w:val="citation-volume"/>
    <w:basedOn w:val="DefaultParagraphFont"/>
    <w:rsid w:val="00FC0537"/>
  </w:style>
  <w:style w:type="character" w:customStyle="1" w:styleId="citation-issue">
    <w:name w:val="citation-issue"/>
    <w:basedOn w:val="DefaultParagraphFont"/>
    <w:rsid w:val="00FC0537"/>
  </w:style>
  <w:style w:type="character" w:customStyle="1" w:styleId="citation-flpages">
    <w:name w:val="citation-flpages"/>
    <w:basedOn w:val="DefaultParagraphFont"/>
    <w:rsid w:val="00FC053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qFormat="1"/>
    <w:lsdException w:name="Colorful Grid" w:semiHidden="0" w:uiPriority="64" w:unhideWhenUsed="0" w:qFormat="1"/>
    <w:lsdException w:name="Light Shading Accent 1" w:semiHidden="0" w:uiPriority="65"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qFormat="1"/>
    <w:lsdException w:name="Medium List 2 Accent 6" w:semiHidden="0" w:uiPriority="71" w:unhideWhenUsed="0" w:qFormat="1"/>
    <w:lsdException w:name="Medium Grid 1 Accent 6" w:semiHidden="0" w:uiPriority="72" w:unhideWhenUsed="0" w:qFormat="1"/>
    <w:lsdException w:name="Medium Grid 2 Accent 6" w:semiHidden="0" w:uiPriority="73" w:unhideWhenUsed="0" w:qFormat="1"/>
    <w:lsdException w:name="Medium Grid 3 Accent 6" w:semiHidden="0" w:uiPriority="60" w:unhideWhenUsed="0" w:qFormat="1"/>
    <w:lsdException w:name="Dark List Accent 6" w:semiHidden="0" w:uiPriority="61" w:unhideWhenUsed="0"/>
    <w:lsdException w:name="Colorful Shading Accent 6" w:uiPriority="62"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49A"/>
    <w:rPr>
      <w:rFonts w:ascii="Times New Roman" w:hAnsi="Times New Roman"/>
      <w:szCs w:val="22"/>
    </w:rPr>
  </w:style>
  <w:style w:type="paragraph" w:styleId="Heading1">
    <w:name w:val="heading 1"/>
    <w:basedOn w:val="Normal"/>
    <w:next w:val="Normal"/>
    <w:link w:val="Heading1Char"/>
    <w:uiPriority w:val="9"/>
    <w:qFormat/>
    <w:rsid w:val="00AC5660"/>
    <w:pPr>
      <w:keepNext/>
      <w:keepLines/>
      <w:spacing w:before="480"/>
      <w:outlineLvl w:val="0"/>
    </w:pPr>
    <w:rPr>
      <w:rFonts w:ascii="Calibri" w:eastAsia="MS Gothic" w:hAnsi="Calibri"/>
      <w:b/>
      <w:bCs/>
      <w:color w:val="365F91"/>
      <w:sz w:val="28"/>
      <w:szCs w:val="28"/>
      <w:lang w:val="en-US" w:eastAsia="x-none" w:bidi="en-US"/>
    </w:rPr>
  </w:style>
  <w:style w:type="paragraph" w:styleId="Heading3">
    <w:name w:val="heading 3"/>
    <w:basedOn w:val="Normal"/>
    <w:next w:val="Normal"/>
    <w:link w:val="Heading3Char"/>
    <w:uiPriority w:val="9"/>
    <w:unhideWhenUsed/>
    <w:qFormat/>
    <w:rsid w:val="00461876"/>
    <w:pPr>
      <w:keepNext/>
      <w:keepLines/>
      <w:spacing w:before="200"/>
      <w:outlineLvl w:val="2"/>
    </w:pPr>
    <w:rPr>
      <w:rFonts w:asciiTheme="majorHAnsi" w:eastAsiaTheme="majorEastAsia" w:hAnsiTheme="majorHAnsi" w:cstheme="majorBidi"/>
      <w:b/>
      <w:bCs/>
      <w:color w:val="4F81BD" w:themeColor="accen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579"/>
    <w:rPr>
      <w:rFonts w:ascii="Tahoma" w:hAnsi="Tahoma"/>
      <w:sz w:val="16"/>
      <w:szCs w:val="16"/>
      <w:lang w:val="x-none" w:eastAsia="x-none"/>
    </w:rPr>
  </w:style>
  <w:style w:type="character" w:customStyle="1" w:styleId="BalloonTextChar">
    <w:name w:val="Balloon Text Char"/>
    <w:link w:val="BalloonText"/>
    <w:uiPriority w:val="99"/>
    <w:semiHidden/>
    <w:rsid w:val="001A5579"/>
    <w:rPr>
      <w:rFonts w:ascii="Tahoma" w:hAnsi="Tahoma" w:cs="Tahoma"/>
      <w:sz w:val="16"/>
      <w:szCs w:val="16"/>
    </w:rPr>
  </w:style>
  <w:style w:type="paragraph" w:customStyle="1" w:styleId="ColorfulList-Accent11">
    <w:name w:val="Colorful List - Accent 11"/>
    <w:basedOn w:val="Normal"/>
    <w:uiPriority w:val="34"/>
    <w:qFormat/>
    <w:rsid w:val="001A5579"/>
    <w:pPr>
      <w:ind w:left="720"/>
      <w:contextualSpacing/>
    </w:pPr>
  </w:style>
  <w:style w:type="paragraph" w:styleId="NormalWeb">
    <w:name w:val="Normal (Web)"/>
    <w:basedOn w:val="Normal"/>
    <w:uiPriority w:val="99"/>
    <w:semiHidden/>
    <w:unhideWhenUsed/>
    <w:rsid w:val="00BF2ABB"/>
    <w:pPr>
      <w:spacing w:before="100" w:beforeAutospacing="1" w:after="100" w:afterAutospacing="1"/>
    </w:pPr>
    <w:rPr>
      <w:rFonts w:eastAsia="Times New Roman"/>
      <w:sz w:val="24"/>
      <w:szCs w:val="24"/>
      <w:lang w:eastAsia="en-GB"/>
    </w:rPr>
  </w:style>
  <w:style w:type="character" w:styleId="Hyperlink">
    <w:name w:val="Hyperlink"/>
    <w:uiPriority w:val="99"/>
    <w:unhideWhenUsed/>
    <w:rsid w:val="0008361A"/>
    <w:rPr>
      <w:color w:val="0000FF"/>
      <w:u w:val="single"/>
    </w:rPr>
  </w:style>
  <w:style w:type="paragraph" w:customStyle="1" w:styleId="ColorfulShading-Accent11">
    <w:name w:val="Colorful Shading - Accent 11"/>
    <w:hidden/>
    <w:uiPriority w:val="99"/>
    <w:semiHidden/>
    <w:rsid w:val="00AC5660"/>
    <w:rPr>
      <w:sz w:val="22"/>
      <w:szCs w:val="22"/>
    </w:rPr>
  </w:style>
  <w:style w:type="character" w:customStyle="1" w:styleId="Heading1Char">
    <w:name w:val="Heading 1 Char"/>
    <w:link w:val="Heading1"/>
    <w:uiPriority w:val="9"/>
    <w:rsid w:val="00AC5660"/>
    <w:rPr>
      <w:rFonts w:eastAsia="MS Gothic"/>
      <w:b/>
      <w:bCs/>
      <w:color w:val="365F91"/>
      <w:sz w:val="28"/>
      <w:szCs w:val="28"/>
      <w:lang w:val="en-US" w:bidi="en-US"/>
    </w:rPr>
  </w:style>
  <w:style w:type="paragraph" w:styleId="EndnoteText">
    <w:name w:val="endnote text"/>
    <w:basedOn w:val="Normal"/>
    <w:link w:val="EndnoteTextChar"/>
    <w:uiPriority w:val="99"/>
    <w:unhideWhenUsed/>
    <w:rsid w:val="00555306"/>
    <w:rPr>
      <w:rFonts w:ascii="Calibri" w:hAnsi="Calibri"/>
      <w:sz w:val="24"/>
      <w:szCs w:val="24"/>
      <w:lang w:val="x-none" w:eastAsia="x-none"/>
    </w:rPr>
  </w:style>
  <w:style w:type="character" w:customStyle="1" w:styleId="EndnoteTextChar">
    <w:name w:val="Endnote Text Char"/>
    <w:link w:val="EndnoteText"/>
    <w:uiPriority w:val="99"/>
    <w:rsid w:val="00555306"/>
    <w:rPr>
      <w:sz w:val="24"/>
      <w:szCs w:val="24"/>
    </w:rPr>
  </w:style>
  <w:style w:type="character" w:styleId="EndnoteReference">
    <w:name w:val="endnote reference"/>
    <w:uiPriority w:val="99"/>
    <w:unhideWhenUsed/>
    <w:rsid w:val="00555306"/>
    <w:rPr>
      <w:vertAlign w:val="superscript"/>
    </w:rPr>
  </w:style>
  <w:style w:type="character" w:styleId="FollowedHyperlink">
    <w:name w:val="FollowedHyperlink"/>
    <w:uiPriority w:val="99"/>
    <w:semiHidden/>
    <w:unhideWhenUsed/>
    <w:rsid w:val="00311D53"/>
    <w:rPr>
      <w:color w:val="800080"/>
      <w:u w:val="single"/>
    </w:rPr>
  </w:style>
  <w:style w:type="paragraph" w:customStyle="1" w:styleId="ColorfulList-Accent12">
    <w:name w:val="Colorful List - Accent 12"/>
    <w:basedOn w:val="Normal"/>
    <w:uiPriority w:val="34"/>
    <w:qFormat/>
    <w:rsid w:val="00485FA5"/>
    <w:pPr>
      <w:ind w:left="720"/>
      <w:contextualSpacing/>
    </w:pPr>
    <w:rPr>
      <w:rFonts w:ascii="Calibri" w:hAnsi="Calibri"/>
    </w:rPr>
  </w:style>
  <w:style w:type="paragraph" w:styleId="Header">
    <w:name w:val="header"/>
    <w:basedOn w:val="Normal"/>
    <w:link w:val="HeaderChar"/>
    <w:uiPriority w:val="99"/>
    <w:unhideWhenUsed/>
    <w:rsid w:val="007F7211"/>
    <w:pPr>
      <w:tabs>
        <w:tab w:val="center" w:pos="4513"/>
        <w:tab w:val="right" w:pos="9026"/>
      </w:tabs>
    </w:pPr>
    <w:rPr>
      <w:rFonts w:ascii="Calibri" w:hAnsi="Calibri"/>
      <w:sz w:val="22"/>
      <w:lang w:val="x-none"/>
    </w:rPr>
  </w:style>
  <w:style w:type="character" w:customStyle="1" w:styleId="HeaderChar">
    <w:name w:val="Header Char"/>
    <w:link w:val="Header"/>
    <w:uiPriority w:val="99"/>
    <w:rsid w:val="007F7211"/>
    <w:rPr>
      <w:sz w:val="22"/>
      <w:szCs w:val="22"/>
      <w:lang w:eastAsia="en-US"/>
    </w:rPr>
  </w:style>
  <w:style w:type="paragraph" w:styleId="Footer">
    <w:name w:val="footer"/>
    <w:basedOn w:val="Normal"/>
    <w:link w:val="FooterChar"/>
    <w:uiPriority w:val="99"/>
    <w:unhideWhenUsed/>
    <w:rsid w:val="007F7211"/>
    <w:pPr>
      <w:tabs>
        <w:tab w:val="center" w:pos="4513"/>
        <w:tab w:val="right" w:pos="9026"/>
      </w:tabs>
    </w:pPr>
    <w:rPr>
      <w:rFonts w:ascii="Calibri" w:hAnsi="Calibri"/>
      <w:sz w:val="22"/>
      <w:lang w:val="x-none"/>
    </w:rPr>
  </w:style>
  <w:style w:type="character" w:customStyle="1" w:styleId="FooterChar">
    <w:name w:val="Footer Char"/>
    <w:link w:val="Footer"/>
    <w:uiPriority w:val="99"/>
    <w:rsid w:val="007F7211"/>
    <w:rPr>
      <w:sz w:val="22"/>
      <w:szCs w:val="22"/>
      <w:lang w:eastAsia="en-US"/>
    </w:rPr>
  </w:style>
  <w:style w:type="character" w:styleId="CommentReference">
    <w:name w:val="annotation reference"/>
    <w:uiPriority w:val="99"/>
    <w:semiHidden/>
    <w:unhideWhenUsed/>
    <w:rsid w:val="00197484"/>
    <w:rPr>
      <w:sz w:val="18"/>
      <w:szCs w:val="18"/>
    </w:rPr>
  </w:style>
  <w:style w:type="paragraph" w:styleId="CommentText">
    <w:name w:val="annotation text"/>
    <w:basedOn w:val="Normal"/>
    <w:link w:val="CommentTextChar"/>
    <w:uiPriority w:val="99"/>
    <w:unhideWhenUsed/>
    <w:rsid w:val="00197484"/>
    <w:rPr>
      <w:rFonts w:ascii="Calibri" w:hAnsi="Calibri"/>
      <w:sz w:val="24"/>
      <w:szCs w:val="24"/>
      <w:lang w:val="x-none"/>
    </w:rPr>
  </w:style>
  <w:style w:type="character" w:customStyle="1" w:styleId="CommentTextChar">
    <w:name w:val="Comment Text Char"/>
    <w:link w:val="CommentText"/>
    <w:uiPriority w:val="99"/>
    <w:rsid w:val="00197484"/>
    <w:rPr>
      <w:sz w:val="24"/>
      <w:szCs w:val="24"/>
      <w:lang w:eastAsia="en-US"/>
    </w:rPr>
  </w:style>
  <w:style w:type="paragraph" w:styleId="CommentSubject">
    <w:name w:val="annotation subject"/>
    <w:basedOn w:val="CommentText"/>
    <w:next w:val="CommentText"/>
    <w:link w:val="CommentSubjectChar"/>
    <w:uiPriority w:val="99"/>
    <w:semiHidden/>
    <w:unhideWhenUsed/>
    <w:rsid w:val="00197484"/>
    <w:rPr>
      <w:b/>
      <w:bCs/>
    </w:rPr>
  </w:style>
  <w:style w:type="character" w:customStyle="1" w:styleId="CommentSubjectChar">
    <w:name w:val="Comment Subject Char"/>
    <w:link w:val="CommentSubject"/>
    <w:uiPriority w:val="99"/>
    <w:semiHidden/>
    <w:rsid w:val="00197484"/>
    <w:rPr>
      <w:b/>
      <w:bCs/>
      <w:sz w:val="24"/>
      <w:szCs w:val="24"/>
      <w:lang w:eastAsia="en-US"/>
    </w:rPr>
  </w:style>
  <w:style w:type="paragraph" w:customStyle="1" w:styleId="ColorfulShading-Accent12">
    <w:name w:val="Colorful Shading - Accent 12"/>
    <w:hidden/>
    <w:uiPriority w:val="71"/>
    <w:rsid w:val="000E4D75"/>
    <w:rPr>
      <w:sz w:val="22"/>
      <w:szCs w:val="22"/>
    </w:rPr>
  </w:style>
  <w:style w:type="paragraph" w:styleId="Revision">
    <w:name w:val="Revision"/>
    <w:hidden/>
    <w:uiPriority w:val="62"/>
    <w:rsid w:val="004246A3"/>
    <w:rPr>
      <w:rFonts w:ascii="Times New Roman" w:hAnsi="Times New Roman"/>
      <w:szCs w:val="22"/>
    </w:rPr>
  </w:style>
  <w:style w:type="paragraph" w:styleId="ListParagraph">
    <w:name w:val="List Paragraph"/>
    <w:basedOn w:val="Normal"/>
    <w:uiPriority w:val="34"/>
    <w:qFormat/>
    <w:rsid w:val="00533727"/>
    <w:pPr>
      <w:ind w:left="720"/>
      <w:contextualSpacing/>
    </w:pPr>
  </w:style>
  <w:style w:type="character" w:customStyle="1" w:styleId="Heading3Char">
    <w:name w:val="Heading 3 Char"/>
    <w:basedOn w:val="DefaultParagraphFont"/>
    <w:link w:val="Heading3"/>
    <w:uiPriority w:val="9"/>
    <w:rsid w:val="00461876"/>
    <w:rPr>
      <w:rFonts w:asciiTheme="majorHAnsi" w:eastAsiaTheme="majorEastAsia" w:hAnsiTheme="majorHAnsi" w:cstheme="majorBidi"/>
      <w:b/>
      <w:bCs/>
      <w:color w:val="4F81BD" w:themeColor="accent1"/>
      <w:sz w:val="22"/>
      <w:szCs w:val="22"/>
    </w:rPr>
  </w:style>
  <w:style w:type="character" w:customStyle="1" w:styleId="slug-pub-date4">
    <w:name w:val="slug-pub-date4"/>
    <w:basedOn w:val="DefaultParagraphFont"/>
    <w:rsid w:val="00FC0537"/>
    <w:rPr>
      <w:b w:val="0"/>
      <w:bCs w:val="0"/>
    </w:rPr>
  </w:style>
  <w:style w:type="character" w:customStyle="1" w:styleId="slug-vol">
    <w:name w:val="slug-vol"/>
    <w:basedOn w:val="DefaultParagraphFont"/>
    <w:rsid w:val="00FC0537"/>
  </w:style>
  <w:style w:type="character" w:customStyle="1" w:styleId="slug-issue">
    <w:name w:val="slug-issue"/>
    <w:basedOn w:val="DefaultParagraphFont"/>
    <w:rsid w:val="00FC0537"/>
  </w:style>
  <w:style w:type="character" w:customStyle="1" w:styleId="slug-pages3">
    <w:name w:val="slug-pages3"/>
    <w:basedOn w:val="DefaultParagraphFont"/>
    <w:rsid w:val="00FC0537"/>
    <w:rPr>
      <w:b w:val="0"/>
      <w:bCs w:val="0"/>
    </w:rPr>
  </w:style>
  <w:style w:type="character" w:customStyle="1" w:styleId="citation-abbreviation">
    <w:name w:val="citation-abbreviation"/>
    <w:basedOn w:val="DefaultParagraphFont"/>
    <w:rsid w:val="00FC0537"/>
  </w:style>
  <w:style w:type="character" w:customStyle="1" w:styleId="citation-publication-date">
    <w:name w:val="citation-publication-date"/>
    <w:basedOn w:val="DefaultParagraphFont"/>
    <w:rsid w:val="00FC0537"/>
  </w:style>
  <w:style w:type="character" w:customStyle="1" w:styleId="citation-volume">
    <w:name w:val="citation-volume"/>
    <w:basedOn w:val="DefaultParagraphFont"/>
    <w:rsid w:val="00FC0537"/>
  </w:style>
  <w:style w:type="character" w:customStyle="1" w:styleId="citation-issue">
    <w:name w:val="citation-issue"/>
    <w:basedOn w:val="DefaultParagraphFont"/>
    <w:rsid w:val="00FC0537"/>
  </w:style>
  <w:style w:type="character" w:customStyle="1" w:styleId="citation-flpages">
    <w:name w:val="citation-flpages"/>
    <w:basedOn w:val="DefaultParagraphFont"/>
    <w:rsid w:val="00FC05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59640">
      <w:bodyDiv w:val="1"/>
      <w:marLeft w:val="0"/>
      <w:marRight w:val="0"/>
      <w:marTop w:val="0"/>
      <w:marBottom w:val="0"/>
      <w:divBdr>
        <w:top w:val="none" w:sz="0" w:space="0" w:color="auto"/>
        <w:left w:val="none" w:sz="0" w:space="0" w:color="auto"/>
        <w:bottom w:val="none" w:sz="0" w:space="0" w:color="auto"/>
        <w:right w:val="none" w:sz="0" w:space="0" w:color="auto"/>
      </w:divBdr>
    </w:div>
    <w:div w:id="312637278">
      <w:bodyDiv w:val="1"/>
      <w:marLeft w:val="0"/>
      <w:marRight w:val="0"/>
      <w:marTop w:val="0"/>
      <w:marBottom w:val="0"/>
      <w:divBdr>
        <w:top w:val="none" w:sz="0" w:space="0" w:color="auto"/>
        <w:left w:val="none" w:sz="0" w:space="0" w:color="auto"/>
        <w:bottom w:val="none" w:sz="0" w:space="0" w:color="auto"/>
        <w:right w:val="none" w:sz="0" w:space="0" w:color="auto"/>
      </w:divBdr>
    </w:div>
    <w:div w:id="669256674">
      <w:bodyDiv w:val="1"/>
      <w:marLeft w:val="0"/>
      <w:marRight w:val="0"/>
      <w:marTop w:val="0"/>
      <w:marBottom w:val="0"/>
      <w:divBdr>
        <w:top w:val="none" w:sz="0" w:space="0" w:color="auto"/>
        <w:left w:val="none" w:sz="0" w:space="0" w:color="auto"/>
        <w:bottom w:val="none" w:sz="0" w:space="0" w:color="auto"/>
        <w:right w:val="none" w:sz="0" w:space="0" w:color="auto"/>
      </w:divBdr>
    </w:div>
    <w:div w:id="917131692">
      <w:bodyDiv w:val="1"/>
      <w:marLeft w:val="0"/>
      <w:marRight w:val="0"/>
      <w:marTop w:val="0"/>
      <w:marBottom w:val="0"/>
      <w:divBdr>
        <w:top w:val="none" w:sz="0" w:space="0" w:color="auto"/>
        <w:left w:val="none" w:sz="0" w:space="0" w:color="auto"/>
        <w:bottom w:val="none" w:sz="0" w:space="0" w:color="auto"/>
        <w:right w:val="none" w:sz="0" w:space="0" w:color="auto"/>
      </w:divBdr>
    </w:div>
    <w:div w:id="1153565844">
      <w:bodyDiv w:val="1"/>
      <w:marLeft w:val="0"/>
      <w:marRight w:val="0"/>
      <w:marTop w:val="0"/>
      <w:marBottom w:val="0"/>
      <w:divBdr>
        <w:top w:val="none" w:sz="0" w:space="0" w:color="auto"/>
        <w:left w:val="none" w:sz="0" w:space="0" w:color="auto"/>
        <w:bottom w:val="none" w:sz="0" w:space="0" w:color="auto"/>
        <w:right w:val="none" w:sz="0" w:space="0" w:color="auto"/>
      </w:divBdr>
    </w:div>
    <w:div w:id="1174295317">
      <w:bodyDiv w:val="1"/>
      <w:marLeft w:val="0"/>
      <w:marRight w:val="0"/>
      <w:marTop w:val="0"/>
      <w:marBottom w:val="0"/>
      <w:divBdr>
        <w:top w:val="none" w:sz="0" w:space="0" w:color="auto"/>
        <w:left w:val="none" w:sz="0" w:space="0" w:color="auto"/>
        <w:bottom w:val="none" w:sz="0" w:space="0" w:color="auto"/>
        <w:right w:val="none" w:sz="0" w:space="0" w:color="auto"/>
      </w:divBdr>
    </w:div>
    <w:div w:id="1174995743">
      <w:bodyDiv w:val="1"/>
      <w:marLeft w:val="0"/>
      <w:marRight w:val="0"/>
      <w:marTop w:val="0"/>
      <w:marBottom w:val="0"/>
      <w:divBdr>
        <w:top w:val="none" w:sz="0" w:space="0" w:color="auto"/>
        <w:left w:val="none" w:sz="0" w:space="0" w:color="auto"/>
        <w:bottom w:val="none" w:sz="0" w:space="0" w:color="auto"/>
        <w:right w:val="none" w:sz="0" w:space="0" w:color="auto"/>
      </w:divBdr>
    </w:div>
    <w:div w:id="1201237113">
      <w:bodyDiv w:val="1"/>
      <w:marLeft w:val="0"/>
      <w:marRight w:val="0"/>
      <w:marTop w:val="0"/>
      <w:marBottom w:val="0"/>
      <w:divBdr>
        <w:top w:val="none" w:sz="0" w:space="0" w:color="auto"/>
        <w:left w:val="none" w:sz="0" w:space="0" w:color="auto"/>
        <w:bottom w:val="none" w:sz="0" w:space="0" w:color="auto"/>
        <w:right w:val="none" w:sz="0" w:space="0" w:color="auto"/>
      </w:divBdr>
      <w:divsChild>
        <w:div w:id="1272783659">
          <w:marLeft w:val="234"/>
          <w:marRight w:val="0"/>
          <w:marTop w:val="0"/>
          <w:marBottom w:val="0"/>
          <w:divBdr>
            <w:top w:val="single" w:sz="12" w:space="0" w:color="6C9D30"/>
            <w:left w:val="single" w:sz="2" w:space="0" w:color="2E2E2E"/>
            <w:bottom w:val="single" w:sz="2" w:space="0" w:color="2E2E2E"/>
            <w:right w:val="single" w:sz="2" w:space="0" w:color="2E2E2E"/>
          </w:divBdr>
          <w:divsChild>
            <w:div w:id="1443528244">
              <w:marLeft w:val="0"/>
              <w:marRight w:val="0"/>
              <w:marTop w:val="12"/>
              <w:marBottom w:val="0"/>
              <w:divBdr>
                <w:top w:val="none" w:sz="0" w:space="0" w:color="auto"/>
                <w:left w:val="none" w:sz="0" w:space="0" w:color="auto"/>
                <w:bottom w:val="none" w:sz="0" w:space="0" w:color="auto"/>
                <w:right w:val="none" w:sz="0" w:space="0" w:color="auto"/>
              </w:divBdr>
              <w:divsChild>
                <w:div w:id="146469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158023">
      <w:bodyDiv w:val="1"/>
      <w:marLeft w:val="0"/>
      <w:marRight w:val="0"/>
      <w:marTop w:val="0"/>
      <w:marBottom w:val="0"/>
      <w:divBdr>
        <w:top w:val="none" w:sz="0" w:space="0" w:color="auto"/>
        <w:left w:val="none" w:sz="0" w:space="0" w:color="auto"/>
        <w:bottom w:val="single" w:sz="36" w:space="0" w:color="202020"/>
        <w:right w:val="none" w:sz="0" w:space="0" w:color="auto"/>
      </w:divBdr>
      <w:divsChild>
        <w:div w:id="757949833">
          <w:marLeft w:val="0"/>
          <w:marRight w:val="0"/>
          <w:marTop w:val="0"/>
          <w:marBottom w:val="0"/>
          <w:divBdr>
            <w:top w:val="none" w:sz="0" w:space="0" w:color="auto"/>
            <w:left w:val="none" w:sz="0" w:space="0" w:color="auto"/>
            <w:bottom w:val="none" w:sz="0" w:space="0" w:color="auto"/>
            <w:right w:val="none" w:sz="0" w:space="0" w:color="auto"/>
          </w:divBdr>
          <w:divsChild>
            <w:div w:id="958754351">
              <w:marLeft w:val="275"/>
              <w:marRight w:val="50"/>
              <w:marTop w:val="376"/>
              <w:marBottom w:val="626"/>
              <w:divBdr>
                <w:top w:val="none" w:sz="0" w:space="0" w:color="auto"/>
                <w:left w:val="none" w:sz="0" w:space="0" w:color="auto"/>
                <w:bottom w:val="none" w:sz="0" w:space="0" w:color="auto"/>
                <w:right w:val="none" w:sz="0" w:space="0" w:color="auto"/>
              </w:divBdr>
              <w:divsChild>
                <w:div w:id="1536581003">
                  <w:marLeft w:val="0"/>
                  <w:marRight w:val="0"/>
                  <w:marTop w:val="0"/>
                  <w:marBottom w:val="0"/>
                  <w:divBdr>
                    <w:top w:val="none" w:sz="0" w:space="0" w:color="auto"/>
                    <w:left w:val="none" w:sz="0" w:space="0" w:color="auto"/>
                    <w:bottom w:val="none" w:sz="0" w:space="0" w:color="auto"/>
                    <w:right w:val="none" w:sz="0" w:space="0" w:color="auto"/>
                  </w:divBdr>
                  <w:divsChild>
                    <w:div w:id="681131014">
                      <w:marLeft w:val="0"/>
                      <w:marRight w:val="4107"/>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848255">
      <w:bodyDiv w:val="1"/>
      <w:marLeft w:val="0"/>
      <w:marRight w:val="0"/>
      <w:marTop w:val="0"/>
      <w:marBottom w:val="0"/>
      <w:divBdr>
        <w:top w:val="none" w:sz="0" w:space="0" w:color="auto"/>
        <w:left w:val="none" w:sz="0" w:space="0" w:color="auto"/>
        <w:bottom w:val="none" w:sz="0" w:space="0" w:color="auto"/>
        <w:right w:val="none" w:sz="0" w:space="0" w:color="auto"/>
      </w:divBdr>
    </w:div>
    <w:div w:id="1842112832">
      <w:bodyDiv w:val="1"/>
      <w:marLeft w:val="0"/>
      <w:marRight w:val="0"/>
      <w:marTop w:val="0"/>
      <w:marBottom w:val="0"/>
      <w:divBdr>
        <w:top w:val="none" w:sz="0" w:space="0" w:color="auto"/>
        <w:left w:val="none" w:sz="0" w:space="0" w:color="auto"/>
        <w:bottom w:val="none" w:sz="0" w:space="0" w:color="auto"/>
        <w:right w:val="none" w:sz="0" w:space="0" w:color="auto"/>
      </w:divBdr>
    </w:div>
    <w:div w:id="1877311327">
      <w:bodyDiv w:val="1"/>
      <w:marLeft w:val="0"/>
      <w:marRight w:val="0"/>
      <w:marTop w:val="0"/>
      <w:marBottom w:val="0"/>
      <w:divBdr>
        <w:top w:val="none" w:sz="0" w:space="0" w:color="auto"/>
        <w:left w:val="none" w:sz="0" w:space="0" w:color="auto"/>
        <w:bottom w:val="none" w:sz="0" w:space="0" w:color="auto"/>
        <w:right w:val="none" w:sz="0" w:space="0" w:color="auto"/>
      </w:divBdr>
    </w:div>
    <w:div w:id="19487358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F7C6DF9D-8098-4762-87B8-F3CD67C0A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503</Words>
  <Characters>28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Institute for Animal Health</Company>
  <LinksUpToDate>false</LinksUpToDate>
  <CharactersWithSpaces>3370</CharactersWithSpaces>
  <SharedDoc>false</SharedDoc>
  <HLinks>
    <vt:vector size="468" baseType="variant">
      <vt:variant>
        <vt:i4>4325432</vt:i4>
      </vt:variant>
      <vt:variant>
        <vt:i4>478</vt:i4>
      </vt:variant>
      <vt:variant>
        <vt:i4>0</vt:i4>
      </vt:variant>
      <vt:variant>
        <vt:i4>5</vt:i4>
      </vt:variant>
      <vt:variant>
        <vt:lpwstr/>
      </vt:variant>
      <vt:variant>
        <vt:lpwstr>_ENREF_33</vt:lpwstr>
      </vt:variant>
      <vt:variant>
        <vt:i4>4325439</vt:i4>
      </vt:variant>
      <vt:variant>
        <vt:i4>475</vt:i4>
      </vt:variant>
      <vt:variant>
        <vt:i4>0</vt:i4>
      </vt:variant>
      <vt:variant>
        <vt:i4>5</vt:i4>
      </vt:variant>
      <vt:variant>
        <vt:lpwstr/>
      </vt:variant>
      <vt:variant>
        <vt:lpwstr>_ENREF_34</vt:lpwstr>
      </vt:variant>
      <vt:variant>
        <vt:i4>4325387</vt:i4>
      </vt:variant>
      <vt:variant>
        <vt:i4>467</vt:i4>
      </vt:variant>
      <vt:variant>
        <vt:i4>0</vt:i4>
      </vt:variant>
      <vt:variant>
        <vt:i4>5</vt:i4>
      </vt:variant>
      <vt:variant>
        <vt:lpwstr/>
      </vt:variant>
      <vt:variant>
        <vt:lpwstr>_ENREF_3</vt:lpwstr>
      </vt:variant>
      <vt:variant>
        <vt:i4>4194367</vt:i4>
      </vt:variant>
      <vt:variant>
        <vt:i4>459</vt:i4>
      </vt:variant>
      <vt:variant>
        <vt:i4>0</vt:i4>
      </vt:variant>
      <vt:variant>
        <vt:i4>5</vt:i4>
      </vt:variant>
      <vt:variant>
        <vt:lpwstr/>
      </vt:variant>
      <vt:variant>
        <vt:lpwstr>_ENREF_14</vt:lpwstr>
      </vt:variant>
      <vt:variant>
        <vt:i4>4390962</vt:i4>
      </vt:variant>
      <vt:variant>
        <vt:i4>451</vt:i4>
      </vt:variant>
      <vt:variant>
        <vt:i4>0</vt:i4>
      </vt:variant>
      <vt:variant>
        <vt:i4>5</vt:i4>
      </vt:variant>
      <vt:variant>
        <vt:lpwstr/>
      </vt:variant>
      <vt:variant>
        <vt:lpwstr>_ENREF_29</vt:lpwstr>
      </vt:variant>
      <vt:variant>
        <vt:i4>4390962</vt:i4>
      </vt:variant>
      <vt:variant>
        <vt:i4>445</vt:i4>
      </vt:variant>
      <vt:variant>
        <vt:i4>0</vt:i4>
      </vt:variant>
      <vt:variant>
        <vt:i4>5</vt:i4>
      </vt:variant>
      <vt:variant>
        <vt:lpwstr/>
      </vt:variant>
      <vt:variant>
        <vt:lpwstr>_ENREF_29</vt:lpwstr>
      </vt:variant>
      <vt:variant>
        <vt:i4>4390972</vt:i4>
      </vt:variant>
      <vt:variant>
        <vt:i4>439</vt:i4>
      </vt:variant>
      <vt:variant>
        <vt:i4>0</vt:i4>
      </vt:variant>
      <vt:variant>
        <vt:i4>5</vt:i4>
      </vt:variant>
      <vt:variant>
        <vt:lpwstr/>
      </vt:variant>
      <vt:variant>
        <vt:lpwstr>_ENREF_27</vt:lpwstr>
      </vt:variant>
      <vt:variant>
        <vt:i4>4390962</vt:i4>
      </vt:variant>
      <vt:variant>
        <vt:i4>431</vt:i4>
      </vt:variant>
      <vt:variant>
        <vt:i4>0</vt:i4>
      </vt:variant>
      <vt:variant>
        <vt:i4>5</vt:i4>
      </vt:variant>
      <vt:variant>
        <vt:lpwstr/>
      </vt:variant>
      <vt:variant>
        <vt:lpwstr>_ENREF_29</vt:lpwstr>
      </vt:variant>
      <vt:variant>
        <vt:i4>4390962</vt:i4>
      </vt:variant>
      <vt:variant>
        <vt:i4>425</vt:i4>
      </vt:variant>
      <vt:variant>
        <vt:i4>0</vt:i4>
      </vt:variant>
      <vt:variant>
        <vt:i4>5</vt:i4>
      </vt:variant>
      <vt:variant>
        <vt:lpwstr/>
      </vt:variant>
      <vt:variant>
        <vt:lpwstr>_ENREF_29</vt:lpwstr>
      </vt:variant>
      <vt:variant>
        <vt:i4>4390963</vt:i4>
      </vt:variant>
      <vt:variant>
        <vt:i4>419</vt:i4>
      </vt:variant>
      <vt:variant>
        <vt:i4>0</vt:i4>
      </vt:variant>
      <vt:variant>
        <vt:i4>5</vt:i4>
      </vt:variant>
      <vt:variant>
        <vt:lpwstr/>
      </vt:variant>
      <vt:variant>
        <vt:lpwstr>_ENREF_28</vt:lpwstr>
      </vt:variant>
      <vt:variant>
        <vt:i4>4390973</vt:i4>
      </vt:variant>
      <vt:variant>
        <vt:i4>413</vt:i4>
      </vt:variant>
      <vt:variant>
        <vt:i4>0</vt:i4>
      </vt:variant>
      <vt:variant>
        <vt:i4>5</vt:i4>
      </vt:variant>
      <vt:variant>
        <vt:lpwstr/>
      </vt:variant>
      <vt:variant>
        <vt:lpwstr>_ENREF_26</vt:lpwstr>
      </vt:variant>
      <vt:variant>
        <vt:i4>4325437</vt:i4>
      </vt:variant>
      <vt:variant>
        <vt:i4>407</vt:i4>
      </vt:variant>
      <vt:variant>
        <vt:i4>0</vt:i4>
      </vt:variant>
      <vt:variant>
        <vt:i4>5</vt:i4>
      </vt:variant>
      <vt:variant>
        <vt:lpwstr/>
      </vt:variant>
      <vt:variant>
        <vt:lpwstr>_ENREF_36</vt:lpwstr>
      </vt:variant>
      <vt:variant>
        <vt:i4>4325438</vt:i4>
      </vt:variant>
      <vt:variant>
        <vt:i4>404</vt:i4>
      </vt:variant>
      <vt:variant>
        <vt:i4>0</vt:i4>
      </vt:variant>
      <vt:variant>
        <vt:i4>5</vt:i4>
      </vt:variant>
      <vt:variant>
        <vt:lpwstr/>
      </vt:variant>
      <vt:variant>
        <vt:lpwstr>_ENREF_35</vt:lpwstr>
      </vt:variant>
      <vt:variant>
        <vt:i4>4325433</vt:i4>
      </vt:variant>
      <vt:variant>
        <vt:i4>396</vt:i4>
      </vt:variant>
      <vt:variant>
        <vt:i4>0</vt:i4>
      </vt:variant>
      <vt:variant>
        <vt:i4>5</vt:i4>
      </vt:variant>
      <vt:variant>
        <vt:lpwstr/>
      </vt:variant>
      <vt:variant>
        <vt:lpwstr>_ENREF_32</vt:lpwstr>
      </vt:variant>
      <vt:variant>
        <vt:i4>4653067</vt:i4>
      </vt:variant>
      <vt:variant>
        <vt:i4>390</vt:i4>
      </vt:variant>
      <vt:variant>
        <vt:i4>0</vt:i4>
      </vt:variant>
      <vt:variant>
        <vt:i4>5</vt:i4>
      </vt:variant>
      <vt:variant>
        <vt:lpwstr/>
      </vt:variant>
      <vt:variant>
        <vt:lpwstr>_ENREF_6</vt:lpwstr>
      </vt:variant>
      <vt:variant>
        <vt:i4>4325433</vt:i4>
      </vt:variant>
      <vt:variant>
        <vt:i4>387</vt:i4>
      </vt:variant>
      <vt:variant>
        <vt:i4>0</vt:i4>
      </vt:variant>
      <vt:variant>
        <vt:i4>5</vt:i4>
      </vt:variant>
      <vt:variant>
        <vt:lpwstr/>
      </vt:variant>
      <vt:variant>
        <vt:lpwstr>_ENREF_32</vt:lpwstr>
      </vt:variant>
      <vt:variant>
        <vt:i4>4390970</vt:i4>
      </vt:variant>
      <vt:variant>
        <vt:i4>379</vt:i4>
      </vt:variant>
      <vt:variant>
        <vt:i4>0</vt:i4>
      </vt:variant>
      <vt:variant>
        <vt:i4>5</vt:i4>
      </vt:variant>
      <vt:variant>
        <vt:lpwstr/>
      </vt:variant>
      <vt:variant>
        <vt:lpwstr>_ENREF_21</vt:lpwstr>
      </vt:variant>
      <vt:variant>
        <vt:i4>4325435</vt:i4>
      </vt:variant>
      <vt:variant>
        <vt:i4>371</vt:i4>
      </vt:variant>
      <vt:variant>
        <vt:i4>0</vt:i4>
      </vt:variant>
      <vt:variant>
        <vt:i4>5</vt:i4>
      </vt:variant>
      <vt:variant>
        <vt:lpwstr/>
      </vt:variant>
      <vt:variant>
        <vt:lpwstr>_ENREF_30</vt:lpwstr>
      </vt:variant>
      <vt:variant>
        <vt:i4>4456459</vt:i4>
      </vt:variant>
      <vt:variant>
        <vt:i4>368</vt:i4>
      </vt:variant>
      <vt:variant>
        <vt:i4>0</vt:i4>
      </vt:variant>
      <vt:variant>
        <vt:i4>5</vt:i4>
      </vt:variant>
      <vt:variant>
        <vt:lpwstr/>
      </vt:variant>
      <vt:variant>
        <vt:lpwstr>_ENREF_5</vt:lpwstr>
      </vt:variant>
      <vt:variant>
        <vt:i4>4194315</vt:i4>
      </vt:variant>
      <vt:variant>
        <vt:i4>360</vt:i4>
      </vt:variant>
      <vt:variant>
        <vt:i4>0</vt:i4>
      </vt:variant>
      <vt:variant>
        <vt:i4>5</vt:i4>
      </vt:variant>
      <vt:variant>
        <vt:lpwstr/>
      </vt:variant>
      <vt:variant>
        <vt:lpwstr>_ENREF_1</vt:lpwstr>
      </vt:variant>
      <vt:variant>
        <vt:i4>4390923</vt:i4>
      </vt:variant>
      <vt:variant>
        <vt:i4>354</vt:i4>
      </vt:variant>
      <vt:variant>
        <vt:i4>0</vt:i4>
      </vt:variant>
      <vt:variant>
        <vt:i4>5</vt:i4>
      </vt:variant>
      <vt:variant>
        <vt:lpwstr/>
      </vt:variant>
      <vt:variant>
        <vt:lpwstr>_ENREF_2</vt:lpwstr>
      </vt:variant>
      <vt:variant>
        <vt:i4>4325437</vt:i4>
      </vt:variant>
      <vt:variant>
        <vt:i4>348</vt:i4>
      </vt:variant>
      <vt:variant>
        <vt:i4>0</vt:i4>
      </vt:variant>
      <vt:variant>
        <vt:i4>5</vt:i4>
      </vt:variant>
      <vt:variant>
        <vt:lpwstr/>
      </vt:variant>
      <vt:variant>
        <vt:lpwstr>_ENREF_36</vt:lpwstr>
      </vt:variant>
      <vt:variant>
        <vt:i4>4390923</vt:i4>
      </vt:variant>
      <vt:variant>
        <vt:i4>340</vt:i4>
      </vt:variant>
      <vt:variant>
        <vt:i4>0</vt:i4>
      </vt:variant>
      <vt:variant>
        <vt:i4>5</vt:i4>
      </vt:variant>
      <vt:variant>
        <vt:lpwstr/>
      </vt:variant>
      <vt:variant>
        <vt:lpwstr>_ENREF_2</vt:lpwstr>
      </vt:variant>
      <vt:variant>
        <vt:i4>4325438</vt:i4>
      </vt:variant>
      <vt:variant>
        <vt:i4>334</vt:i4>
      </vt:variant>
      <vt:variant>
        <vt:i4>0</vt:i4>
      </vt:variant>
      <vt:variant>
        <vt:i4>5</vt:i4>
      </vt:variant>
      <vt:variant>
        <vt:lpwstr/>
      </vt:variant>
      <vt:variant>
        <vt:lpwstr>_ENREF_35</vt:lpwstr>
      </vt:variant>
      <vt:variant>
        <vt:i4>4390975</vt:i4>
      </vt:variant>
      <vt:variant>
        <vt:i4>326</vt:i4>
      </vt:variant>
      <vt:variant>
        <vt:i4>0</vt:i4>
      </vt:variant>
      <vt:variant>
        <vt:i4>5</vt:i4>
      </vt:variant>
      <vt:variant>
        <vt:lpwstr/>
      </vt:variant>
      <vt:variant>
        <vt:lpwstr>_ENREF_24</vt:lpwstr>
      </vt:variant>
      <vt:variant>
        <vt:i4>4522043</vt:i4>
      </vt:variant>
      <vt:variant>
        <vt:i4>320</vt:i4>
      </vt:variant>
      <vt:variant>
        <vt:i4>0</vt:i4>
      </vt:variant>
      <vt:variant>
        <vt:i4>5</vt:i4>
      </vt:variant>
      <vt:variant>
        <vt:lpwstr/>
      </vt:variant>
      <vt:variant>
        <vt:lpwstr>_ENREF_40</vt:lpwstr>
      </vt:variant>
      <vt:variant>
        <vt:i4>4390962</vt:i4>
      </vt:variant>
      <vt:variant>
        <vt:i4>314</vt:i4>
      </vt:variant>
      <vt:variant>
        <vt:i4>0</vt:i4>
      </vt:variant>
      <vt:variant>
        <vt:i4>5</vt:i4>
      </vt:variant>
      <vt:variant>
        <vt:lpwstr/>
      </vt:variant>
      <vt:variant>
        <vt:lpwstr>_ENREF_29</vt:lpwstr>
      </vt:variant>
      <vt:variant>
        <vt:i4>4390923</vt:i4>
      </vt:variant>
      <vt:variant>
        <vt:i4>311</vt:i4>
      </vt:variant>
      <vt:variant>
        <vt:i4>0</vt:i4>
      </vt:variant>
      <vt:variant>
        <vt:i4>5</vt:i4>
      </vt:variant>
      <vt:variant>
        <vt:lpwstr/>
      </vt:variant>
      <vt:variant>
        <vt:lpwstr>_ENREF_2</vt:lpwstr>
      </vt:variant>
      <vt:variant>
        <vt:i4>4390923</vt:i4>
      </vt:variant>
      <vt:variant>
        <vt:i4>303</vt:i4>
      </vt:variant>
      <vt:variant>
        <vt:i4>0</vt:i4>
      </vt:variant>
      <vt:variant>
        <vt:i4>5</vt:i4>
      </vt:variant>
      <vt:variant>
        <vt:lpwstr/>
      </vt:variant>
      <vt:variant>
        <vt:lpwstr>_ENREF_2</vt:lpwstr>
      </vt:variant>
      <vt:variant>
        <vt:i4>4390923</vt:i4>
      </vt:variant>
      <vt:variant>
        <vt:i4>297</vt:i4>
      </vt:variant>
      <vt:variant>
        <vt:i4>0</vt:i4>
      </vt:variant>
      <vt:variant>
        <vt:i4>5</vt:i4>
      </vt:variant>
      <vt:variant>
        <vt:lpwstr/>
      </vt:variant>
      <vt:variant>
        <vt:lpwstr>_ENREF_2</vt:lpwstr>
      </vt:variant>
      <vt:variant>
        <vt:i4>4194364</vt:i4>
      </vt:variant>
      <vt:variant>
        <vt:i4>291</vt:i4>
      </vt:variant>
      <vt:variant>
        <vt:i4>0</vt:i4>
      </vt:variant>
      <vt:variant>
        <vt:i4>5</vt:i4>
      </vt:variant>
      <vt:variant>
        <vt:lpwstr/>
      </vt:variant>
      <vt:variant>
        <vt:lpwstr>_ENREF_17</vt:lpwstr>
      </vt:variant>
      <vt:variant>
        <vt:i4>4325434</vt:i4>
      </vt:variant>
      <vt:variant>
        <vt:i4>285</vt:i4>
      </vt:variant>
      <vt:variant>
        <vt:i4>0</vt:i4>
      </vt:variant>
      <vt:variant>
        <vt:i4>5</vt:i4>
      </vt:variant>
      <vt:variant>
        <vt:lpwstr/>
      </vt:variant>
      <vt:variant>
        <vt:lpwstr>_ENREF_31</vt:lpwstr>
      </vt:variant>
      <vt:variant>
        <vt:i4>4522041</vt:i4>
      </vt:variant>
      <vt:variant>
        <vt:i4>279</vt:i4>
      </vt:variant>
      <vt:variant>
        <vt:i4>0</vt:i4>
      </vt:variant>
      <vt:variant>
        <vt:i4>5</vt:i4>
      </vt:variant>
      <vt:variant>
        <vt:lpwstr/>
      </vt:variant>
      <vt:variant>
        <vt:lpwstr>_ENREF_42</vt:lpwstr>
      </vt:variant>
      <vt:variant>
        <vt:i4>4325436</vt:i4>
      </vt:variant>
      <vt:variant>
        <vt:i4>273</vt:i4>
      </vt:variant>
      <vt:variant>
        <vt:i4>0</vt:i4>
      </vt:variant>
      <vt:variant>
        <vt:i4>5</vt:i4>
      </vt:variant>
      <vt:variant>
        <vt:lpwstr/>
      </vt:variant>
      <vt:variant>
        <vt:lpwstr>_ENREF_37</vt:lpwstr>
      </vt:variant>
      <vt:variant>
        <vt:i4>4390923</vt:i4>
      </vt:variant>
      <vt:variant>
        <vt:i4>267</vt:i4>
      </vt:variant>
      <vt:variant>
        <vt:i4>0</vt:i4>
      </vt:variant>
      <vt:variant>
        <vt:i4>5</vt:i4>
      </vt:variant>
      <vt:variant>
        <vt:lpwstr/>
      </vt:variant>
      <vt:variant>
        <vt:lpwstr>_ENREF_2</vt:lpwstr>
      </vt:variant>
      <vt:variant>
        <vt:i4>4325438</vt:i4>
      </vt:variant>
      <vt:variant>
        <vt:i4>261</vt:i4>
      </vt:variant>
      <vt:variant>
        <vt:i4>0</vt:i4>
      </vt:variant>
      <vt:variant>
        <vt:i4>5</vt:i4>
      </vt:variant>
      <vt:variant>
        <vt:lpwstr/>
      </vt:variant>
      <vt:variant>
        <vt:lpwstr>_ENREF_35</vt:lpwstr>
      </vt:variant>
      <vt:variant>
        <vt:i4>4325433</vt:i4>
      </vt:variant>
      <vt:variant>
        <vt:i4>253</vt:i4>
      </vt:variant>
      <vt:variant>
        <vt:i4>0</vt:i4>
      </vt:variant>
      <vt:variant>
        <vt:i4>5</vt:i4>
      </vt:variant>
      <vt:variant>
        <vt:lpwstr/>
      </vt:variant>
      <vt:variant>
        <vt:lpwstr>_ENREF_32</vt:lpwstr>
      </vt:variant>
      <vt:variant>
        <vt:i4>4325427</vt:i4>
      </vt:variant>
      <vt:variant>
        <vt:i4>247</vt:i4>
      </vt:variant>
      <vt:variant>
        <vt:i4>0</vt:i4>
      </vt:variant>
      <vt:variant>
        <vt:i4>5</vt:i4>
      </vt:variant>
      <vt:variant>
        <vt:lpwstr/>
      </vt:variant>
      <vt:variant>
        <vt:lpwstr>_ENREF_38</vt:lpwstr>
      </vt:variant>
      <vt:variant>
        <vt:i4>4325387</vt:i4>
      </vt:variant>
      <vt:variant>
        <vt:i4>239</vt:i4>
      </vt:variant>
      <vt:variant>
        <vt:i4>0</vt:i4>
      </vt:variant>
      <vt:variant>
        <vt:i4>5</vt:i4>
      </vt:variant>
      <vt:variant>
        <vt:lpwstr/>
      </vt:variant>
      <vt:variant>
        <vt:lpwstr>_ENREF_3</vt:lpwstr>
      </vt:variant>
      <vt:variant>
        <vt:i4>4718603</vt:i4>
      </vt:variant>
      <vt:variant>
        <vt:i4>231</vt:i4>
      </vt:variant>
      <vt:variant>
        <vt:i4>0</vt:i4>
      </vt:variant>
      <vt:variant>
        <vt:i4>5</vt:i4>
      </vt:variant>
      <vt:variant>
        <vt:lpwstr/>
      </vt:variant>
      <vt:variant>
        <vt:lpwstr>_ENREF_9</vt:lpwstr>
      </vt:variant>
      <vt:variant>
        <vt:i4>4718603</vt:i4>
      </vt:variant>
      <vt:variant>
        <vt:i4>223</vt:i4>
      </vt:variant>
      <vt:variant>
        <vt:i4>0</vt:i4>
      </vt:variant>
      <vt:variant>
        <vt:i4>5</vt:i4>
      </vt:variant>
      <vt:variant>
        <vt:lpwstr/>
      </vt:variant>
      <vt:variant>
        <vt:lpwstr>_ENREF_9</vt:lpwstr>
      </vt:variant>
      <vt:variant>
        <vt:i4>4194361</vt:i4>
      </vt:variant>
      <vt:variant>
        <vt:i4>215</vt:i4>
      </vt:variant>
      <vt:variant>
        <vt:i4>0</vt:i4>
      </vt:variant>
      <vt:variant>
        <vt:i4>5</vt:i4>
      </vt:variant>
      <vt:variant>
        <vt:lpwstr/>
      </vt:variant>
      <vt:variant>
        <vt:lpwstr>_ENREF_12</vt:lpwstr>
      </vt:variant>
      <vt:variant>
        <vt:i4>4522040</vt:i4>
      </vt:variant>
      <vt:variant>
        <vt:i4>209</vt:i4>
      </vt:variant>
      <vt:variant>
        <vt:i4>0</vt:i4>
      </vt:variant>
      <vt:variant>
        <vt:i4>5</vt:i4>
      </vt:variant>
      <vt:variant>
        <vt:lpwstr/>
      </vt:variant>
      <vt:variant>
        <vt:lpwstr>_ENREF_43</vt:lpwstr>
      </vt:variant>
      <vt:variant>
        <vt:i4>4522043</vt:i4>
      </vt:variant>
      <vt:variant>
        <vt:i4>203</vt:i4>
      </vt:variant>
      <vt:variant>
        <vt:i4>0</vt:i4>
      </vt:variant>
      <vt:variant>
        <vt:i4>5</vt:i4>
      </vt:variant>
      <vt:variant>
        <vt:lpwstr/>
      </vt:variant>
      <vt:variant>
        <vt:lpwstr>_ENREF_40</vt:lpwstr>
      </vt:variant>
      <vt:variant>
        <vt:i4>4390972</vt:i4>
      </vt:variant>
      <vt:variant>
        <vt:i4>197</vt:i4>
      </vt:variant>
      <vt:variant>
        <vt:i4>0</vt:i4>
      </vt:variant>
      <vt:variant>
        <vt:i4>5</vt:i4>
      </vt:variant>
      <vt:variant>
        <vt:lpwstr/>
      </vt:variant>
      <vt:variant>
        <vt:lpwstr>_ENREF_27</vt:lpwstr>
      </vt:variant>
      <vt:variant>
        <vt:i4>4522043</vt:i4>
      </vt:variant>
      <vt:variant>
        <vt:i4>189</vt:i4>
      </vt:variant>
      <vt:variant>
        <vt:i4>0</vt:i4>
      </vt:variant>
      <vt:variant>
        <vt:i4>5</vt:i4>
      </vt:variant>
      <vt:variant>
        <vt:lpwstr/>
      </vt:variant>
      <vt:variant>
        <vt:lpwstr>_ENREF_40</vt:lpwstr>
      </vt:variant>
      <vt:variant>
        <vt:i4>4784139</vt:i4>
      </vt:variant>
      <vt:variant>
        <vt:i4>183</vt:i4>
      </vt:variant>
      <vt:variant>
        <vt:i4>0</vt:i4>
      </vt:variant>
      <vt:variant>
        <vt:i4>5</vt:i4>
      </vt:variant>
      <vt:variant>
        <vt:lpwstr/>
      </vt:variant>
      <vt:variant>
        <vt:lpwstr>_ENREF_8</vt:lpwstr>
      </vt:variant>
      <vt:variant>
        <vt:i4>4390969</vt:i4>
      </vt:variant>
      <vt:variant>
        <vt:i4>180</vt:i4>
      </vt:variant>
      <vt:variant>
        <vt:i4>0</vt:i4>
      </vt:variant>
      <vt:variant>
        <vt:i4>5</vt:i4>
      </vt:variant>
      <vt:variant>
        <vt:lpwstr/>
      </vt:variant>
      <vt:variant>
        <vt:lpwstr>_ENREF_22</vt:lpwstr>
      </vt:variant>
      <vt:variant>
        <vt:i4>4194366</vt:i4>
      </vt:variant>
      <vt:variant>
        <vt:i4>177</vt:i4>
      </vt:variant>
      <vt:variant>
        <vt:i4>0</vt:i4>
      </vt:variant>
      <vt:variant>
        <vt:i4>5</vt:i4>
      </vt:variant>
      <vt:variant>
        <vt:lpwstr/>
      </vt:variant>
      <vt:variant>
        <vt:lpwstr>_ENREF_15</vt:lpwstr>
      </vt:variant>
      <vt:variant>
        <vt:i4>4325437</vt:i4>
      </vt:variant>
      <vt:variant>
        <vt:i4>169</vt:i4>
      </vt:variant>
      <vt:variant>
        <vt:i4>0</vt:i4>
      </vt:variant>
      <vt:variant>
        <vt:i4>5</vt:i4>
      </vt:variant>
      <vt:variant>
        <vt:lpwstr/>
      </vt:variant>
      <vt:variant>
        <vt:lpwstr>_ENREF_36</vt:lpwstr>
      </vt:variant>
      <vt:variant>
        <vt:i4>4325438</vt:i4>
      </vt:variant>
      <vt:variant>
        <vt:i4>166</vt:i4>
      </vt:variant>
      <vt:variant>
        <vt:i4>0</vt:i4>
      </vt:variant>
      <vt:variant>
        <vt:i4>5</vt:i4>
      </vt:variant>
      <vt:variant>
        <vt:lpwstr/>
      </vt:variant>
      <vt:variant>
        <vt:lpwstr>_ENREF_35</vt:lpwstr>
      </vt:variant>
      <vt:variant>
        <vt:i4>4194360</vt:i4>
      </vt:variant>
      <vt:variant>
        <vt:i4>163</vt:i4>
      </vt:variant>
      <vt:variant>
        <vt:i4>0</vt:i4>
      </vt:variant>
      <vt:variant>
        <vt:i4>5</vt:i4>
      </vt:variant>
      <vt:variant>
        <vt:lpwstr/>
      </vt:variant>
      <vt:variant>
        <vt:lpwstr>_ENREF_13</vt:lpwstr>
      </vt:variant>
      <vt:variant>
        <vt:i4>4194354</vt:i4>
      </vt:variant>
      <vt:variant>
        <vt:i4>155</vt:i4>
      </vt:variant>
      <vt:variant>
        <vt:i4>0</vt:i4>
      </vt:variant>
      <vt:variant>
        <vt:i4>5</vt:i4>
      </vt:variant>
      <vt:variant>
        <vt:lpwstr/>
      </vt:variant>
      <vt:variant>
        <vt:lpwstr>_ENREF_19</vt:lpwstr>
      </vt:variant>
      <vt:variant>
        <vt:i4>4194367</vt:i4>
      </vt:variant>
      <vt:variant>
        <vt:i4>147</vt:i4>
      </vt:variant>
      <vt:variant>
        <vt:i4>0</vt:i4>
      </vt:variant>
      <vt:variant>
        <vt:i4>5</vt:i4>
      </vt:variant>
      <vt:variant>
        <vt:lpwstr/>
      </vt:variant>
      <vt:variant>
        <vt:lpwstr>_ENREF_14</vt:lpwstr>
      </vt:variant>
      <vt:variant>
        <vt:i4>4390962</vt:i4>
      </vt:variant>
      <vt:variant>
        <vt:i4>139</vt:i4>
      </vt:variant>
      <vt:variant>
        <vt:i4>0</vt:i4>
      </vt:variant>
      <vt:variant>
        <vt:i4>5</vt:i4>
      </vt:variant>
      <vt:variant>
        <vt:lpwstr/>
      </vt:variant>
      <vt:variant>
        <vt:lpwstr>_ENREF_29</vt:lpwstr>
      </vt:variant>
      <vt:variant>
        <vt:i4>4194355</vt:i4>
      </vt:variant>
      <vt:variant>
        <vt:i4>136</vt:i4>
      </vt:variant>
      <vt:variant>
        <vt:i4>0</vt:i4>
      </vt:variant>
      <vt:variant>
        <vt:i4>5</vt:i4>
      </vt:variant>
      <vt:variant>
        <vt:lpwstr/>
      </vt:variant>
      <vt:variant>
        <vt:lpwstr>_ENREF_18</vt:lpwstr>
      </vt:variant>
      <vt:variant>
        <vt:i4>4194315</vt:i4>
      </vt:variant>
      <vt:variant>
        <vt:i4>128</vt:i4>
      </vt:variant>
      <vt:variant>
        <vt:i4>0</vt:i4>
      </vt:variant>
      <vt:variant>
        <vt:i4>5</vt:i4>
      </vt:variant>
      <vt:variant>
        <vt:lpwstr/>
      </vt:variant>
      <vt:variant>
        <vt:lpwstr>_ENREF_1</vt:lpwstr>
      </vt:variant>
      <vt:variant>
        <vt:i4>4390923</vt:i4>
      </vt:variant>
      <vt:variant>
        <vt:i4>125</vt:i4>
      </vt:variant>
      <vt:variant>
        <vt:i4>0</vt:i4>
      </vt:variant>
      <vt:variant>
        <vt:i4>5</vt:i4>
      </vt:variant>
      <vt:variant>
        <vt:lpwstr/>
      </vt:variant>
      <vt:variant>
        <vt:lpwstr>_ENREF_2</vt:lpwstr>
      </vt:variant>
      <vt:variant>
        <vt:i4>4390972</vt:i4>
      </vt:variant>
      <vt:variant>
        <vt:i4>117</vt:i4>
      </vt:variant>
      <vt:variant>
        <vt:i4>0</vt:i4>
      </vt:variant>
      <vt:variant>
        <vt:i4>5</vt:i4>
      </vt:variant>
      <vt:variant>
        <vt:lpwstr/>
      </vt:variant>
      <vt:variant>
        <vt:lpwstr>_ENREF_27</vt:lpwstr>
      </vt:variant>
      <vt:variant>
        <vt:i4>4194315</vt:i4>
      </vt:variant>
      <vt:variant>
        <vt:i4>114</vt:i4>
      </vt:variant>
      <vt:variant>
        <vt:i4>0</vt:i4>
      </vt:variant>
      <vt:variant>
        <vt:i4>5</vt:i4>
      </vt:variant>
      <vt:variant>
        <vt:lpwstr/>
      </vt:variant>
      <vt:variant>
        <vt:lpwstr>_ENREF_1</vt:lpwstr>
      </vt:variant>
      <vt:variant>
        <vt:i4>4194363</vt:i4>
      </vt:variant>
      <vt:variant>
        <vt:i4>106</vt:i4>
      </vt:variant>
      <vt:variant>
        <vt:i4>0</vt:i4>
      </vt:variant>
      <vt:variant>
        <vt:i4>5</vt:i4>
      </vt:variant>
      <vt:variant>
        <vt:lpwstr/>
      </vt:variant>
      <vt:variant>
        <vt:lpwstr>_ENREF_10</vt:lpwstr>
      </vt:variant>
      <vt:variant>
        <vt:i4>4587531</vt:i4>
      </vt:variant>
      <vt:variant>
        <vt:i4>100</vt:i4>
      </vt:variant>
      <vt:variant>
        <vt:i4>0</vt:i4>
      </vt:variant>
      <vt:variant>
        <vt:i4>5</vt:i4>
      </vt:variant>
      <vt:variant>
        <vt:lpwstr/>
      </vt:variant>
      <vt:variant>
        <vt:lpwstr>_ENREF_7</vt:lpwstr>
      </vt:variant>
      <vt:variant>
        <vt:i4>4521995</vt:i4>
      </vt:variant>
      <vt:variant>
        <vt:i4>92</vt:i4>
      </vt:variant>
      <vt:variant>
        <vt:i4>0</vt:i4>
      </vt:variant>
      <vt:variant>
        <vt:i4>5</vt:i4>
      </vt:variant>
      <vt:variant>
        <vt:lpwstr/>
      </vt:variant>
      <vt:variant>
        <vt:lpwstr>_ENREF_4</vt:lpwstr>
      </vt:variant>
      <vt:variant>
        <vt:i4>4325387</vt:i4>
      </vt:variant>
      <vt:variant>
        <vt:i4>86</vt:i4>
      </vt:variant>
      <vt:variant>
        <vt:i4>0</vt:i4>
      </vt:variant>
      <vt:variant>
        <vt:i4>5</vt:i4>
      </vt:variant>
      <vt:variant>
        <vt:lpwstr/>
      </vt:variant>
      <vt:variant>
        <vt:lpwstr>_ENREF_3</vt:lpwstr>
      </vt:variant>
      <vt:variant>
        <vt:i4>4390971</vt:i4>
      </vt:variant>
      <vt:variant>
        <vt:i4>78</vt:i4>
      </vt:variant>
      <vt:variant>
        <vt:i4>0</vt:i4>
      </vt:variant>
      <vt:variant>
        <vt:i4>5</vt:i4>
      </vt:variant>
      <vt:variant>
        <vt:lpwstr/>
      </vt:variant>
      <vt:variant>
        <vt:lpwstr>_ENREF_20</vt:lpwstr>
      </vt:variant>
      <vt:variant>
        <vt:i4>4325432</vt:i4>
      </vt:variant>
      <vt:variant>
        <vt:i4>70</vt:i4>
      </vt:variant>
      <vt:variant>
        <vt:i4>0</vt:i4>
      </vt:variant>
      <vt:variant>
        <vt:i4>5</vt:i4>
      </vt:variant>
      <vt:variant>
        <vt:lpwstr/>
      </vt:variant>
      <vt:variant>
        <vt:lpwstr>_ENREF_33</vt:lpwstr>
      </vt:variant>
      <vt:variant>
        <vt:i4>4325439</vt:i4>
      </vt:variant>
      <vt:variant>
        <vt:i4>67</vt:i4>
      </vt:variant>
      <vt:variant>
        <vt:i4>0</vt:i4>
      </vt:variant>
      <vt:variant>
        <vt:i4>5</vt:i4>
      </vt:variant>
      <vt:variant>
        <vt:lpwstr/>
      </vt:variant>
      <vt:variant>
        <vt:lpwstr>_ENREF_34</vt:lpwstr>
      </vt:variant>
      <vt:variant>
        <vt:i4>4390975</vt:i4>
      </vt:variant>
      <vt:variant>
        <vt:i4>59</vt:i4>
      </vt:variant>
      <vt:variant>
        <vt:i4>0</vt:i4>
      </vt:variant>
      <vt:variant>
        <vt:i4>5</vt:i4>
      </vt:variant>
      <vt:variant>
        <vt:lpwstr/>
      </vt:variant>
      <vt:variant>
        <vt:lpwstr>_ENREF_24</vt:lpwstr>
      </vt:variant>
      <vt:variant>
        <vt:i4>4522043</vt:i4>
      </vt:variant>
      <vt:variant>
        <vt:i4>56</vt:i4>
      </vt:variant>
      <vt:variant>
        <vt:i4>0</vt:i4>
      </vt:variant>
      <vt:variant>
        <vt:i4>5</vt:i4>
      </vt:variant>
      <vt:variant>
        <vt:lpwstr/>
      </vt:variant>
      <vt:variant>
        <vt:lpwstr>_ENREF_40</vt:lpwstr>
      </vt:variant>
      <vt:variant>
        <vt:i4>4390974</vt:i4>
      </vt:variant>
      <vt:variant>
        <vt:i4>48</vt:i4>
      </vt:variant>
      <vt:variant>
        <vt:i4>0</vt:i4>
      </vt:variant>
      <vt:variant>
        <vt:i4>5</vt:i4>
      </vt:variant>
      <vt:variant>
        <vt:lpwstr/>
      </vt:variant>
      <vt:variant>
        <vt:lpwstr>_ENREF_25</vt:lpwstr>
      </vt:variant>
      <vt:variant>
        <vt:i4>4522042</vt:i4>
      </vt:variant>
      <vt:variant>
        <vt:i4>40</vt:i4>
      </vt:variant>
      <vt:variant>
        <vt:i4>0</vt:i4>
      </vt:variant>
      <vt:variant>
        <vt:i4>5</vt:i4>
      </vt:variant>
      <vt:variant>
        <vt:lpwstr/>
      </vt:variant>
      <vt:variant>
        <vt:lpwstr>_ENREF_41</vt:lpwstr>
      </vt:variant>
      <vt:variant>
        <vt:i4>4522043</vt:i4>
      </vt:variant>
      <vt:variant>
        <vt:i4>37</vt:i4>
      </vt:variant>
      <vt:variant>
        <vt:i4>0</vt:i4>
      </vt:variant>
      <vt:variant>
        <vt:i4>5</vt:i4>
      </vt:variant>
      <vt:variant>
        <vt:lpwstr/>
      </vt:variant>
      <vt:variant>
        <vt:lpwstr>_ENREF_40</vt:lpwstr>
      </vt:variant>
      <vt:variant>
        <vt:i4>4325435</vt:i4>
      </vt:variant>
      <vt:variant>
        <vt:i4>34</vt:i4>
      </vt:variant>
      <vt:variant>
        <vt:i4>0</vt:i4>
      </vt:variant>
      <vt:variant>
        <vt:i4>5</vt:i4>
      </vt:variant>
      <vt:variant>
        <vt:lpwstr/>
      </vt:variant>
      <vt:variant>
        <vt:lpwstr>_ENREF_30</vt:lpwstr>
      </vt:variant>
      <vt:variant>
        <vt:i4>4194365</vt:i4>
      </vt:variant>
      <vt:variant>
        <vt:i4>26</vt:i4>
      </vt:variant>
      <vt:variant>
        <vt:i4>0</vt:i4>
      </vt:variant>
      <vt:variant>
        <vt:i4>5</vt:i4>
      </vt:variant>
      <vt:variant>
        <vt:lpwstr/>
      </vt:variant>
      <vt:variant>
        <vt:lpwstr>_ENREF_16</vt:lpwstr>
      </vt:variant>
      <vt:variant>
        <vt:i4>4390968</vt:i4>
      </vt:variant>
      <vt:variant>
        <vt:i4>23</vt:i4>
      </vt:variant>
      <vt:variant>
        <vt:i4>0</vt:i4>
      </vt:variant>
      <vt:variant>
        <vt:i4>5</vt:i4>
      </vt:variant>
      <vt:variant>
        <vt:lpwstr/>
      </vt:variant>
      <vt:variant>
        <vt:lpwstr>_ENREF_23</vt:lpwstr>
      </vt:variant>
      <vt:variant>
        <vt:i4>4194362</vt:i4>
      </vt:variant>
      <vt:variant>
        <vt:i4>15</vt:i4>
      </vt:variant>
      <vt:variant>
        <vt:i4>0</vt:i4>
      </vt:variant>
      <vt:variant>
        <vt:i4>5</vt:i4>
      </vt:variant>
      <vt:variant>
        <vt:lpwstr/>
      </vt:variant>
      <vt:variant>
        <vt:lpwstr>_ENREF_11</vt:lpwstr>
      </vt:variant>
      <vt:variant>
        <vt:i4>2687086</vt:i4>
      </vt:variant>
      <vt:variant>
        <vt:i4>8</vt:i4>
      </vt:variant>
      <vt:variant>
        <vt:i4>0</vt:i4>
      </vt:variant>
      <vt:variant>
        <vt:i4>5</vt:i4>
      </vt:variant>
      <vt:variant>
        <vt:lpwstr>http://www.who.int/influenza/human_animal_interface/EN_GIP_20120810CumulativeNumberH5N1cases.pdf</vt:lpwstr>
      </vt:variant>
      <vt:variant>
        <vt:lpwstr/>
      </vt:variant>
      <vt:variant>
        <vt:i4>4325426</vt:i4>
      </vt:variant>
      <vt:variant>
        <vt:i4>4</vt:i4>
      </vt:variant>
      <vt:variant>
        <vt:i4>0</vt:i4>
      </vt:variant>
      <vt:variant>
        <vt:i4>5</vt:i4>
      </vt:variant>
      <vt:variant>
        <vt:lpwstr/>
      </vt:variant>
      <vt:variant>
        <vt:lpwstr>_ENREF_39</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nandr</dc:creator>
  <cp:lastModifiedBy>raul-ruiz hernandez</cp:lastModifiedBy>
  <cp:revision>3</cp:revision>
  <cp:lastPrinted>2014-04-25T13:18:00Z</cp:lastPrinted>
  <dcterms:created xsi:type="dcterms:W3CDTF">2014-09-25T10:27:00Z</dcterms:created>
  <dcterms:modified xsi:type="dcterms:W3CDTF">2014-09-25T10:32:00Z</dcterms:modified>
</cp:coreProperties>
</file>